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799C8" w14:textId="712826B9" w:rsidR="00FC1444" w:rsidRPr="00FC1444" w:rsidRDefault="00FC1444" w:rsidP="00E43224">
      <w:pPr>
        <w:spacing w:line="480" w:lineRule="auto"/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</w:pPr>
      <w:bookmarkStart w:id="0" w:name="_Hlk77346474"/>
      <w:r w:rsidRPr="00FC1444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upplementary materials</w:t>
      </w:r>
    </w:p>
    <w:p w14:paraId="16F61BA7" w14:textId="77777777" w:rsidR="00FC1444" w:rsidRDefault="00FC1444" w:rsidP="00E43224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FEE17C3" w14:textId="447350F8" w:rsidR="00176224" w:rsidRPr="004340F3" w:rsidRDefault="00B25C1C" w:rsidP="00E43224">
      <w:pPr>
        <w:spacing w:line="480" w:lineRule="auto"/>
        <w:rPr>
          <w:rFonts w:ascii="游明朝 副..." w:eastAsia="游明朝 副..." w:hAnsi="Times New Roman" w:cs="游明朝 副..."/>
          <w:color w:val="00B050"/>
          <w:kern w:val="0"/>
          <w:sz w:val="22"/>
        </w:rPr>
      </w:pPr>
      <w:r w:rsidRPr="00D102A6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="006A518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bbreviations and acronyms</w:t>
      </w:r>
      <w:r w:rsidRPr="00D102A6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="004340F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F7D9E54" w14:textId="77777777" w:rsidR="003359FD" w:rsidRPr="003359FD" w:rsidRDefault="003359FD" w:rsidP="003359FD">
      <w:pPr>
        <w:spacing w:line="480" w:lineRule="auto"/>
        <w:rPr>
          <w:rFonts w:ascii="Times New Roman" w:eastAsia="游明朝 副..." w:hAnsi="Times New Roman" w:cs="Times New Roman"/>
          <w:color w:val="000000" w:themeColor="text1"/>
          <w:kern w:val="0"/>
          <w:sz w:val="24"/>
          <w:szCs w:val="24"/>
        </w:rPr>
      </w:pPr>
      <w:r w:rsidRPr="003359FD">
        <w:rPr>
          <w:rFonts w:ascii="Times New Roman" w:eastAsia="游明朝 副..." w:hAnsi="Times New Roman" w:cs="Times New Roman"/>
          <w:color w:val="000000" w:themeColor="text1"/>
          <w:kern w:val="0"/>
          <w:sz w:val="24"/>
          <w:szCs w:val="24"/>
        </w:rPr>
        <w:t>BMI = body mass index</w:t>
      </w:r>
    </w:p>
    <w:p w14:paraId="29B630E8" w14:textId="77777777" w:rsidR="003359FD" w:rsidRPr="003359FD" w:rsidRDefault="003359FD" w:rsidP="003359FD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3359FD">
        <w:rPr>
          <w:rFonts w:ascii="Times New Roman" w:eastAsia="游明朝 副..." w:hAnsi="Times New Roman" w:cs="Times New Roman"/>
          <w:color w:val="000000" w:themeColor="text1"/>
          <w:kern w:val="0"/>
          <w:sz w:val="24"/>
          <w:szCs w:val="24"/>
        </w:rPr>
        <w:t xml:space="preserve">CPR = </w:t>
      </w:r>
      <w:r w:rsidRPr="003359FD">
        <w:rPr>
          <w:rFonts w:cstheme="minorHAnsi"/>
          <w:color w:val="000000" w:themeColor="text1"/>
          <w:sz w:val="24"/>
          <w:szCs w:val="24"/>
        </w:rPr>
        <w:t>cardiopulmonary resuscitation</w:t>
      </w:r>
    </w:p>
    <w:p w14:paraId="1DBB2387" w14:textId="77777777" w:rsidR="003359FD" w:rsidRPr="003359FD" w:rsidRDefault="003359FD" w:rsidP="003359FD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3359FD">
        <w:rPr>
          <w:rFonts w:cstheme="minorHAnsi"/>
          <w:color w:val="000000" w:themeColor="text1"/>
          <w:sz w:val="24"/>
          <w:szCs w:val="24"/>
        </w:rPr>
        <w:t>CAG = coronary angiography</w:t>
      </w:r>
    </w:p>
    <w:p w14:paraId="2F4EB7BA" w14:textId="77777777" w:rsidR="003359FD" w:rsidRPr="003359FD" w:rsidRDefault="003359FD" w:rsidP="003359FD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3359FD">
        <w:rPr>
          <w:rFonts w:cstheme="minorHAnsi"/>
          <w:color w:val="000000" w:themeColor="text1"/>
          <w:sz w:val="24"/>
          <w:szCs w:val="24"/>
        </w:rPr>
        <w:t>PCI = percutaneous coronary intervention</w:t>
      </w:r>
    </w:p>
    <w:p w14:paraId="79EB318F" w14:textId="77777777" w:rsidR="003359FD" w:rsidRPr="003359FD" w:rsidRDefault="003359FD" w:rsidP="003359FD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3359FD">
        <w:rPr>
          <w:rFonts w:cstheme="minorHAnsi" w:hint="eastAsia"/>
          <w:color w:val="000000" w:themeColor="text1"/>
          <w:sz w:val="24"/>
          <w:szCs w:val="24"/>
        </w:rPr>
        <w:t>A</w:t>
      </w:r>
      <w:r w:rsidRPr="003359FD">
        <w:rPr>
          <w:rFonts w:cstheme="minorHAnsi"/>
          <w:color w:val="000000" w:themeColor="text1"/>
          <w:sz w:val="24"/>
          <w:szCs w:val="24"/>
        </w:rPr>
        <w:t>CS = acute coronary syndrome</w:t>
      </w:r>
    </w:p>
    <w:p w14:paraId="31064CAB" w14:textId="77777777" w:rsidR="003359FD" w:rsidRPr="003359FD" w:rsidRDefault="003359FD" w:rsidP="003359FD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3359FD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ECPR = </w:t>
      </w:r>
      <w:bookmarkStart w:id="1" w:name="_Hlk151228108"/>
      <w:r w:rsidRPr="003359FD">
        <w:rPr>
          <w:color w:val="000000" w:themeColor="text1"/>
          <w:sz w:val="24"/>
          <w:szCs w:val="24"/>
        </w:rPr>
        <w:t>extracorporeal cardiopulmonary resuscitation</w:t>
      </w:r>
      <w:bookmarkEnd w:id="1"/>
    </w:p>
    <w:p w14:paraId="7DA32C6F" w14:textId="77BF50FD" w:rsidR="003359FD" w:rsidRPr="006F0B67" w:rsidRDefault="003359FD" w:rsidP="006F0B67">
      <w:pPr>
        <w:spacing w:line="480" w:lineRule="auto"/>
        <w:rPr>
          <w:rFonts w:cstheme="minorHAnsi" w:hint="eastAsia"/>
          <w:color w:val="000000" w:themeColor="text1"/>
          <w:sz w:val="24"/>
          <w:szCs w:val="24"/>
        </w:rPr>
      </w:pPr>
      <w:r w:rsidRPr="003359FD">
        <w:rPr>
          <w:rFonts w:cstheme="minorHAnsi"/>
          <w:color w:val="000000" w:themeColor="text1"/>
          <w:sz w:val="24"/>
          <w:szCs w:val="24"/>
        </w:rPr>
        <w:t>EMS = emergency medical service</w:t>
      </w:r>
    </w:p>
    <w:p w14:paraId="1C269226" w14:textId="75F104F9" w:rsidR="004C5266" w:rsidRDefault="00B25C1C" w:rsidP="00CA3FA6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>
        <w:rPr>
          <w:rFonts w:ascii="Times New Roman" w:eastAsia="游明朝 副..." w:hAnsi="Times New Roman" w:cs="Times New Roman"/>
          <w:kern w:val="0"/>
          <w:sz w:val="24"/>
          <w:szCs w:val="24"/>
        </w:rPr>
        <w:t>ER</w:t>
      </w:r>
      <w:r w:rsidR="00096621">
        <w:rPr>
          <w:rFonts w:ascii="Times New Roman" w:eastAsia="游明朝 副..." w:hAnsi="Times New Roman" w:cs="Times New Roman"/>
          <w:kern w:val="0"/>
          <w:sz w:val="24"/>
          <w:szCs w:val="24"/>
        </w:rPr>
        <w:t xml:space="preserve"> =</w:t>
      </w:r>
      <w:r w:rsidRPr="00D9513D">
        <w:rPr>
          <w:rFonts w:ascii="Times New Roman" w:eastAsia="游明朝 副..." w:hAnsi="Times New Roman" w:cs="Times New Roman"/>
          <w:kern w:val="0"/>
          <w:sz w:val="24"/>
          <w:szCs w:val="24"/>
        </w:rPr>
        <w:t xml:space="preserve"> </w:t>
      </w:r>
      <w:r w:rsidRPr="00170648">
        <w:rPr>
          <w:sz w:val="24"/>
          <w:szCs w:val="24"/>
        </w:rPr>
        <w:t>emergency room</w:t>
      </w:r>
    </w:p>
    <w:p w14:paraId="10CDB090" w14:textId="0563CF8E" w:rsidR="006F0B67" w:rsidRDefault="006F0B67" w:rsidP="006F0B67">
      <w:pPr>
        <w:widowControl w:val="0"/>
        <w:autoSpaceDE w:val="0"/>
        <w:autoSpaceDN w:val="0"/>
        <w:adjustRightInd w:val="0"/>
        <w:spacing w:line="480" w:lineRule="auto"/>
        <w:rPr>
          <w:rFonts w:hint="eastAsia"/>
          <w:sz w:val="24"/>
          <w:szCs w:val="24"/>
        </w:rPr>
      </w:pPr>
      <w:r>
        <w:rPr>
          <w:rFonts w:ascii="Times New Roman" w:eastAsia="游明朝 副..." w:hAnsi="Times New Roman" w:cs="Times New Roman"/>
          <w:kern w:val="0"/>
          <w:sz w:val="24"/>
          <w:szCs w:val="24"/>
        </w:rPr>
        <w:t>E</w:t>
      </w:r>
      <w:r>
        <w:rPr>
          <w:rFonts w:ascii="Times New Roman" w:eastAsia="游明朝 副...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eastAsia="游明朝 副..." w:hAnsi="Times New Roman" w:cs="Times New Roman"/>
          <w:kern w:val="0"/>
          <w:sz w:val="24"/>
          <w:szCs w:val="24"/>
        </w:rPr>
        <w:t xml:space="preserve"> =</w:t>
      </w:r>
      <w:r w:rsidRPr="00D9513D">
        <w:rPr>
          <w:rFonts w:ascii="Times New Roman" w:eastAsia="游明朝 副..." w:hAnsi="Times New Roman" w:cs="Times New Roman"/>
          <w:kern w:val="0"/>
          <w:sz w:val="24"/>
          <w:szCs w:val="24"/>
        </w:rPr>
        <w:t xml:space="preserve"> </w:t>
      </w:r>
      <w:r w:rsidRPr="00170648">
        <w:rPr>
          <w:sz w:val="24"/>
          <w:szCs w:val="24"/>
        </w:rPr>
        <w:t xml:space="preserve">emergency </w:t>
      </w:r>
      <w:r>
        <w:rPr>
          <w:rFonts w:hint="eastAsia"/>
          <w:sz w:val="24"/>
          <w:szCs w:val="24"/>
        </w:rPr>
        <w:t>department</w:t>
      </w:r>
    </w:p>
    <w:p w14:paraId="6404C250" w14:textId="77777777" w:rsidR="005338C0" w:rsidRDefault="005338C0" w:rsidP="00CA3FA6">
      <w:pPr>
        <w:spacing w:line="480" w:lineRule="auto"/>
        <w:rPr>
          <w:sz w:val="24"/>
          <w:szCs w:val="24"/>
        </w:rPr>
      </w:pPr>
    </w:p>
    <w:p w14:paraId="78252F24" w14:textId="77777777" w:rsidR="00D85589" w:rsidRDefault="00D85589" w:rsidP="00CA3FA6">
      <w:pPr>
        <w:spacing w:line="480" w:lineRule="auto"/>
        <w:rPr>
          <w:sz w:val="24"/>
          <w:szCs w:val="24"/>
        </w:rPr>
      </w:pPr>
    </w:p>
    <w:p w14:paraId="1C78EEDD" w14:textId="77777777" w:rsidR="00D85589" w:rsidRDefault="00D85589" w:rsidP="00CA3FA6">
      <w:pPr>
        <w:spacing w:line="480" w:lineRule="auto"/>
        <w:rPr>
          <w:sz w:val="24"/>
          <w:szCs w:val="24"/>
        </w:rPr>
      </w:pPr>
    </w:p>
    <w:p w14:paraId="053B8EC7" w14:textId="77777777" w:rsidR="00D85589" w:rsidRDefault="00D85589" w:rsidP="00CA3FA6">
      <w:pPr>
        <w:spacing w:line="480" w:lineRule="auto"/>
        <w:rPr>
          <w:sz w:val="24"/>
          <w:szCs w:val="24"/>
        </w:rPr>
      </w:pPr>
    </w:p>
    <w:p w14:paraId="6D144E1B" w14:textId="77777777" w:rsidR="00D85589" w:rsidRDefault="00D85589" w:rsidP="00CA3FA6">
      <w:pPr>
        <w:spacing w:line="480" w:lineRule="auto"/>
        <w:rPr>
          <w:sz w:val="24"/>
          <w:szCs w:val="24"/>
        </w:rPr>
      </w:pPr>
    </w:p>
    <w:p w14:paraId="4C060D16" w14:textId="77777777" w:rsidR="00D85589" w:rsidRDefault="00D85589" w:rsidP="00CA3FA6">
      <w:pPr>
        <w:spacing w:line="480" w:lineRule="auto"/>
        <w:rPr>
          <w:sz w:val="24"/>
          <w:szCs w:val="24"/>
        </w:rPr>
      </w:pPr>
    </w:p>
    <w:p w14:paraId="7C239A27" w14:textId="77777777" w:rsidR="00D85589" w:rsidRDefault="00D85589" w:rsidP="00CA3FA6">
      <w:pPr>
        <w:spacing w:line="480" w:lineRule="auto"/>
        <w:rPr>
          <w:rFonts w:hint="eastAsia"/>
        </w:rPr>
      </w:pPr>
    </w:p>
    <w:p w14:paraId="10EDF4F7" w14:textId="3B54A273" w:rsidR="00D01712" w:rsidRPr="00FC1444" w:rsidRDefault="00FC1444" w:rsidP="00FC1444">
      <w:pPr>
        <w:pStyle w:val="ae"/>
        <w:spacing w:line="480" w:lineRule="auto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1</w:t>
      </w:r>
      <w:r w:rsidR="00B25C1C">
        <w:rPr>
          <w:b/>
          <w:bCs/>
          <w:sz w:val="28"/>
          <w:szCs w:val="28"/>
        </w:rPr>
        <w:t xml:space="preserve">. </w:t>
      </w:r>
      <w:r w:rsidR="00096621">
        <w:rPr>
          <w:b/>
          <w:bCs/>
          <w:sz w:val="28"/>
          <w:szCs w:val="28"/>
        </w:rPr>
        <w:t>Method</w:t>
      </w:r>
      <w:r w:rsidR="00D85589">
        <w:rPr>
          <w:rFonts w:hint="eastAsia"/>
          <w:b/>
          <w:bCs/>
          <w:sz w:val="28"/>
          <w:szCs w:val="28"/>
        </w:rPr>
        <w:t>s</w:t>
      </w:r>
    </w:p>
    <w:p w14:paraId="76A30C8F" w14:textId="4BA00631" w:rsidR="006353D0" w:rsidRDefault="00FC1444" w:rsidP="00CA3FA6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 w:hint="eastAsia"/>
          <w:b/>
          <w:bCs/>
          <w:sz w:val="24"/>
          <w:szCs w:val="24"/>
        </w:rPr>
        <w:t>1.1</w:t>
      </w:r>
      <w:r w:rsidR="00B25C1C">
        <w:rPr>
          <w:rFonts w:cstheme="minorHAnsi"/>
          <w:b/>
          <w:bCs/>
          <w:sz w:val="24"/>
          <w:szCs w:val="24"/>
        </w:rPr>
        <w:t xml:space="preserve">. </w:t>
      </w:r>
      <w:r w:rsidR="00342097" w:rsidRPr="00342097">
        <w:rPr>
          <w:rFonts w:cstheme="minorHAnsi" w:hint="eastAsia"/>
          <w:b/>
          <w:bCs/>
          <w:sz w:val="24"/>
          <w:szCs w:val="24"/>
        </w:rPr>
        <w:t>D</w:t>
      </w:r>
      <w:r w:rsidR="00342097" w:rsidRPr="00342097">
        <w:rPr>
          <w:rFonts w:cstheme="minorHAnsi"/>
          <w:b/>
          <w:bCs/>
          <w:sz w:val="24"/>
          <w:szCs w:val="24"/>
        </w:rPr>
        <w:t>ata collection</w:t>
      </w:r>
    </w:p>
    <w:p w14:paraId="5899688E" w14:textId="69CC5F53" w:rsidR="00B33BC8" w:rsidRPr="00624B4D" w:rsidRDefault="00B25C1C" w:rsidP="00624B4D">
      <w:pPr>
        <w:spacing w:line="480" w:lineRule="auto"/>
        <w:ind w:firstLineChars="50" w:firstLine="120"/>
        <w:rPr>
          <w:rFonts w:ascii="Times New Roman" w:eastAsia="游明朝" w:hAnsi="Times New Roman" w:cs="Times New Roman" w:hint="eastAsia"/>
          <w:color w:val="FF0000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e analyzed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data extracted from electronic </w:t>
      </w:r>
      <w:r>
        <w:rPr>
          <w:rFonts w:cstheme="minorHAnsi"/>
          <w:sz w:val="24"/>
          <w:szCs w:val="24"/>
        </w:rPr>
        <w:t>and paper-based medical records.</w:t>
      </w:r>
      <w:r>
        <w:rPr>
          <w:rFonts w:cstheme="minorHAnsi" w:hint="eastAsia"/>
          <w:sz w:val="24"/>
          <w:szCs w:val="24"/>
        </w:rPr>
        <w:t xml:space="preserve"> </w:t>
      </w:r>
      <w:r w:rsidR="000A2195" w:rsidRPr="005D2F98">
        <w:rPr>
          <w:rFonts w:cstheme="minorHAnsi"/>
          <w:sz w:val="24"/>
          <w:szCs w:val="24"/>
        </w:rPr>
        <w:t xml:space="preserve">All </w:t>
      </w:r>
      <w:r w:rsidR="004B4B99">
        <w:rPr>
          <w:rFonts w:cstheme="minorHAnsi"/>
          <w:sz w:val="24"/>
          <w:szCs w:val="24"/>
        </w:rPr>
        <w:t>p</w:t>
      </w:r>
      <w:r w:rsidR="004B4B99" w:rsidRPr="005D2F98">
        <w:rPr>
          <w:rFonts w:cstheme="minorHAnsi"/>
          <w:sz w:val="24"/>
          <w:szCs w:val="24"/>
        </w:rPr>
        <w:t xml:space="preserve">atients </w:t>
      </w:r>
      <w:r w:rsidR="00EA24DB" w:rsidRPr="005D2F98">
        <w:rPr>
          <w:rFonts w:cstheme="minorHAnsi"/>
          <w:sz w:val="24"/>
          <w:szCs w:val="24"/>
        </w:rPr>
        <w:t xml:space="preserve">were followed-up </w:t>
      </w:r>
      <w:r w:rsidR="004B4B99">
        <w:rPr>
          <w:rFonts w:cstheme="minorHAnsi"/>
          <w:sz w:val="24"/>
          <w:szCs w:val="24"/>
        </w:rPr>
        <w:t xml:space="preserve">with </w:t>
      </w:r>
      <w:r w:rsidR="00EA24DB" w:rsidRPr="005D2F98">
        <w:rPr>
          <w:rFonts w:cstheme="minorHAnsi"/>
          <w:sz w:val="24"/>
          <w:szCs w:val="24"/>
        </w:rPr>
        <w:t xml:space="preserve">until hospital discharge or death. </w:t>
      </w:r>
      <w:r w:rsidR="004B4B99">
        <w:rPr>
          <w:rFonts w:cstheme="minorHAnsi"/>
          <w:sz w:val="24"/>
          <w:szCs w:val="24"/>
        </w:rPr>
        <w:t>The recorded p</w:t>
      </w:r>
      <w:r w:rsidR="004B4B99" w:rsidRPr="005D2F98">
        <w:rPr>
          <w:rFonts w:cstheme="minorHAnsi"/>
          <w:sz w:val="24"/>
          <w:szCs w:val="24"/>
        </w:rPr>
        <w:t xml:space="preserve">atient </w:t>
      </w:r>
      <w:r w:rsidR="00EA24DB" w:rsidRPr="005D2F98">
        <w:rPr>
          <w:rFonts w:cstheme="minorHAnsi"/>
          <w:sz w:val="24"/>
          <w:szCs w:val="24"/>
        </w:rPr>
        <w:t>characteristics</w:t>
      </w:r>
      <w:r w:rsidR="004B4B99">
        <w:rPr>
          <w:rFonts w:cstheme="minorHAnsi"/>
          <w:sz w:val="24"/>
          <w:szCs w:val="24"/>
        </w:rPr>
        <w:t xml:space="preserve"> included</w:t>
      </w:r>
      <w:r w:rsidR="00EA24DB" w:rsidRPr="005D2F98">
        <w:rPr>
          <w:rFonts w:cstheme="minorHAnsi"/>
          <w:sz w:val="24"/>
          <w:szCs w:val="24"/>
        </w:rPr>
        <w:t xml:space="preserve"> age, sex, body mass index (BMI), comorbidities, arterial blood gas test results, </w:t>
      </w:r>
      <w:r w:rsidR="00F27882">
        <w:rPr>
          <w:rFonts w:cstheme="minorHAnsi"/>
          <w:sz w:val="24"/>
          <w:szCs w:val="24"/>
        </w:rPr>
        <w:t>presence</w:t>
      </w:r>
      <w:r w:rsidR="00F27882" w:rsidRPr="006050E5">
        <w:rPr>
          <w:rFonts w:cstheme="minorHAnsi"/>
          <w:sz w:val="24"/>
          <w:szCs w:val="24"/>
        </w:rPr>
        <w:t xml:space="preserve"> </w:t>
      </w:r>
      <w:r w:rsidR="006050E5" w:rsidRPr="006050E5">
        <w:rPr>
          <w:rFonts w:cstheme="minorHAnsi"/>
          <w:sz w:val="24"/>
          <w:szCs w:val="24"/>
        </w:rPr>
        <w:t>of witnessed cardiac arrest and</w:t>
      </w:r>
      <w:r w:rsidR="00F6403F">
        <w:rPr>
          <w:rFonts w:cstheme="minorHAnsi"/>
          <w:sz w:val="24"/>
          <w:szCs w:val="24"/>
        </w:rPr>
        <w:t xml:space="preserve"> </w:t>
      </w:r>
      <w:r w:rsidR="006050E5" w:rsidRPr="006050E5">
        <w:rPr>
          <w:rFonts w:cstheme="minorHAnsi"/>
          <w:sz w:val="24"/>
          <w:szCs w:val="24"/>
        </w:rPr>
        <w:t xml:space="preserve">bystander CPR, </w:t>
      </w:r>
      <w:r w:rsidR="004E71D1" w:rsidRPr="004E71D1">
        <w:rPr>
          <w:rFonts w:cstheme="minorHAnsi" w:hint="eastAsia"/>
          <w:color w:val="FF0000"/>
          <w:sz w:val="24"/>
          <w:szCs w:val="24"/>
        </w:rPr>
        <w:t>prehospital airway managem</w:t>
      </w:r>
      <w:r w:rsidR="004E71D1" w:rsidRPr="00126B59">
        <w:rPr>
          <w:rFonts w:cstheme="minorHAnsi" w:hint="eastAsia"/>
          <w:color w:val="FF0000"/>
          <w:sz w:val="24"/>
          <w:szCs w:val="24"/>
        </w:rPr>
        <w:t xml:space="preserve">ent, </w:t>
      </w:r>
      <w:r w:rsidR="00126B59" w:rsidRPr="00126B59">
        <w:rPr>
          <w:rFonts w:cstheme="minorHAnsi" w:hint="eastAsia"/>
          <w:color w:val="FF0000"/>
          <w:sz w:val="24"/>
          <w:szCs w:val="24"/>
        </w:rPr>
        <w:t xml:space="preserve">prehospital adrenaline administration, </w:t>
      </w:r>
      <w:r w:rsidR="004E71D1" w:rsidRPr="00126B59">
        <w:rPr>
          <w:rFonts w:cstheme="minorHAnsi" w:hint="eastAsia"/>
          <w:color w:val="FF0000"/>
          <w:sz w:val="24"/>
          <w:szCs w:val="24"/>
        </w:rPr>
        <w:t>mechanical CP</w:t>
      </w:r>
      <w:r w:rsidR="004E71D1" w:rsidRPr="004E71D1">
        <w:rPr>
          <w:rFonts w:cstheme="minorHAnsi" w:hint="eastAsia"/>
          <w:color w:val="FF0000"/>
          <w:sz w:val="24"/>
          <w:szCs w:val="24"/>
        </w:rPr>
        <w:t>R</w:t>
      </w:r>
      <w:r w:rsidR="004E71D1">
        <w:rPr>
          <w:rFonts w:cstheme="minorHAnsi" w:hint="eastAsia"/>
          <w:sz w:val="24"/>
          <w:szCs w:val="24"/>
        </w:rPr>
        <w:t xml:space="preserve">, </w:t>
      </w:r>
      <w:r w:rsidR="006050E5" w:rsidRPr="006050E5">
        <w:rPr>
          <w:rFonts w:cstheme="minorHAnsi"/>
          <w:sz w:val="24"/>
          <w:szCs w:val="24"/>
        </w:rPr>
        <w:t>initial cardiac rhythm at the scene and</w:t>
      </w:r>
      <w:r w:rsidR="00F6403F">
        <w:rPr>
          <w:rFonts w:cstheme="minorHAnsi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upon </w:t>
      </w:r>
      <w:r w:rsidR="006050E5" w:rsidRPr="006050E5">
        <w:rPr>
          <w:rFonts w:cstheme="minorHAnsi"/>
          <w:sz w:val="24"/>
          <w:szCs w:val="24"/>
        </w:rPr>
        <w:t>hospital arrival</w:t>
      </w:r>
      <w:r w:rsidR="00F6403F">
        <w:rPr>
          <w:rFonts w:cstheme="minorHAnsi"/>
          <w:sz w:val="24"/>
          <w:szCs w:val="24"/>
        </w:rPr>
        <w:t xml:space="preserve">, and </w:t>
      </w:r>
      <w:r w:rsidR="00864ADC">
        <w:rPr>
          <w:rFonts w:cstheme="minorHAnsi"/>
          <w:sz w:val="24"/>
          <w:szCs w:val="24"/>
        </w:rPr>
        <w:t>coronary angiography (</w:t>
      </w:r>
      <w:r w:rsidR="00EA24DB" w:rsidRPr="005D2F98">
        <w:rPr>
          <w:rFonts w:cstheme="minorHAnsi"/>
          <w:sz w:val="24"/>
          <w:szCs w:val="24"/>
        </w:rPr>
        <w:t>CAG</w:t>
      </w:r>
      <w:r w:rsidR="00864ADC">
        <w:rPr>
          <w:rFonts w:cstheme="minorHAnsi"/>
          <w:sz w:val="24"/>
          <w:szCs w:val="24"/>
        </w:rPr>
        <w:t>)</w:t>
      </w:r>
      <w:r w:rsidR="00EA24DB" w:rsidRPr="005D2F98">
        <w:rPr>
          <w:rFonts w:cstheme="minorHAnsi"/>
          <w:sz w:val="24"/>
          <w:szCs w:val="24"/>
        </w:rPr>
        <w:t xml:space="preserve"> and </w:t>
      </w:r>
      <w:r w:rsidR="00864ADC">
        <w:rPr>
          <w:rFonts w:cstheme="minorHAnsi"/>
          <w:sz w:val="24"/>
          <w:szCs w:val="24"/>
        </w:rPr>
        <w:t>percutaneous coronary intervention (</w:t>
      </w:r>
      <w:r w:rsidR="00EA24DB" w:rsidRPr="005D2F98">
        <w:rPr>
          <w:rFonts w:cstheme="minorHAnsi"/>
          <w:sz w:val="24"/>
          <w:szCs w:val="24"/>
        </w:rPr>
        <w:t>PCI</w:t>
      </w:r>
      <w:r w:rsidR="00864ADC">
        <w:rPr>
          <w:rFonts w:cstheme="minorHAnsi"/>
          <w:sz w:val="24"/>
          <w:szCs w:val="24"/>
        </w:rPr>
        <w:t>)</w:t>
      </w:r>
      <w:r w:rsidR="00EA24DB" w:rsidRPr="005D2F98">
        <w:rPr>
          <w:rFonts w:cstheme="minorHAnsi"/>
          <w:sz w:val="24"/>
          <w:szCs w:val="24"/>
        </w:rPr>
        <w:t xml:space="preserve">. The causes of cardiac arrest were </w:t>
      </w:r>
      <w:r w:rsidR="00953419" w:rsidRPr="005D2F98">
        <w:rPr>
          <w:rFonts w:cstheme="minorHAnsi"/>
          <w:sz w:val="24"/>
          <w:szCs w:val="24"/>
        </w:rPr>
        <w:t>categorized</w:t>
      </w:r>
      <w:r w:rsidR="00EA24DB" w:rsidRPr="005D2F98">
        <w:rPr>
          <w:rFonts w:cstheme="minorHAnsi"/>
          <w:sz w:val="24"/>
          <w:szCs w:val="24"/>
        </w:rPr>
        <w:t xml:space="preserve"> </w:t>
      </w:r>
      <w:r w:rsidR="00953419" w:rsidRPr="005D2F98">
        <w:rPr>
          <w:rFonts w:cstheme="minorHAnsi"/>
          <w:sz w:val="24"/>
          <w:szCs w:val="24"/>
        </w:rPr>
        <w:t>into</w:t>
      </w:r>
      <w:r w:rsidR="00EA24DB" w:rsidRPr="005D2F98">
        <w:rPr>
          <w:rFonts w:cstheme="minorHAnsi"/>
          <w:sz w:val="24"/>
          <w:szCs w:val="24"/>
        </w:rPr>
        <w:t xml:space="preserve"> </w:t>
      </w:r>
      <w:r w:rsidR="00864ADC">
        <w:rPr>
          <w:rFonts w:cstheme="minorHAnsi"/>
          <w:sz w:val="24"/>
          <w:szCs w:val="24"/>
        </w:rPr>
        <w:t>acute coronary syndrome (</w:t>
      </w:r>
      <w:r w:rsidR="00EA24DB" w:rsidRPr="005D2F98">
        <w:rPr>
          <w:rFonts w:cstheme="minorHAnsi"/>
          <w:sz w:val="24"/>
          <w:szCs w:val="24"/>
        </w:rPr>
        <w:t>A</w:t>
      </w:r>
      <w:r w:rsidR="00953419" w:rsidRPr="005D2F98">
        <w:rPr>
          <w:rFonts w:cstheme="minorHAnsi"/>
          <w:sz w:val="24"/>
          <w:szCs w:val="24"/>
        </w:rPr>
        <w:t>CS</w:t>
      </w:r>
      <w:r w:rsidR="00864ADC">
        <w:rPr>
          <w:rFonts w:cstheme="minorHAnsi"/>
          <w:sz w:val="24"/>
          <w:szCs w:val="24"/>
        </w:rPr>
        <w:t>)</w:t>
      </w:r>
      <w:r w:rsidR="00953419" w:rsidRPr="005D2F98">
        <w:rPr>
          <w:rFonts w:cstheme="minorHAnsi"/>
          <w:sz w:val="24"/>
          <w:szCs w:val="24"/>
        </w:rPr>
        <w:t>, other cardiac</w:t>
      </w:r>
      <w:r w:rsidR="00EA24DB" w:rsidRPr="005D2F98">
        <w:rPr>
          <w:rFonts w:cstheme="minorHAnsi"/>
          <w:sz w:val="24"/>
          <w:szCs w:val="24"/>
        </w:rPr>
        <w:t xml:space="preserve"> </w:t>
      </w:r>
      <w:r w:rsidR="00953419" w:rsidRPr="005D2F98">
        <w:rPr>
          <w:rFonts w:cstheme="minorHAnsi"/>
          <w:sz w:val="24"/>
          <w:szCs w:val="24"/>
        </w:rPr>
        <w:t>cause</w:t>
      </w:r>
      <w:r>
        <w:rPr>
          <w:rFonts w:ascii="Times New Roman" w:eastAsia="游明朝" w:hAnsi="Times New Roman" w:cs="Times New Roman"/>
          <w:sz w:val="24"/>
          <w:szCs w:val="24"/>
        </w:rPr>
        <w:t>s</w:t>
      </w:r>
      <w:r w:rsidR="00814C64">
        <w:rPr>
          <w:rFonts w:cstheme="minorHAnsi"/>
          <w:sz w:val="24"/>
          <w:szCs w:val="24"/>
        </w:rPr>
        <w:t xml:space="preserve"> (</w:t>
      </w:r>
      <w:r w:rsidR="004B4B99">
        <w:rPr>
          <w:rFonts w:cstheme="minorHAnsi"/>
          <w:sz w:val="24"/>
          <w:szCs w:val="24"/>
        </w:rPr>
        <w:t xml:space="preserve">i.e., </w:t>
      </w:r>
      <w:r w:rsidR="00814C64">
        <w:rPr>
          <w:rFonts w:cstheme="minorHAnsi"/>
          <w:sz w:val="24"/>
          <w:szCs w:val="24"/>
        </w:rPr>
        <w:t>myopathy and myocarditis)</w:t>
      </w:r>
      <w:r w:rsidR="00953419" w:rsidRPr="005D2F98">
        <w:rPr>
          <w:rFonts w:cstheme="minorHAnsi"/>
          <w:sz w:val="24"/>
          <w:szCs w:val="24"/>
        </w:rPr>
        <w:t xml:space="preserve">,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</w:t>
      </w:r>
      <w:r w:rsidR="00EA24DB" w:rsidRPr="005D2F98">
        <w:rPr>
          <w:rFonts w:cstheme="minorHAnsi"/>
          <w:sz w:val="24"/>
          <w:szCs w:val="24"/>
        </w:rPr>
        <w:t>non</w:t>
      </w:r>
      <w:r w:rsidR="000A2195" w:rsidRPr="005D2F98">
        <w:rPr>
          <w:rFonts w:cstheme="minorHAnsi"/>
          <w:sz w:val="24"/>
          <w:szCs w:val="24"/>
        </w:rPr>
        <w:t>-cardiac</w:t>
      </w:r>
      <w:r w:rsidR="00EA24DB" w:rsidRPr="005D2F98">
        <w:rPr>
          <w:rFonts w:cstheme="minorHAnsi"/>
          <w:sz w:val="24"/>
          <w:szCs w:val="24"/>
        </w:rPr>
        <w:t xml:space="preserve"> causes</w:t>
      </w:r>
      <w:r w:rsidR="00814C64">
        <w:rPr>
          <w:rFonts w:cstheme="minorHAnsi"/>
          <w:sz w:val="24"/>
          <w:szCs w:val="24"/>
        </w:rPr>
        <w:t xml:space="preserve"> (</w:t>
      </w:r>
      <w:r w:rsidR="004B4B99">
        <w:rPr>
          <w:rFonts w:cstheme="minorHAnsi"/>
          <w:sz w:val="24"/>
          <w:szCs w:val="24"/>
        </w:rPr>
        <w:t xml:space="preserve">e.g., </w:t>
      </w:r>
      <w:r w:rsidR="00814C64">
        <w:rPr>
          <w:rFonts w:cstheme="minorHAnsi"/>
          <w:sz w:val="24"/>
          <w:szCs w:val="24"/>
        </w:rPr>
        <w:t>aortic dissection, pulmonary embolism, hypothermia, and intracranial hemorrhage)</w:t>
      </w:r>
      <w:r w:rsidR="00EA24DB" w:rsidRPr="005D2F98">
        <w:rPr>
          <w:rFonts w:cstheme="minorHAnsi"/>
          <w:sz w:val="24"/>
          <w:szCs w:val="24"/>
        </w:rPr>
        <w:t xml:space="preserve">. </w:t>
      </w:r>
      <w:r w:rsidR="00EA24DB" w:rsidRPr="007D5986">
        <w:rPr>
          <w:rFonts w:cstheme="minorHAnsi"/>
          <w:sz w:val="24"/>
          <w:szCs w:val="24"/>
        </w:rPr>
        <w:t xml:space="preserve">We also recorded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="00D23697" w:rsidRPr="007D5986">
        <w:rPr>
          <w:rFonts w:cstheme="minorHAnsi"/>
          <w:sz w:val="24"/>
          <w:szCs w:val="24"/>
        </w:rPr>
        <w:t>time course of ECPR</w:t>
      </w:r>
      <w:r>
        <w:rPr>
          <w:rFonts w:ascii="Times New Roman" w:eastAsia="游明朝" w:hAnsi="Times New Roman" w:cs="Times New Roman"/>
          <w:sz w:val="24"/>
          <w:szCs w:val="24"/>
        </w:rPr>
        <w:t xml:space="preserve">, including </w:t>
      </w:r>
      <w:r w:rsidR="004B4B99">
        <w:rPr>
          <w:rFonts w:ascii="Times New Roman" w:eastAsia="游明朝" w:hAnsi="Times New Roman" w:cs="Times New Roman"/>
          <w:sz w:val="24"/>
          <w:szCs w:val="24"/>
        </w:rPr>
        <w:t xml:space="preserve">time from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call to </w:t>
      </w:r>
      <w:r w:rsidR="00D23697" w:rsidRPr="007D5986">
        <w:rPr>
          <w:rFonts w:cstheme="minorHAnsi"/>
          <w:sz w:val="24"/>
          <w:szCs w:val="24"/>
        </w:rPr>
        <w:t>EMS</w:t>
      </w:r>
      <w:r w:rsidR="004B4B99">
        <w:rPr>
          <w:rFonts w:cstheme="minorHAnsi"/>
          <w:sz w:val="24"/>
          <w:szCs w:val="24"/>
        </w:rPr>
        <w:t xml:space="preserve"> until their </w:t>
      </w:r>
      <w:r w:rsidR="00D23697" w:rsidRPr="007D5986">
        <w:rPr>
          <w:rFonts w:cstheme="minorHAnsi"/>
          <w:sz w:val="24"/>
          <w:szCs w:val="24"/>
        </w:rPr>
        <w:t>arrival, transport time,</w:t>
      </w:r>
      <w:r w:rsidR="00D23697" w:rsidRPr="007E40FD">
        <w:rPr>
          <w:rFonts w:cstheme="minorHAnsi"/>
          <w:color w:val="FF0000"/>
          <w:sz w:val="24"/>
          <w:szCs w:val="24"/>
        </w:rPr>
        <w:t xml:space="preserve"> </w:t>
      </w:r>
      <w:r w:rsidR="007E40FD" w:rsidRPr="007E40FD">
        <w:rPr>
          <w:rFonts w:cstheme="minorHAnsi" w:hint="eastAsia"/>
          <w:color w:val="FF0000"/>
          <w:sz w:val="24"/>
          <w:szCs w:val="24"/>
        </w:rPr>
        <w:t>scene time</w:t>
      </w:r>
      <w:r w:rsidR="007E40FD">
        <w:rPr>
          <w:rFonts w:cstheme="minorHAnsi" w:hint="eastAsia"/>
          <w:sz w:val="24"/>
          <w:szCs w:val="24"/>
        </w:rPr>
        <w:t xml:space="preserve">, </w:t>
      </w:r>
      <w:r w:rsidR="004B4B99">
        <w:rPr>
          <w:rFonts w:cstheme="minorHAnsi"/>
          <w:sz w:val="24"/>
          <w:szCs w:val="24"/>
        </w:rPr>
        <w:t xml:space="preserve">time from arrival to </w:t>
      </w:r>
      <w:r w:rsidR="00D23697" w:rsidRPr="007D5986">
        <w:rPr>
          <w:rFonts w:cstheme="minorHAnsi"/>
          <w:sz w:val="24"/>
          <w:szCs w:val="24"/>
        </w:rPr>
        <w:t xml:space="preserve">hospital </w:t>
      </w:r>
      <w:r w:rsidR="004B4B99">
        <w:rPr>
          <w:rFonts w:cstheme="minorHAnsi"/>
          <w:sz w:val="24"/>
          <w:szCs w:val="24"/>
        </w:rPr>
        <w:t>until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ECPR </w:t>
      </w:r>
      <w:r w:rsidR="004B4B99">
        <w:rPr>
          <w:rFonts w:cstheme="minorHAnsi"/>
          <w:sz w:val="24"/>
          <w:szCs w:val="24"/>
        </w:rPr>
        <w:t>initiation</w:t>
      </w:r>
      <w:r w:rsidR="00D23697" w:rsidRPr="007D5986">
        <w:rPr>
          <w:rFonts w:cstheme="minorHAnsi"/>
          <w:sz w:val="24"/>
          <w:szCs w:val="24"/>
        </w:rPr>
        <w:t>, and estimated low-flow time</w:t>
      </w:r>
      <w:r w:rsidR="00EA24DB" w:rsidRPr="007D5986">
        <w:rPr>
          <w:rFonts w:cstheme="minorHAnsi"/>
          <w:sz w:val="24"/>
          <w:szCs w:val="24"/>
        </w:rPr>
        <w:t>.</w:t>
      </w:r>
      <w:r w:rsidR="00D23697" w:rsidRPr="007D5986">
        <w:rPr>
          <w:rFonts w:cstheme="minorHAnsi"/>
          <w:sz w:val="24"/>
          <w:szCs w:val="24"/>
        </w:rPr>
        <w:t xml:space="preserve"> 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>The estimated low-flow time was defined as the time from cardiac arrest to the establishment of EC</w:t>
      </w:r>
      <w:r w:rsidR="00864ADC">
        <w:rPr>
          <w:rFonts w:ascii="Times New Roman" w:eastAsia="游明朝" w:hAnsi="Times New Roman" w:cs="Times New Roman"/>
          <w:sz w:val="24"/>
          <w:szCs w:val="24"/>
        </w:rPr>
        <w:t>PR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 if the location of cardiac arrest was </w:t>
      </w:r>
      <w:r>
        <w:rPr>
          <w:rFonts w:ascii="Times New Roman" w:eastAsia="游明朝" w:hAnsi="Times New Roman" w:cs="Times New Roman"/>
          <w:sz w:val="24"/>
          <w:szCs w:val="24"/>
        </w:rPr>
        <w:t>an ambulance and the time from</w:t>
      </w:r>
      <w:r w:rsidR="00D23697" w:rsidRPr="007D5986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calling </w:t>
      </w:r>
      <w:r w:rsidR="004B4B99">
        <w:rPr>
          <w:rFonts w:ascii="Times New Roman" w:eastAsia="游明朝" w:hAnsi="Times New Roman" w:cs="Times New Roman"/>
          <w:sz w:val="24"/>
          <w:szCs w:val="24"/>
        </w:rPr>
        <w:t>EMS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4B4B99">
        <w:rPr>
          <w:rFonts w:ascii="Times New Roman" w:eastAsia="游明朝" w:hAnsi="Times New Roman" w:cs="Times New Roman"/>
          <w:sz w:val="24"/>
          <w:szCs w:val="24"/>
        </w:rPr>
        <w:t>until</w:t>
      </w:r>
      <w:r w:rsidR="004B4B99" w:rsidRPr="007D598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="004B4B99">
        <w:rPr>
          <w:rFonts w:ascii="Times New Roman" w:eastAsia="游明朝" w:hAnsi="Times New Roman" w:cs="Times New Roman"/>
          <w:sz w:val="24"/>
          <w:szCs w:val="24"/>
        </w:rPr>
        <w:t>initiation</w:t>
      </w:r>
      <w:r w:rsidR="004B4B99" w:rsidRPr="007D598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>of E</w:t>
      </w:r>
      <w:r w:rsidR="00864ADC">
        <w:rPr>
          <w:rFonts w:ascii="Times New Roman" w:eastAsia="游明朝" w:hAnsi="Times New Roman" w:cs="Times New Roman"/>
          <w:sz w:val="24"/>
          <w:szCs w:val="24"/>
        </w:rPr>
        <w:t>CPR</w:t>
      </w:r>
      <w:r w:rsidR="004B4B99">
        <w:rPr>
          <w:rFonts w:ascii="Times New Roman" w:eastAsia="游明朝" w:hAnsi="Times New Roman" w:cs="Times New Roman"/>
          <w:sz w:val="24"/>
          <w:szCs w:val="24"/>
        </w:rPr>
        <w:t>,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 if the location of cardiac arrest was </w:t>
      </w:r>
      <w:r w:rsidR="004B4B99">
        <w:rPr>
          <w:rFonts w:ascii="Times New Roman" w:eastAsia="游明朝" w:hAnsi="Times New Roman" w:cs="Times New Roman"/>
          <w:sz w:val="24"/>
          <w:szCs w:val="24"/>
        </w:rPr>
        <w:t>outside</w:t>
      </w:r>
      <w:r w:rsidR="00D23697" w:rsidRPr="007D598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4B4B99">
        <w:rPr>
          <w:rFonts w:ascii="Times New Roman" w:eastAsia="游明朝" w:hAnsi="Times New Roman" w:cs="Times New Roman"/>
          <w:sz w:val="24"/>
          <w:szCs w:val="24"/>
        </w:rPr>
        <w:t xml:space="preserve">of </w:t>
      </w:r>
      <w:r>
        <w:rPr>
          <w:rFonts w:ascii="Times New Roman" w:eastAsia="游明朝" w:hAnsi="Times New Roman" w:cs="Times New Roman"/>
          <w:sz w:val="24"/>
          <w:szCs w:val="24"/>
        </w:rPr>
        <w:t>an ambulance</w:t>
      </w:r>
      <w:r w:rsidR="0090660F">
        <w:rPr>
          <w:rFonts w:ascii="Times New Roman" w:eastAsia="游明朝" w:hAnsi="Times New Roman" w:cs="Times New Roman" w:hint="eastAsia"/>
          <w:sz w:val="24"/>
          <w:szCs w:val="24"/>
        </w:rPr>
        <w:t>.</w:t>
      </w:r>
      <w:r w:rsidR="0090660F">
        <w:rPr>
          <w:rFonts w:ascii="Times New Roman" w:eastAsia="游明朝" w:hAnsi="Times New Roman" w:cs="Times New Roman"/>
          <w:sz w:val="24"/>
          <w:szCs w:val="24"/>
        </w:rPr>
        <w:fldChar w:fldCharType="begin">
          <w:fldData xml:space="preserve">PEVuZE5vdGU+PENpdGU+PEF1dGhvcj5HdWdsaW48L0F1dGhvcj48WWVhcj4yMDE5PC9ZZWFyPjxS
ZWNOdW0+MTEyPC9SZWNOdW0+PERpc3BsYXlUZXh0PjxzdHlsZSBmYWNlPSJzdXBlcnNjcmlwdCI+
MTwvc3R5bGU+PC9EaXNwbGF5VGV4dD48cmVjb3JkPjxyZWMtbnVtYmVyPjExMjwvcmVjLW51bWJl
cj48Zm9yZWlnbi1rZXlzPjxrZXkgYXBwPSJFTiIgZGItaWQ9InB4ZTUwcjBhcmF4eDIzZTU5OXh4
cDV2c2EycnNwd3RhcmRmeCIgdGltZXN0YW1wPSIxNzIzMTI0ODMxIj4xMTI8L2tleT48L2ZvcmVp
Z24ta2V5cz48cmVmLXR5cGUgbmFtZT0iSm91cm5hbCBBcnRpY2xlIj4xNzwvcmVmLXR5cGU+PGNv
bnRyaWJ1dG9ycz48YXV0aG9ycz48YXV0aG9yPkd1Z2xpbiwgTS48L2F1dGhvcj48YXV0aG9yPlp1
Y2tlciwgTS4gSi48L2F1dGhvcj48YXV0aG9yPkJhemFuLCBWLiBNLjwvYXV0aG9yPjxhdXRob3I+
Qm96a3VydCwgQi48L2F1dGhvcj48YXV0aG9yPkVsIEJhbmF5b3N5LCBBLjwvYXV0aG9yPjxhdXRo
b3I+RXN0ZXAsIEouIEQuPC9hdXRob3I+PGF1dGhvcj5HdXJsZXksIEouPC9hdXRob3I+PGF1dGhv
cj5OZWxzb24sIEsuPC9hdXRob3I+PGF1dGhvcj5NYWx5YWxhLCBSLjwvYXV0aG9yPjxhdXRob3I+
UGFuanJhdGgsIEcuIFMuPC9hdXRob3I+PGF1dGhvcj5ad2lzY2hlbmJlcmdlciwgSi4gQi48L2F1
dGhvcj48YXV0aG9yPlBpbm5leSwgUy4gUC48L2F1dGhvcj48L2F1dGhvcnM+PC9jb250cmlidXRv
cnM+PGF1dGgtYWRkcmVzcz5HaWxsIEhlYXJ0IEluc3RpdHV0ZSwgVW5pdmVyc2l0eSBvZiBLZW50
dWNreSwgTGV4aW5ndG9uLCBLZW50dWNreS4gRWxlY3Ryb25pYyBhZGRyZXNzOiBtYXlhLmd1Z2xp
bkB1a3kuZWR1LiYjeEQ7Q2FyZGlvdGhvcmFjaWMgVHJhbnNwbGFudGF0aW9uIFByb2dyYW1zLCBO
ZXdhcmsgQmV0aCBJc3JhZWwgTWVkaWNhbCBDZW50ZXIsIFJ1dGdlcnMgVW5pdmVyc2l0eS1OZXcg
SmVyc2V5IE1lZGljYWwgU2Nob29sLCBOZXdhcmssIE5ldyBKZXJzZXkuJiN4RDtVbml2ZXJzaXR5
IG9mIEtlbnR1Y2t5LCBMZXhpbmd0b24sIEtlbnR1Y2t5LiYjeEQ7TWljaGFlbCBFLiBEZUJha2V5
IFZBIE1lZGljYWwgQ2VudGVyIGFuZCBTZWN0aW9uIG9mIENhcmRpb2xvZ3ksIERlcGFydG1lbnQg
b2YgTWVkaWNpbmUsIEJheWxvciBDb2xsZWdlIG9mIE1lZGljaW5lLCBIb3VzdG9uLCBUZXhhcy4m
I3hEO0FjdXRlIENpcmN1bGF0b3J5IFN1cHBvcnQgYW5kIEFkdmFuY2VkIENyaXRpY2FsIENhcmUs
IElOVEVHUklTIEJhcHRpc3QgTWVkaWNhbCBDZW50ZXIsIE9rbGFob21hIENpdHksIE9rbGFob21h
LiYjeEQ7U2VjdGlvbiBvZiBIZWFydCBGYWlsdXJlICZhbXA7IFRyYW5zcGxhbnRhdGlvbiwgQ2xl
dmVsYW5kIENsaW5pYyBGb3VuZGF0aW9uLCBDbGV2ZWxhbmQsIE9oaW8uJiN4RDtHaWxsIEhlYXJ0
IEluc3RpdHV0ZSwgVW5pdmVyc2l0eSBvZiBLZW50dWNreSwgTGV4aW5ndG9uLCBLZW50dWNreS4m
I3hEO0RlcGFydG1lbnQgb2YgU3VyZ2VyeSwgVW5pdmVyc2l0eSBvZiBLZW50dWNreSwgTGV4aW5n
dG9uLCBLZW50dWNreS4mI3hEO0RpdmlzaW9uIG9mIENhcmRpb2xvZ3ksIERlcGFydG1lbnQgb2Yg
TWVkaWNpbmUsIEdlb3JnZSBXYXNoaW5ndG9uIFVuaXZlcnNpdHksIFdhc2hpbmd0b24sIERDLiYj
eEQ7RGl2aXNpb24gb2YgQ2FyZGlvbG9neSwgSWNhaG4gU2Nob29sIG9mIE1lZGljaW5lIGF0IE1v
dW50IFNpbmFpLCBOZXcgWW9yaywgTmV3IFlvcmsuPC9hdXRoLWFkZHJlc3M+PHRpdGxlcz48dGl0
bGU+VmVub2FydGVyaWFsIEVDTU8gZm9yIEFkdWx0czogSkFDQyBTY2llbnRpZmljIEV4cGVydCBQ
YW5lbDwvdGl0bGU+PHNlY29uZGFyeS10aXRsZT5KIEFtIENvbGwgQ2FyZGlvbDwvc2Vjb25kYXJ5
LXRpdGxlPjwvdGl0bGVzPjxwZXJpb2RpY2FsPjxmdWxsLXRpdGxlPkogQW0gQ29sbCBDYXJkaW9s
PC9mdWxsLXRpdGxlPjwvcGVyaW9kaWNhbD48cGFnZXM+Njk4LTcxNjwvcGFnZXM+PHZvbHVtZT43
Mzwvdm9sdW1lPjxudW1iZXI+NjwvbnVtYmVyPjxrZXl3b3Jkcz48a2V5d29yZD5BZHVsdDwva2V5
d29yZD48a2V5d29yZD4qRXh0cmFjb3Jwb3JlYWwgTWVtYnJhbmUgT3h5Z2VuYXRpb248L2tleXdv
cmQ+PGtleXdvcmQ+SGVhcnQgQXJyZXN0L3RoZXJhcHk8L2tleXdvcmQ+PGtleXdvcmQ+SHVtYW5z
PC9rZXl3b3JkPjxrZXl3b3JkPlBhdGllbnQgU2VsZWN0aW9uPC9rZXl3b3JkPjxrZXl3b3JkPlNo
b2NrLCBDYXJkaW9nZW5pYy90aGVyYXB5PC9rZXl3b3JkPjxrZXl3b3JkPlRhY2h5Y2FyZGlhLCBW
ZW50cmljdWxhci90aGVyYXB5PC9rZXl3b3JkPjxrZXl3b3JkPkVjbHM8L2tleXdvcmQ+PGtleXdv
cmQ+Y2FyZGlhYyBhcnJlc3Q8L2tleXdvcmQ+PGtleXdvcmQ+Y2FyZGlvZ2VuaWMgc2hvY2s8L2tl
eXdvcmQ+PC9rZXl3b3Jkcz48ZGF0ZXM+PHllYXI+MjAxOTwveWVhcj48cHViLWRhdGVzPjxkYXRl
PkZlYiAxOTwvZGF0ZT48L3B1Yi1kYXRlcz48L2RhdGVzPjxpc2JuPjE1NTgtMzU5NyAoRWxlY3Ry
b25pYykmI3hEOzA3MzUtMTA5NyAoTGlua2luZyk8L2lzYm4+PGFjY2Vzc2lvbi1udW0+MzA3NjUw
Mzc8L2FjY2Vzc2lvbi1udW0+PHVybHM+PHJlbGF0ZWQtdXJscz48dXJsPmh0dHBzOi8vd3d3Lm5j
YmkubmxtLm5paC5nb3YvcHVibWVkLzMwNzY1MDM3PC91cmw+PC9yZWxhdGVkLXVybHM+PC91cmxz
PjxlbGVjdHJvbmljLXJlc291cmNlLW51bT4xMC4xMDE2L2ouamFjYy4yMDE4LjExLjAzO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FC1444">
        <w:rPr>
          <w:rFonts w:ascii="Times New Roman" w:eastAsia="游明朝" w:hAnsi="Times New Roman" w:cs="Times New Roman"/>
          <w:sz w:val="24"/>
          <w:szCs w:val="24"/>
        </w:rPr>
        <w:instrText xml:space="preserve"> ADDIN EN.CITE </w:instrText>
      </w:r>
      <w:r w:rsidR="00FC1444">
        <w:rPr>
          <w:rFonts w:ascii="Times New Roman" w:eastAsia="游明朝" w:hAnsi="Times New Roman" w:cs="Times New Roman"/>
          <w:sz w:val="24"/>
          <w:szCs w:val="24"/>
        </w:rPr>
        <w:fldChar w:fldCharType="begin">
          <w:fldData xml:space="preserve">PEVuZE5vdGU+PENpdGU+PEF1dGhvcj5HdWdsaW48L0F1dGhvcj48WWVhcj4yMDE5PC9ZZWFyPjxS
ZWNOdW0+MTEyPC9SZWNOdW0+PERpc3BsYXlUZXh0PjxzdHlsZSBmYWNlPSJzdXBlcnNjcmlwdCI+
MTwvc3R5bGU+PC9EaXNwbGF5VGV4dD48cmVjb3JkPjxyZWMtbnVtYmVyPjExMjwvcmVjLW51bWJl
cj48Zm9yZWlnbi1rZXlzPjxrZXkgYXBwPSJFTiIgZGItaWQ9InB4ZTUwcjBhcmF4eDIzZTU5OXh4
cDV2c2EycnNwd3RhcmRmeCIgdGltZXN0YW1wPSIxNzIzMTI0ODMxIj4xMTI8L2tleT48L2ZvcmVp
Z24ta2V5cz48cmVmLXR5cGUgbmFtZT0iSm91cm5hbCBBcnRpY2xlIj4xNzwvcmVmLXR5cGU+PGNv
bnRyaWJ1dG9ycz48YXV0aG9ycz48YXV0aG9yPkd1Z2xpbiwgTS48L2F1dGhvcj48YXV0aG9yPlp1
Y2tlciwgTS4gSi48L2F1dGhvcj48YXV0aG9yPkJhemFuLCBWLiBNLjwvYXV0aG9yPjxhdXRob3I+
Qm96a3VydCwgQi48L2F1dGhvcj48YXV0aG9yPkVsIEJhbmF5b3N5LCBBLjwvYXV0aG9yPjxhdXRo
b3I+RXN0ZXAsIEouIEQuPC9hdXRob3I+PGF1dGhvcj5HdXJsZXksIEouPC9hdXRob3I+PGF1dGhv
cj5OZWxzb24sIEsuPC9hdXRob3I+PGF1dGhvcj5NYWx5YWxhLCBSLjwvYXV0aG9yPjxhdXRob3I+
UGFuanJhdGgsIEcuIFMuPC9hdXRob3I+PGF1dGhvcj5ad2lzY2hlbmJlcmdlciwgSi4gQi48L2F1
dGhvcj48YXV0aG9yPlBpbm5leSwgUy4gUC48L2F1dGhvcj48L2F1dGhvcnM+PC9jb250cmlidXRv
cnM+PGF1dGgtYWRkcmVzcz5HaWxsIEhlYXJ0IEluc3RpdHV0ZSwgVW5pdmVyc2l0eSBvZiBLZW50
dWNreSwgTGV4aW5ndG9uLCBLZW50dWNreS4gRWxlY3Ryb25pYyBhZGRyZXNzOiBtYXlhLmd1Z2xp
bkB1a3kuZWR1LiYjeEQ7Q2FyZGlvdGhvcmFjaWMgVHJhbnNwbGFudGF0aW9uIFByb2dyYW1zLCBO
ZXdhcmsgQmV0aCBJc3JhZWwgTWVkaWNhbCBDZW50ZXIsIFJ1dGdlcnMgVW5pdmVyc2l0eS1OZXcg
SmVyc2V5IE1lZGljYWwgU2Nob29sLCBOZXdhcmssIE5ldyBKZXJzZXkuJiN4RDtVbml2ZXJzaXR5
IG9mIEtlbnR1Y2t5LCBMZXhpbmd0b24sIEtlbnR1Y2t5LiYjeEQ7TWljaGFlbCBFLiBEZUJha2V5
IFZBIE1lZGljYWwgQ2VudGVyIGFuZCBTZWN0aW9uIG9mIENhcmRpb2xvZ3ksIERlcGFydG1lbnQg
b2YgTWVkaWNpbmUsIEJheWxvciBDb2xsZWdlIG9mIE1lZGljaW5lLCBIb3VzdG9uLCBUZXhhcy4m
I3hEO0FjdXRlIENpcmN1bGF0b3J5IFN1cHBvcnQgYW5kIEFkdmFuY2VkIENyaXRpY2FsIENhcmUs
IElOVEVHUklTIEJhcHRpc3QgTWVkaWNhbCBDZW50ZXIsIE9rbGFob21hIENpdHksIE9rbGFob21h
LiYjeEQ7U2VjdGlvbiBvZiBIZWFydCBGYWlsdXJlICZhbXA7IFRyYW5zcGxhbnRhdGlvbiwgQ2xl
dmVsYW5kIENsaW5pYyBGb3VuZGF0aW9uLCBDbGV2ZWxhbmQsIE9oaW8uJiN4RDtHaWxsIEhlYXJ0
IEluc3RpdHV0ZSwgVW5pdmVyc2l0eSBvZiBLZW50dWNreSwgTGV4aW5ndG9uLCBLZW50dWNreS4m
I3hEO0RlcGFydG1lbnQgb2YgU3VyZ2VyeSwgVW5pdmVyc2l0eSBvZiBLZW50dWNreSwgTGV4aW5n
dG9uLCBLZW50dWNreS4mI3hEO0RpdmlzaW9uIG9mIENhcmRpb2xvZ3ksIERlcGFydG1lbnQgb2Yg
TWVkaWNpbmUsIEdlb3JnZSBXYXNoaW5ndG9uIFVuaXZlcnNpdHksIFdhc2hpbmd0b24sIERDLiYj
eEQ7RGl2aXNpb24gb2YgQ2FyZGlvbG9neSwgSWNhaG4gU2Nob29sIG9mIE1lZGljaW5lIGF0IE1v
dW50IFNpbmFpLCBOZXcgWW9yaywgTmV3IFlvcmsuPC9hdXRoLWFkZHJlc3M+PHRpdGxlcz48dGl0
bGU+VmVub2FydGVyaWFsIEVDTU8gZm9yIEFkdWx0czogSkFDQyBTY2llbnRpZmljIEV4cGVydCBQ
YW5lbDwvdGl0bGU+PHNlY29uZGFyeS10aXRsZT5KIEFtIENvbGwgQ2FyZGlvbDwvc2Vjb25kYXJ5
LXRpdGxlPjwvdGl0bGVzPjxwZXJpb2RpY2FsPjxmdWxsLXRpdGxlPkogQW0gQ29sbCBDYXJkaW9s
PC9mdWxsLXRpdGxlPjwvcGVyaW9kaWNhbD48cGFnZXM+Njk4LTcxNjwvcGFnZXM+PHZvbHVtZT43
Mzwvdm9sdW1lPjxudW1iZXI+NjwvbnVtYmVyPjxrZXl3b3Jkcz48a2V5d29yZD5BZHVsdDwva2V5
d29yZD48a2V5d29yZD4qRXh0cmFjb3Jwb3JlYWwgTWVtYnJhbmUgT3h5Z2VuYXRpb248L2tleXdv
cmQ+PGtleXdvcmQ+SGVhcnQgQXJyZXN0L3RoZXJhcHk8L2tleXdvcmQ+PGtleXdvcmQ+SHVtYW5z
PC9rZXl3b3JkPjxrZXl3b3JkPlBhdGllbnQgU2VsZWN0aW9uPC9rZXl3b3JkPjxrZXl3b3JkPlNo
b2NrLCBDYXJkaW9nZW5pYy90aGVyYXB5PC9rZXl3b3JkPjxrZXl3b3JkPlRhY2h5Y2FyZGlhLCBW
ZW50cmljdWxhci90aGVyYXB5PC9rZXl3b3JkPjxrZXl3b3JkPkVjbHM8L2tleXdvcmQ+PGtleXdv
cmQ+Y2FyZGlhYyBhcnJlc3Q8L2tleXdvcmQ+PGtleXdvcmQ+Y2FyZGlvZ2VuaWMgc2hvY2s8L2tl
eXdvcmQ+PC9rZXl3b3Jkcz48ZGF0ZXM+PHllYXI+MjAxOTwveWVhcj48cHViLWRhdGVzPjxkYXRl
PkZlYiAxOTwvZGF0ZT48L3B1Yi1kYXRlcz48L2RhdGVzPjxpc2JuPjE1NTgtMzU5NyAoRWxlY3Ry
b25pYykmI3hEOzA3MzUtMTA5NyAoTGlua2luZyk8L2lzYm4+PGFjY2Vzc2lvbi1udW0+MzA3NjUw
Mzc8L2FjY2Vzc2lvbi1udW0+PHVybHM+PHJlbGF0ZWQtdXJscz48dXJsPmh0dHBzOi8vd3d3Lm5j
YmkubmxtLm5paC5nb3YvcHVibWVkLzMwNzY1MDM3PC91cmw+PC9yZWxhdGVkLXVybHM+PC91cmxz
PjxlbGVjdHJvbmljLXJlc291cmNlLW51bT4xMC4xMDE2L2ouamFjYy4yMDE4LjExLjAzO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FC1444">
        <w:rPr>
          <w:rFonts w:ascii="Times New Roman" w:eastAsia="游明朝" w:hAnsi="Times New Roman" w:cs="Times New Roman"/>
          <w:sz w:val="24"/>
          <w:szCs w:val="24"/>
        </w:rPr>
        <w:instrText xml:space="preserve"> ADDIN EN.CITE.DATA </w:instrText>
      </w:r>
      <w:r w:rsidR="00FC1444">
        <w:rPr>
          <w:rFonts w:ascii="Times New Roman" w:eastAsia="游明朝" w:hAnsi="Times New Roman" w:cs="Times New Roman"/>
          <w:sz w:val="24"/>
          <w:szCs w:val="24"/>
        </w:rPr>
      </w:r>
      <w:r w:rsidR="00FC1444">
        <w:rPr>
          <w:rFonts w:ascii="Times New Roman" w:eastAsia="游明朝" w:hAnsi="Times New Roman" w:cs="Times New Roman"/>
          <w:sz w:val="24"/>
          <w:szCs w:val="24"/>
        </w:rPr>
        <w:fldChar w:fldCharType="end"/>
      </w:r>
      <w:r w:rsidR="0090660F">
        <w:rPr>
          <w:rFonts w:ascii="Times New Roman" w:eastAsia="游明朝" w:hAnsi="Times New Roman" w:cs="Times New Roman"/>
          <w:sz w:val="24"/>
          <w:szCs w:val="24"/>
        </w:rPr>
        <w:fldChar w:fldCharType="separate"/>
      </w:r>
      <w:r w:rsidR="00FC1444" w:rsidRPr="00FC1444">
        <w:rPr>
          <w:rFonts w:ascii="Times New Roman" w:eastAsia="游明朝" w:hAnsi="Times New Roman" w:cs="Times New Roman"/>
          <w:noProof/>
          <w:sz w:val="24"/>
          <w:szCs w:val="24"/>
          <w:vertAlign w:val="superscript"/>
        </w:rPr>
        <w:t>1</w:t>
      </w:r>
      <w:r w:rsidR="0090660F">
        <w:rPr>
          <w:rFonts w:ascii="Times New Roman" w:eastAsia="游明朝" w:hAnsi="Times New Roman" w:cs="Times New Roman"/>
          <w:sz w:val="24"/>
          <w:szCs w:val="24"/>
        </w:rPr>
        <w:fldChar w:fldCharType="end"/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3644C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E0F41" w:rsidRPr="00DE0F41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Since </w:t>
      </w:r>
      <w:proofErr w:type="spellStart"/>
      <w:r w:rsidR="00DE0F41" w:rsidRPr="00DE0F41">
        <w:rPr>
          <w:rFonts w:ascii="Times New Roman" w:eastAsia="游明朝" w:hAnsi="Times New Roman" w:cs="Times New Roman"/>
          <w:color w:val="FF0000"/>
          <w:sz w:val="24"/>
          <w:szCs w:val="24"/>
        </w:rPr>
        <w:t>COronaVirus</w:t>
      </w:r>
      <w:proofErr w:type="spellEnd"/>
      <w:r w:rsidR="00DE0F41" w:rsidRPr="00DE0F41">
        <w:rPr>
          <w:rFonts w:ascii="Times New Roman" w:eastAsia="游明朝" w:hAnsi="Times New Roman" w:cs="Times New Roman"/>
          <w:color w:val="FF0000"/>
          <w:sz w:val="24"/>
          <w:szCs w:val="24"/>
        </w:rPr>
        <w:t xml:space="preserve"> Infectious Disease </w:t>
      </w:r>
      <w:r w:rsidR="00DE0F41" w:rsidRPr="00DE0F41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>(COVID)</w:t>
      </w:r>
      <w:r w:rsidR="00DE0F41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 could have affected patient transport and acceptance, t</w:t>
      </w:r>
      <w:r w:rsidR="00DE0F41" w:rsidRPr="00DE0F41">
        <w:rPr>
          <w:rFonts w:ascii="Times New Roman" w:eastAsia="游明朝" w:hAnsi="Times New Roman" w:cs="Times New Roman"/>
          <w:color w:val="FF0000"/>
          <w:sz w:val="24"/>
          <w:szCs w:val="24"/>
        </w:rPr>
        <w:t xml:space="preserve">he time from call to </w:t>
      </w:r>
      <w:r w:rsidR="00DE0F41" w:rsidRPr="00DE0F41">
        <w:rPr>
          <w:rFonts w:cstheme="minorHAnsi"/>
          <w:color w:val="FF0000"/>
          <w:sz w:val="24"/>
          <w:szCs w:val="24"/>
        </w:rPr>
        <w:t>EMS arrival</w:t>
      </w:r>
      <w:r w:rsidR="00DE0F41" w:rsidRPr="00DE0F41">
        <w:rPr>
          <w:rFonts w:ascii="Times New Roman" w:eastAsia="游明朝" w:hAnsi="Times New Roman" w:cs="Times New Roman"/>
          <w:color w:val="FF0000"/>
          <w:sz w:val="24"/>
          <w:szCs w:val="24"/>
        </w:rPr>
        <w:t xml:space="preserve"> and scene time in pre COVID (April 2013 to December 2019) and during post COVID (January 2020 to April 2022)</w:t>
      </w:r>
      <w:r w:rsidR="00DE0F41" w:rsidRPr="00DE0F41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 was also recorded</w:t>
      </w:r>
      <w:r w:rsidR="00DE0F41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>.</w:t>
      </w:r>
    </w:p>
    <w:p w14:paraId="2D66CE18" w14:textId="0DE58341" w:rsidR="00D30F58" w:rsidRPr="00C677B3" w:rsidRDefault="00624B4D" w:rsidP="00C677B3">
      <w:pPr>
        <w:spacing w:line="480" w:lineRule="auto"/>
        <w:ind w:firstLineChars="50" w:firstLine="140"/>
        <w:jc w:val="center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2</w:t>
      </w:r>
      <w:r w:rsidR="00B25C1C">
        <w:rPr>
          <w:b/>
          <w:bCs/>
          <w:sz w:val="28"/>
          <w:szCs w:val="28"/>
        </w:rPr>
        <w:t xml:space="preserve">. </w:t>
      </w:r>
      <w:r w:rsidR="00B25C1C" w:rsidRPr="00D9513D">
        <w:rPr>
          <w:rFonts w:hint="eastAsia"/>
          <w:b/>
          <w:bCs/>
          <w:sz w:val="28"/>
          <w:szCs w:val="28"/>
        </w:rPr>
        <w:t>R</w:t>
      </w:r>
      <w:r w:rsidR="00CA3FA6">
        <w:rPr>
          <w:b/>
          <w:bCs/>
          <w:sz w:val="28"/>
          <w:szCs w:val="28"/>
        </w:rPr>
        <w:t>esults</w:t>
      </w:r>
    </w:p>
    <w:p w14:paraId="0C461E4F" w14:textId="5A0EE83A" w:rsidR="00347ECB" w:rsidRPr="00D9513D" w:rsidRDefault="00624B4D" w:rsidP="00CA3FA6">
      <w:pPr>
        <w:pStyle w:val="af0"/>
        <w:spacing w:line="480" w:lineRule="auto"/>
        <w:jc w:val="left"/>
        <w:rPr>
          <w:b/>
          <w:bCs/>
        </w:rPr>
      </w:pPr>
      <w:r>
        <w:rPr>
          <w:rFonts w:hint="eastAsia"/>
          <w:b/>
          <w:bCs/>
        </w:rPr>
        <w:t>2</w:t>
      </w:r>
      <w:r w:rsidR="00B25C1C">
        <w:rPr>
          <w:b/>
          <w:bCs/>
        </w:rPr>
        <w:t xml:space="preserve">.1. </w:t>
      </w:r>
      <w:r w:rsidR="00AB24C8">
        <w:rPr>
          <w:b/>
          <w:bCs/>
        </w:rPr>
        <w:t>Participants</w:t>
      </w:r>
    </w:p>
    <w:p w14:paraId="7E19EDD5" w14:textId="29BA7849" w:rsidR="00FB4F82" w:rsidRDefault="00003B3A" w:rsidP="00423C16">
      <w:pPr>
        <w:spacing w:line="480" w:lineRule="auto"/>
        <w:ind w:firstLineChars="50" w:firstLine="120"/>
        <w:rPr>
          <w:sz w:val="24"/>
          <w:szCs w:val="24"/>
        </w:rPr>
      </w:pPr>
      <w:bookmarkStart w:id="2" w:name="_Hlk174208593"/>
      <w:r w:rsidRPr="00003B3A">
        <w:rPr>
          <w:rFonts w:hint="eastAsia"/>
          <w:color w:val="FF0000"/>
          <w:sz w:val="24"/>
          <w:szCs w:val="24"/>
        </w:rPr>
        <w:t xml:space="preserve">In hybrid ER </w:t>
      </w:r>
      <w:r>
        <w:rPr>
          <w:rFonts w:hint="eastAsia"/>
          <w:color w:val="FF0000"/>
          <w:sz w:val="24"/>
          <w:szCs w:val="24"/>
        </w:rPr>
        <w:t>group, the ratio of mechanical CPR</w:t>
      </w:r>
      <w:r w:rsidR="008E55E2">
        <w:rPr>
          <w:rFonts w:hint="eastAsia"/>
          <w:color w:val="FF0000"/>
          <w:sz w:val="24"/>
          <w:szCs w:val="24"/>
        </w:rPr>
        <w:t xml:space="preserve"> during transport</w:t>
      </w:r>
      <w:r>
        <w:rPr>
          <w:rFonts w:hint="eastAsia"/>
          <w:color w:val="FF0000"/>
          <w:sz w:val="24"/>
          <w:szCs w:val="24"/>
        </w:rPr>
        <w:t xml:space="preserve"> was significant increased than the conventional ER group.</w:t>
      </w:r>
      <w:r w:rsidR="00C93546">
        <w:rPr>
          <w:rFonts w:hint="eastAsia"/>
          <w:color w:val="FF0000"/>
          <w:sz w:val="24"/>
          <w:szCs w:val="24"/>
        </w:rPr>
        <w:t xml:space="preserve"> </w:t>
      </w:r>
      <w:bookmarkStart w:id="3" w:name="_Hlk174562608"/>
      <w:r w:rsidR="00C93546">
        <w:rPr>
          <w:rFonts w:hint="eastAsia"/>
          <w:color w:val="FF0000"/>
          <w:sz w:val="24"/>
          <w:szCs w:val="24"/>
        </w:rPr>
        <w:t>The prehospital time course was comparable between pre COVID and during COVID (Table S</w:t>
      </w:r>
      <w:r w:rsidR="00624B4D">
        <w:rPr>
          <w:rFonts w:hint="eastAsia"/>
          <w:color w:val="FF0000"/>
          <w:sz w:val="24"/>
          <w:szCs w:val="24"/>
        </w:rPr>
        <w:t>1</w:t>
      </w:r>
      <w:r w:rsidR="00C93546">
        <w:rPr>
          <w:rFonts w:hint="eastAsia"/>
          <w:color w:val="FF0000"/>
          <w:sz w:val="24"/>
          <w:szCs w:val="24"/>
        </w:rPr>
        <w:t xml:space="preserve">). </w:t>
      </w:r>
      <w:bookmarkEnd w:id="2"/>
      <w:bookmarkEnd w:id="3"/>
      <w:r w:rsidR="00624B4D">
        <w:rPr>
          <w:rFonts w:hint="eastAsia"/>
          <w:color w:val="FF0000"/>
          <w:sz w:val="24"/>
          <w:szCs w:val="24"/>
        </w:rPr>
        <w:t xml:space="preserve"> </w:t>
      </w:r>
      <w:r w:rsidR="00F9468F">
        <w:rPr>
          <w:rFonts w:hint="eastAsia"/>
          <w:sz w:val="24"/>
          <w:szCs w:val="24"/>
        </w:rPr>
        <w:t xml:space="preserve">In the blood test results, hemoglobin, </w:t>
      </w:r>
      <w:r w:rsidR="00F9468F" w:rsidRPr="00F9468F">
        <w:rPr>
          <w:sz w:val="24"/>
          <w:szCs w:val="24"/>
        </w:rPr>
        <w:t>chlorine</w:t>
      </w:r>
      <w:r w:rsidR="00F9468F">
        <w:rPr>
          <w:rFonts w:hint="eastAsia"/>
          <w:sz w:val="24"/>
          <w:szCs w:val="24"/>
        </w:rPr>
        <w:t xml:space="preserve">, and c-reactive protein level was higher in the </w:t>
      </w:r>
      <w:r w:rsidR="00F9468F">
        <w:rPr>
          <w:sz w:val="24"/>
          <w:szCs w:val="24"/>
        </w:rPr>
        <w:t xml:space="preserve">hybrid ER group </w:t>
      </w:r>
      <w:r w:rsidR="00F9468F" w:rsidRPr="00082350">
        <w:rPr>
          <w:sz w:val="24"/>
          <w:szCs w:val="24"/>
        </w:rPr>
        <w:t xml:space="preserve">than </w:t>
      </w:r>
      <w:r w:rsidR="00F9468F">
        <w:rPr>
          <w:rFonts w:ascii="Times New Roman" w:eastAsia="游明朝" w:hAnsi="Times New Roman" w:cs="Times New Roman"/>
          <w:sz w:val="24"/>
          <w:szCs w:val="24"/>
        </w:rPr>
        <w:t>in the conventional ER</w:t>
      </w:r>
      <w:r w:rsidR="00F9468F">
        <w:rPr>
          <w:rFonts w:ascii="Times New Roman" w:eastAsia="游明朝" w:hAnsi="Times New Roman" w:cs="Times New Roman" w:hint="eastAsia"/>
          <w:sz w:val="24"/>
          <w:szCs w:val="24"/>
        </w:rPr>
        <w:t xml:space="preserve"> (Table </w:t>
      </w:r>
      <w:r w:rsidR="00DE0F41">
        <w:rPr>
          <w:rFonts w:ascii="Times New Roman" w:eastAsia="游明朝" w:hAnsi="Times New Roman" w:cs="Times New Roman" w:hint="eastAsia"/>
          <w:sz w:val="24"/>
          <w:szCs w:val="24"/>
        </w:rPr>
        <w:t>S</w:t>
      </w:r>
      <w:r w:rsidR="00624B4D">
        <w:rPr>
          <w:rFonts w:ascii="Times New Roman" w:eastAsia="游明朝" w:hAnsi="Times New Roman" w:cs="Times New Roman" w:hint="eastAsia"/>
          <w:sz w:val="24"/>
          <w:szCs w:val="24"/>
        </w:rPr>
        <w:t>2</w:t>
      </w:r>
      <w:r w:rsidR="00F9468F">
        <w:rPr>
          <w:rFonts w:ascii="Times New Roman" w:eastAsia="游明朝" w:hAnsi="Times New Roman" w:cs="Times New Roman" w:hint="eastAsia"/>
          <w:sz w:val="24"/>
          <w:szCs w:val="24"/>
        </w:rPr>
        <w:t>).</w:t>
      </w:r>
    </w:p>
    <w:p w14:paraId="052C6A80" w14:textId="77777777" w:rsidR="007745EA" w:rsidRPr="00C677B3" w:rsidRDefault="007745EA" w:rsidP="00624B4D">
      <w:pPr>
        <w:spacing w:line="480" w:lineRule="auto"/>
        <w:rPr>
          <w:rFonts w:cstheme="minorHAnsi" w:hint="eastAsia"/>
          <w:sz w:val="24"/>
          <w:szCs w:val="24"/>
        </w:rPr>
      </w:pPr>
      <w:bookmarkStart w:id="4" w:name="_Hlk94090013"/>
    </w:p>
    <w:bookmarkEnd w:id="4"/>
    <w:p w14:paraId="1E0C7CFA" w14:textId="5184DCC3" w:rsidR="00624B4D" w:rsidRPr="00A45EFE" w:rsidRDefault="00624B4D" w:rsidP="00624B4D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 w:hint="eastAsia"/>
          <w:b/>
          <w:bCs/>
          <w:sz w:val="24"/>
          <w:szCs w:val="24"/>
        </w:rPr>
        <w:t>2</w:t>
      </w:r>
      <w:r w:rsidRPr="00A45EFE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 w:hint="eastAsia"/>
          <w:b/>
          <w:bCs/>
          <w:sz w:val="24"/>
          <w:szCs w:val="24"/>
        </w:rPr>
        <w:t>2</w:t>
      </w:r>
      <w:r w:rsidRPr="00A45EFE">
        <w:rPr>
          <w:rFonts w:cstheme="minorHAnsi"/>
          <w:b/>
          <w:bCs/>
          <w:sz w:val="24"/>
          <w:szCs w:val="24"/>
        </w:rPr>
        <w:t xml:space="preserve"> Subgroup analysis</w:t>
      </w:r>
    </w:p>
    <w:p w14:paraId="602332FF" w14:textId="08870D57" w:rsidR="00624B4D" w:rsidRPr="006A658A" w:rsidRDefault="00624B4D" w:rsidP="00624B4D">
      <w:pPr>
        <w:spacing w:line="480" w:lineRule="auto"/>
        <w:rPr>
          <w:rFonts w:ascii="Times New Roman" w:eastAsia="游明朝" w:hAnsi="Times New Roman" w:cs="Times New Roman" w:hint="eastAsia"/>
          <w:color w:val="FF0000"/>
          <w:kern w:val="0"/>
          <w:sz w:val="24"/>
          <w:szCs w:val="24"/>
        </w:rPr>
      </w:pPr>
      <w:r w:rsidRPr="00A45EFE">
        <w:rPr>
          <w:rFonts w:cstheme="minorHAnsi"/>
          <w:kern w:val="0"/>
          <w:sz w:val="24"/>
          <w:szCs w:val="24"/>
        </w:rPr>
        <w:t>Patients</w:t>
      </w:r>
      <w:r>
        <w:rPr>
          <w:rFonts w:cstheme="minorHAnsi"/>
          <w:kern w:val="0"/>
          <w:sz w:val="24"/>
          <w:szCs w:val="24"/>
        </w:rPr>
        <w:t xml:space="preserve"> who did not receive intensive care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were excluded from our subgroup analysis. B</w:t>
      </w:r>
      <w:r w:rsidRPr="00A45EFE">
        <w:rPr>
          <w:rFonts w:cstheme="minorHAnsi"/>
          <w:kern w:val="0"/>
          <w:sz w:val="24"/>
          <w:szCs w:val="24"/>
        </w:rPr>
        <w:t>aseline characteristics</w:t>
      </w:r>
      <w:r>
        <w:rPr>
          <w:rFonts w:cstheme="minorHAnsi" w:hint="eastAsia"/>
          <w:kern w:val="0"/>
          <w:sz w:val="24"/>
          <w:szCs w:val="24"/>
        </w:rPr>
        <w:t>,</w:t>
      </w:r>
      <w:r>
        <w:rPr>
          <w:rFonts w:cstheme="minorHAnsi"/>
          <w:kern w:val="0"/>
          <w:sz w:val="24"/>
          <w:szCs w:val="24"/>
        </w:rPr>
        <w:t xml:space="preserve"> </w:t>
      </w:r>
      <w:r w:rsidRPr="008C4595">
        <w:rPr>
          <w:sz w:val="24"/>
          <w:szCs w:val="24"/>
        </w:rPr>
        <w:t xml:space="preserve">time from hospital arrival </w:t>
      </w:r>
      <w:r>
        <w:rPr>
          <w:sz w:val="24"/>
          <w:szCs w:val="24"/>
        </w:rPr>
        <w:t>until</w:t>
      </w:r>
      <w:r w:rsidRPr="008C4595">
        <w:rPr>
          <w:sz w:val="24"/>
          <w:szCs w:val="24"/>
        </w:rPr>
        <w:t xml:space="preserve"> ECPR</w:t>
      </w:r>
      <w:r>
        <w:rPr>
          <w:sz w:val="24"/>
          <w:szCs w:val="24"/>
        </w:rPr>
        <w:t xml:space="preserve"> initiation, and estimated low-flow time were comparable between the two groups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(Tabl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s </w:t>
      </w:r>
      <w:r>
        <w:rPr>
          <w:rFonts w:ascii="Times New Roman" w:eastAsia="游明朝" w:hAnsi="Times New Roman" w:cs="Times New Roman" w:hint="eastAsia"/>
          <w:sz w:val="24"/>
          <w:szCs w:val="24"/>
        </w:rPr>
        <w:t>S</w:t>
      </w:r>
      <w:r>
        <w:rPr>
          <w:rFonts w:ascii="Times New Roman" w:eastAsia="游明朝" w:hAnsi="Times New Roman" w:cs="Times New Roman" w:hint="eastAsia"/>
          <w:sz w:val="24"/>
          <w:szCs w:val="24"/>
        </w:rPr>
        <w:t>3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 xml:space="preserve">). </w:t>
      </w:r>
      <w:r>
        <w:rPr>
          <w:rFonts w:cstheme="minorHAnsi"/>
          <w:kern w:val="0"/>
          <w:sz w:val="24"/>
          <w:szCs w:val="24"/>
        </w:rPr>
        <w:t xml:space="preserve">No significant difference was found in terms of </w:t>
      </w:r>
      <w:r w:rsidRPr="00A45EFE">
        <w:rPr>
          <w:rFonts w:cstheme="minorHAnsi"/>
          <w:kern w:val="0"/>
          <w:sz w:val="24"/>
          <w:szCs w:val="24"/>
        </w:rPr>
        <w:t>the ratio of favorable neurological outcome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s</w:t>
      </w:r>
      <w:r>
        <w:rPr>
          <w:rFonts w:cstheme="minorHAnsi"/>
          <w:kern w:val="0"/>
          <w:sz w:val="24"/>
          <w:szCs w:val="24"/>
        </w:rPr>
        <w:t xml:space="preserve"> be</w:t>
      </w:r>
      <w:r w:rsidRPr="00A45EFE">
        <w:rPr>
          <w:rFonts w:cstheme="minorHAnsi"/>
          <w:kern w:val="0"/>
          <w:sz w:val="24"/>
          <w:szCs w:val="24"/>
        </w:rPr>
        <w:t>tween the two groups (</w:t>
      </w:r>
      <w:r>
        <w:rPr>
          <w:rFonts w:cstheme="minorHAnsi"/>
          <w:kern w:val="0"/>
          <w:sz w:val="24"/>
          <w:szCs w:val="24"/>
        </w:rPr>
        <w:t>c</w:t>
      </w:r>
      <w:r w:rsidRPr="00A45EFE">
        <w:rPr>
          <w:rFonts w:cstheme="minorHAnsi"/>
          <w:kern w:val="0"/>
          <w:sz w:val="24"/>
          <w:szCs w:val="24"/>
        </w:rPr>
        <w:t>onventional ER group</w:t>
      </w:r>
      <w:r>
        <w:rPr>
          <w:rFonts w:cstheme="minorHAnsi"/>
          <w:kern w:val="0"/>
          <w:sz w:val="24"/>
          <w:szCs w:val="24"/>
        </w:rPr>
        <w:t>,</w:t>
      </w:r>
      <w:r w:rsidRPr="00A45EFE">
        <w:rPr>
          <w:rFonts w:cstheme="minorHAnsi"/>
          <w:kern w:val="0"/>
          <w:sz w:val="24"/>
          <w:szCs w:val="24"/>
        </w:rPr>
        <w:t xml:space="preserve"> 53.8% vs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. hybrid ER group</w:t>
      </w:r>
      <w:r>
        <w:rPr>
          <w:rFonts w:cstheme="minorHAnsi"/>
          <w:kern w:val="0"/>
          <w:sz w:val="24"/>
          <w:szCs w:val="24"/>
        </w:rPr>
        <w:t>,</w:t>
      </w:r>
      <w:r w:rsidRPr="00A45EFE">
        <w:rPr>
          <w:rFonts w:cstheme="minorHAnsi"/>
          <w:kern w:val="0"/>
          <w:sz w:val="24"/>
          <w:szCs w:val="24"/>
        </w:rPr>
        <w:t xml:space="preserve"> 26.7%</w:t>
      </w:r>
      <w:r>
        <w:rPr>
          <w:rFonts w:cstheme="minorHAnsi"/>
          <w:kern w:val="0"/>
          <w:sz w:val="24"/>
          <w:szCs w:val="24"/>
        </w:rPr>
        <w:t>;</w:t>
      </w:r>
      <w:r w:rsidRPr="00A45EFE">
        <w:rPr>
          <w:rFonts w:cstheme="minorHAnsi"/>
          <w:kern w:val="0"/>
          <w:sz w:val="24"/>
          <w:szCs w:val="24"/>
        </w:rPr>
        <w:t xml:space="preserve"> P</w:t>
      </w:r>
      <w:r>
        <w:rPr>
          <w:rFonts w:cstheme="minorHAnsi"/>
          <w:kern w:val="0"/>
          <w:sz w:val="24"/>
          <w:szCs w:val="24"/>
        </w:rPr>
        <w:t xml:space="preserve"> </w:t>
      </w:r>
      <w:r w:rsidRPr="00A45EFE">
        <w:rPr>
          <w:rFonts w:cstheme="minorHAnsi"/>
          <w:kern w:val="0"/>
          <w:sz w:val="24"/>
          <w:szCs w:val="24"/>
        </w:rPr>
        <w:t>=</w:t>
      </w:r>
      <w:r>
        <w:rPr>
          <w:rFonts w:cstheme="minorHAnsi"/>
          <w:kern w:val="0"/>
          <w:sz w:val="24"/>
          <w:szCs w:val="24"/>
        </w:rPr>
        <w:t xml:space="preserve"> </w:t>
      </w:r>
      <w:r w:rsidRPr="00A45EFE">
        <w:rPr>
          <w:rFonts w:cstheme="minorHAnsi"/>
          <w:kern w:val="0"/>
          <w:sz w:val="24"/>
          <w:szCs w:val="24"/>
        </w:rPr>
        <w:t>0.14</w:t>
      </w:r>
      <w:r>
        <w:rPr>
          <w:rFonts w:cstheme="minorHAnsi"/>
          <w:kern w:val="0"/>
          <w:sz w:val="24"/>
          <w:szCs w:val="24"/>
        </w:rPr>
        <w:t xml:space="preserve">; </w:t>
      </w:r>
      <w:r w:rsidRPr="00A45EFE">
        <w:rPr>
          <w:rFonts w:cstheme="minorHAnsi"/>
          <w:kern w:val="0"/>
          <w:sz w:val="24"/>
          <w:szCs w:val="24"/>
        </w:rPr>
        <w:t xml:space="preserve">Figure </w:t>
      </w:r>
      <w:r>
        <w:rPr>
          <w:rFonts w:cstheme="minorHAnsi" w:hint="eastAsia"/>
          <w:kern w:val="0"/>
          <w:sz w:val="24"/>
          <w:szCs w:val="24"/>
        </w:rPr>
        <w:t>S1</w:t>
      </w:r>
      <w:r w:rsidRPr="00A45EFE">
        <w:rPr>
          <w:rFonts w:cstheme="minorHAnsi"/>
          <w:kern w:val="0"/>
          <w:sz w:val="24"/>
          <w:szCs w:val="24"/>
        </w:rPr>
        <w:t>)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游明朝" w:hAnsi="Times New Roman" w:cs="Times New Roman" w:hint="eastAsia"/>
          <w:kern w:val="0"/>
          <w:sz w:val="24"/>
          <w:szCs w:val="24"/>
        </w:rPr>
        <w:t xml:space="preserve"> </w:t>
      </w:r>
      <w:bookmarkStart w:id="5" w:name="_Hlk174559649"/>
      <w:r w:rsidRPr="000F6B9F">
        <w:rPr>
          <w:rFonts w:ascii="Times New Roman" w:eastAsia="游明朝" w:hAnsi="Times New Roman" w:cs="Times New Roman"/>
          <w:color w:val="FF0000"/>
          <w:kern w:val="0"/>
          <w:sz w:val="24"/>
          <w:szCs w:val="24"/>
        </w:rPr>
        <w:t>The patients who didn’t receive intensive care, ECMO was withdrawn in the ED, and other</w:t>
      </w:r>
      <w:r w:rsidRPr="000F6B9F">
        <w:rPr>
          <w:rFonts w:ascii="Times New Roman" w:eastAsia="游明朝" w:hAnsi="Times New Roman" w:cs="Times New Roman" w:hint="eastAsia"/>
          <w:color w:val="FF0000"/>
          <w:kern w:val="0"/>
          <w:sz w:val="24"/>
          <w:szCs w:val="24"/>
        </w:rPr>
        <w:t xml:space="preserve"> patients</w:t>
      </w:r>
      <w:r w:rsidRPr="000F6B9F">
        <w:rPr>
          <w:rFonts w:ascii="Times New Roman" w:eastAsia="游明朝" w:hAnsi="Times New Roman" w:cs="Times New Roman"/>
          <w:color w:val="FF0000"/>
          <w:kern w:val="0"/>
          <w:sz w:val="24"/>
          <w:szCs w:val="24"/>
        </w:rPr>
        <w:t xml:space="preserve"> were admitted for palliative care</w:t>
      </w:r>
      <w:r w:rsidRPr="000F6B9F">
        <w:rPr>
          <w:rFonts w:ascii="Times New Roman" w:eastAsia="游明朝" w:hAnsi="Times New Roman" w:cs="Times New Roman" w:hint="eastAsia"/>
          <w:color w:val="FF0000"/>
          <w:kern w:val="0"/>
          <w:sz w:val="24"/>
          <w:szCs w:val="24"/>
        </w:rPr>
        <w:t>.</w:t>
      </w:r>
      <w:r w:rsidRPr="000F6B9F">
        <w:rPr>
          <w:rFonts w:ascii="Times New Roman" w:eastAsia="游明朝" w:hAnsi="Times New Roman" w:cs="Times New Roman"/>
          <w:color w:val="FF0000"/>
          <w:kern w:val="0"/>
          <w:sz w:val="24"/>
          <w:szCs w:val="24"/>
        </w:rPr>
        <w:t xml:space="preserve"> No patients were admitted for organ donation</w:t>
      </w:r>
      <w:r w:rsidRPr="000F6B9F">
        <w:rPr>
          <w:rFonts w:ascii="Times New Roman" w:eastAsia="游明朝" w:hAnsi="Times New Roman" w:cs="Times New Roman" w:hint="eastAsia"/>
          <w:color w:val="FF0000"/>
          <w:kern w:val="0"/>
          <w:sz w:val="24"/>
          <w:szCs w:val="24"/>
        </w:rPr>
        <w:t xml:space="preserve"> because </w:t>
      </w:r>
      <w:r w:rsidRPr="000F6B9F">
        <w:rPr>
          <w:rFonts w:asciiTheme="majorBidi" w:hAnsiTheme="majorBidi" w:cstheme="majorBidi" w:hint="eastAsia"/>
          <w:color w:val="FF0000"/>
          <w:sz w:val="24"/>
          <w:szCs w:val="24"/>
        </w:rPr>
        <w:t xml:space="preserve">the concrete criteria of organ </w:t>
      </w:r>
      <w:r w:rsidRPr="000F6B9F">
        <w:rPr>
          <w:rFonts w:asciiTheme="majorBidi" w:hAnsiTheme="majorBidi" w:cstheme="majorBidi"/>
          <w:color w:val="FF0000"/>
          <w:sz w:val="24"/>
          <w:szCs w:val="24"/>
        </w:rPr>
        <w:t>donation</w:t>
      </w:r>
      <w:r w:rsidRPr="000F6B9F">
        <w:rPr>
          <w:rFonts w:asciiTheme="majorBidi" w:hAnsiTheme="majorBidi" w:cstheme="majorBidi" w:hint="eastAsia"/>
          <w:color w:val="FF0000"/>
          <w:sz w:val="24"/>
          <w:szCs w:val="24"/>
        </w:rPr>
        <w:t xml:space="preserve"> in patients with ECMO was not defined in Japan </w:t>
      </w:r>
      <w:r w:rsidRPr="000F6B9F">
        <w:rPr>
          <w:rFonts w:asciiTheme="majorBidi" w:hAnsiTheme="majorBidi" w:cstheme="majorBidi"/>
          <w:color w:val="FF0000"/>
          <w:sz w:val="24"/>
          <w:szCs w:val="24"/>
        </w:rPr>
        <w:t>during</w:t>
      </w:r>
      <w:r w:rsidRPr="000F6B9F">
        <w:rPr>
          <w:rFonts w:asciiTheme="majorBidi" w:hAnsiTheme="majorBidi" w:cstheme="majorBidi" w:hint="eastAsia"/>
          <w:color w:val="FF0000"/>
          <w:sz w:val="24"/>
          <w:szCs w:val="24"/>
        </w:rPr>
        <w:t xml:space="preserve"> the observation period.</w:t>
      </w:r>
      <w:bookmarkEnd w:id="5"/>
    </w:p>
    <w:p w14:paraId="56159FF1" w14:textId="77777777" w:rsidR="002D68A8" w:rsidRDefault="002D68A8" w:rsidP="000243FA">
      <w:pPr>
        <w:pStyle w:val="EndNoteCategoryHeading"/>
        <w:rPr>
          <w:bCs/>
          <w:sz w:val="28"/>
          <w:szCs w:val="28"/>
        </w:rPr>
      </w:pPr>
    </w:p>
    <w:p w14:paraId="63624DEF" w14:textId="77777777" w:rsidR="00D85589" w:rsidRDefault="00D85589" w:rsidP="000243FA">
      <w:pPr>
        <w:pStyle w:val="EndNoteCategoryHeading"/>
        <w:rPr>
          <w:bCs/>
          <w:sz w:val="28"/>
          <w:szCs w:val="28"/>
        </w:rPr>
      </w:pPr>
    </w:p>
    <w:p w14:paraId="7AA24590" w14:textId="77777777" w:rsidR="00D85589" w:rsidRDefault="00D85589" w:rsidP="000243FA">
      <w:pPr>
        <w:pStyle w:val="EndNoteCategoryHeading"/>
        <w:rPr>
          <w:rFonts w:hint="eastAsia"/>
          <w:bCs/>
          <w:sz w:val="28"/>
          <w:szCs w:val="28"/>
        </w:rPr>
      </w:pPr>
    </w:p>
    <w:p w14:paraId="2C1BF7B4" w14:textId="32406B2F" w:rsidR="00B234FB" w:rsidRDefault="003359FD" w:rsidP="00B234FB">
      <w:pPr>
        <w:pStyle w:val="EndNoteCategoryHeading"/>
        <w:jc w:val="center"/>
        <w:rPr>
          <w:bCs/>
          <w:sz w:val="28"/>
          <w:szCs w:val="28"/>
        </w:rPr>
      </w:pPr>
      <w:r>
        <w:rPr>
          <w:rFonts w:hint="eastAsia"/>
          <w:bCs/>
          <w:sz w:val="28"/>
          <w:szCs w:val="28"/>
        </w:rPr>
        <w:lastRenderedPageBreak/>
        <w:t>3</w:t>
      </w:r>
      <w:r w:rsidR="00B25C1C">
        <w:rPr>
          <w:bCs/>
          <w:sz w:val="28"/>
          <w:szCs w:val="28"/>
        </w:rPr>
        <w:t xml:space="preserve">. </w:t>
      </w:r>
      <w:r w:rsidR="00B25C1C" w:rsidRPr="00D9513D">
        <w:rPr>
          <w:bCs/>
          <w:sz w:val="28"/>
          <w:szCs w:val="28"/>
        </w:rPr>
        <w:t>R</w:t>
      </w:r>
      <w:r w:rsidR="006A5180">
        <w:rPr>
          <w:rFonts w:hint="eastAsia"/>
          <w:bCs/>
          <w:sz w:val="28"/>
          <w:szCs w:val="28"/>
        </w:rPr>
        <w:t>efferences</w:t>
      </w:r>
      <w:bookmarkEnd w:id="0"/>
    </w:p>
    <w:p w14:paraId="5B655B59" w14:textId="4EB23631" w:rsidR="00624B4D" w:rsidRPr="00624B4D" w:rsidRDefault="00B25C1C" w:rsidP="00624B4D">
      <w:pPr>
        <w:pStyle w:val="EndNoteCategoryHeading"/>
      </w:pPr>
      <w:r w:rsidRPr="00DE118C">
        <w:rPr>
          <w:rFonts w:ascii="Times New Roman" w:eastAsiaTheme="majorEastAsia" w:hAnsi="Times New Roman" w:cs="Times New Roman"/>
          <w:sz w:val="36"/>
          <w:szCs w:val="36"/>
          <w:lang w:val="en-GB"/>
        </w:rPr>
        <w:fldChar w:fldCharType="begin"/>
      </w:r>
      <w:r w:rsidRPr="00DE118C">
        <w:rPr>
          <w:rFonts w:ascii="Times New Roman" w:hAnsi="Times New Roman" w:cs="Times New Roman"/>
          <w:sz w:val="36"/>
          <w:szCs w:val="36"/>
          <w:lang w:val="en-GB"/>
        </w:rPr>
        <w:instrText xml:space="preserve"> ADDIN EN.REFLIST </w:instrText>
      </w:r>
      <w:r w:rsidRPr="00DE118C">
        <w:rPr>
          <w:rFonts w:ascii="Times New Roman" w:eastAsiaTheme="majorEastAsia" w:hAnsi="Times New Roman" w:cs="Times New Roman"/>
          <w:sz w:val="36"/>
          <w:szCs w:val="36"/>
          <w:lang w:val="en-GB"/>
        </w:rPr>
        <w:fldChar w:fldCharType="separate"/>
      </w:r>
    </w:p>
    <w:p w14:paraId="71E16CFC" w14:textId="77777777" w:rsidR="00624B4D" w:rsidRPr="003359FD" w:rsidRDefault="00624B4D" w:rsidP="003359FD">
      <w:pPr>
        <w:pStyle w:val="EndNoteBibliography"/>
        <w:spacing w:line="240" w:lineRule="auto"/>
        <w:ind w:left="720" w:hanging="720"/>
        <w:rPr>
          <w:sz w:val="24"/>
          <w:szCs w:val="32"/>
        </w:rPr>
      </w:pPr>
      <w:r w:rsidRPr="003359FD">
        <w:rPr>
          <w:sz w:val="24"/>
          <w:szCs w:val="32"/>
        </w:rPr>
        <w:t>1.</w:t>
      </w:r>
      <w:r w:rsidRPr="003359FD">
        <w:rPr>
          <w:sz w:val="24"/>
          <w:szCs w:val="32"/>
        </w:rPr>
        <w:tab/>
        <w:t xml:space="preserve">Guglin M, Zucker MJ, Bazan VM, et al. Venoarterial ECMO for Adults: JACC Scientific Expert Panel. </w:t>
      </w:r>
      <w:r w:rsidRPr="003359FD">
        <w:rPr>
          <w:i/>
          <w:sz w:val="24"/>
          <w:szCs w:val="32"/>
        </w:rPr>
        <w:t>J Am Coll Cardiol</w:t>
      </w:r>
      <w:r w:rsidRPr="003359FD">
        <w:rPr>
          <w:sz w:val="24"/>
          <w:szCs w:val="32"/>
        </w:rPr>
        <w:t>. 2019;73:698-716. doi: 10.1016/j.jacc.2018.11.038</w:t>
      </w:r>
    </w:p>
    <w:p w14:paraId="4D1CB56D" w14:textId="603F27A9" w:rsidR="00E738C5" w:rsidRPr="00DE118C" w:rsidRDefault="00B25C1C" w:rsidP="00DE118C">
      <w:pPr>
        <w:spacing w:line="240" w:lineRule="auto"/>
        <w:rPr>
          <w:rFonts w:ascii="Times New Roman" w:hAnsi="Times New Roman" w:cs="Times New Roman"/>
          <w:sz w:val="36"/>
          <w:szCs w:val="36"/>
          <w:lang w:val="en-GB"/>
        </w:rPr>
      </w:pPr>
      <w:r w:rsidRPr="00DE118C">
        <w:rPr>
          <w:rFonts w:ascii="Times New Roman" w:hAnsi="Times New Roman" w:cs="Times New Roman"/>
          <w:sz w:val="36"/>
          <w:szCs w:val="36"/>
          <w:lang w:val="en-GB"/>
        </w:rPr>
        <w:fldChar w:fldCharType="end"/>
      </w:r>
    </w:p>
    <w:p w14:paraId="1E1928D4" w14:textId="77777777" w:rsidR="00865F3E" w:rsidRDefault="00865F3E" w:rsidP="00865F3E">
      <w:pPr>
        <w:spacing w:line="480" w:lineRule="auto"/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sectPr w:rsidR="00865F3E" w:rsidSect="00865F3E">
          <w:headerReference w:type="default" r:id="rId8"/>
          <w:headerReference w:type="first" r:id="rId9"/>
          <w:pgSz w:w="11906" w:h="16838"/>
          <w:pgMar w:top="1418" w:right="1134" w:bottom="1418" w:left="1134" w:header="851" w:footer="992" w:gutter="0"/>
          <w:lnNumType w:countBy="1"/>
          <w:cols w:space="425"/>
          <w:titlePg/>
          <w:docGrid w:type="lines" w:linePitch="360"/>
        </w:sectPr>
      </w:pPr>
    </w:p>
    <w:p w14:paraId="40D0EB98" w14:textId="5D709C55" w:rsidR="003359FD" w:rsidRPr="00B33BC8" w:rsidRDefault="003359FD" w:rsidP="003359FD">
      <w:pPr>
        <w:jc w:val="center"/>
        <w:outlineLvl w:val="1"/>
        <w:rPr>
          <w:rFonts w:ascii="Times New Roman" w:eastAsia="游明朝" w:hAnsi="Times New Roman" w:cs="Times New Roman"/>
          <w:b/>
          <w:bCs/>
          <w:sz w:val="28"/>
          <w:szCs w:val="28"/>
        </w:rPr>
      </w:pPr>
      <w:r>
        <w:rPr>
          <w:rFonts w:ascii="Times New Roman" w:eastAsia="游明朝" w:hAnsi="Times New Roman" w:cs="Times New Roman" w:hint="eastAsia"/>
          <w:b/>
          <w:bCs/>
          <w:sz w:val="28"/>
          <w:szCs w:val="28"/>
        </w:rPr>
        <w:lastRenderedPageBreak/>
        <w:t>4</w:t>
      </w:r>
      <w:r>
        <w:rPr>
          <w:rFonts w:ascii="Times New Roman" w:eastAsia="游明朝" w:hAnsi="Times New Roman" w:cs="Times New Roman" w:hint="eastAsia"/>
          <w:b/>
          <w:bCs/>
          <w:sz w:val="28"/>
          <w:szCs w:val="28"/>
        </w:rPr>
        <w:t>. Tables</w:t>
      </w:r>
    </w:p>
    <w:p w14:paraId="79E69E5E" w14:textId="77777777" w:rsidR="003359FD" w:rsidRDefault="003359FD" w:rsidP="00624B4D">
      <w:pPr>
        <w:rPr>
          <w:rFonts w:asciiTheme="majorBidi" w:hAnsiTheme="majorBidi" w:cstheme="majorBidi" w:hint="eastAsia"/>
          <w:color w:val="FF0000"/>
          <w:sz w:val="24"/>
          <w:szCs w:val="24"/>
        </w:rPr>
      </w:pPr>
    </w:p>
    <w:p w14:paraId="770733EC" w14:textId="00956C25" w:rsidR="00624B4D" w:rsidRPr="003359FD" w:rsidRDefault="00624B4D" w:rsidP="00624B4D">
      <w:pPr>
        <w:rPr>
          <w:rFonts w:asciiTheme="majorBidi" w:hAnsiTheme="majorBidi" w:cstheme="majorBidi" w:hint="eastAsia"/>
          <w:b/>
          <w:bCs/>
          <w:color w:val="FF0000"/>
          <w:sz w:val="24"/>
          <w:szCs w:val="24"/>
        </w:rPr>
      </w:pPr>
      <w:r w:rsidRPr="003359FD">
        <w:rPr>
          <w:rFonts w:asciiTheme="majorBidi" w:hAnsiTheme="majorBidi" w:cstheme="majorBidi" w:hint="eastAsia"/>
          <w:b/>
          <w:bCs/>
          <w:color w:val="FF0000"/>
          <w:sz w:val="24"/>
          <w:szCs w:val="24"/>
        </w:rPr>
        <w:t>Table S</w:t>
      </w:r>
      <w:r w:rsidRPr="003359FD">
        <w:rPr>
          <w:rFonts w:asciiTheme="majorBidi" w:hAnsiTheme="majorBidi" w:cstheme="majorBidi" w:hint="eastAsia"/>
          <w:b/>
          <w:bCs/>
          <w:color w:val="FF0000"/>
          <w:sz w:val="24"/>
          <w:szCs w:val="24"/>
        </w:rPr>
        <w:t>1</w:t>
      </w:r>
      <w:r w:rsidR="003359FD" w:rsidRPr="003359FD">
        <w:rPr>
          <w:rFonts w:asciiTheme="majorBidi" w:hAnsiTheme="majorBidi" w:cstheme="majorBidi" w:hint="eastAsia"/>
          <w:b/>
          <w:bCs/>
          <w:color w:val="FF0000"/>
          <w:sz w:val="24"/>
          <w:szCs w:val="24"/>
        </w:rPr>
        <w:t>. Prehospital time course pre and during COVID pandemic.</w:t>
      </w:r>
    </w:p>
    <w:tbl>
      <w:tblPr>
        <w:tblpPr w:leftFromText="142" w:rightFromText="142" w:vertAnchor="text" w:horzAnchor="margin" w:tblpY="204"/>
        <w:tblW w:w="9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1"/>
        <w:gridCol w:w="2481"/>
        <w:gridCol w:w="2594"/>
        <w:gridCol w:w="1235"/>
      </w:tblGrid>
      <w:tr w:rsidR="00624B4D" w:rsidRPr="00014050" w14:paraId="0635781F" w14:textId="77777777" w:rsidTr="009475C5">
        <w:trPr>
          <w:trHeight w:val="434"/>
        </w:trPr>
        <w:tc>
          <w:tcPr>
            <w:tcW w:w="3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FD1C1" w14:textId="77777777" w:rsidR="00624B4D" w:rsidRPr="00014050" w:rsidRDefault="00624B4D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97435B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EBE0A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Pre COVID (n=42)</w:t>
            </w:r>
          </w:p>
        </w:tc>
        <w:tc>
          <w:tcPr>
            <w:tcW w:w="2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D792C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During COVID (n=27)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6A6B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97435B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624B4D" w:rsidRPr="00014050" w14:paraId="3BE98A44" w14:textId="77777777" w:rsidTr="009475C5">
        <w:trPr>
          <w:trHeight w:val="15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DEA4B" w14:textId="77777777" w:rsidR="00624B4D" w:rsidRPr="00014050" w:rsidRDefault="00624B4D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Call to EMS arrival, minute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21F74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7.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6.0</w:t>
            </w:r>
            <w:r w:rsidRPr="00EF6664">
              <w:rPr>
                <w:rFonts w:cstheme="minorHAnsi"/>
                <w:iCs/>
                <w:color w:val="FF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9.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D87AD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8.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7.0</w:t>
            </w:r>
            <w:r w:rsidRPr="00EF6664">
              <w:rPr>
                <w:rFonts w:cstheme="minorHAnsi"/>
                <w:iCs/>
                <w:color w:val="FF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10.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A5DA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07</w:t>
            </w:r>
          </w:p>
        </w:tc>
      </w:tr>
      <w:tr w:rsidR="00624B4D" w:rsidRPr="00014050" w14:paraId="26256814" w14:textId="77777777" w:rsidTr="009475C5">
        <w:trPr>
          <w:trHeight w:val="15"/>
        </w:trPr>
        <w:tc>
          <w:tcPr>
            <w:tcW w:w="3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A2607" w14:textId="77777777" w:rsidR="00624B4D" w:rsidRPr="00014050" w:rsidRDefault="00624B4D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F6664"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Scene time, minut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18D6B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1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7.0</w:t>
            </w:r>
            <w:r w:rsidRPr="00EF6664">
              <w:rPr>
                <w:rFonts w:cstheme="minorHAnsi"/>
                <w:iCs/>
                <w:color w:val="FF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12.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</w:rPr>
              <w:t>5)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B2887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12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9.0</w:t>
            </w:r>
            <w:r w:rsidRPr="00EF6664">
              <w:rPr>
                <w:rFonts w:cstheme="minorHAnsi"/>
                <w:iCs/>
                <w:color w:val="FF0000"/>
                <w:kern w:val="0"/>
                <w:sz w:val="24"/>
                <w:szCs w:val="24"/>
              </w:rPr>
              <w:t>–</w:t>
            </w:r>
            <w:r w:rsidRPr="00EF6664"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  <w:lang w:val="en-GB"/>
              </w:rPr>
              <w:t>14.0</w:t>
            </w:r>
            <w:r w:rsidRPr="00EF6664">
              <w:rPr>
                <w:rFonts w:ascii="Times New Roman" w:eastAsia="游明朝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E70AD" w14:textId="77777777" w:rsidR="00624B4D" w:rsidRPr="00014050" w:rsidRDefault="00624B4D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F6664"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游明朝" w:hAnsi="Times New Roman" w:cs="Times New Roman" w:hint="eastAsia"/>
                <w:color w:val="FF0000"/>
                <w:kern w:val="0"/>
                <w:sz w:val="24"/>
                <w:szCs w:val="24"/>
              </w:rPr>
              <w:t>9</w:t>
            </w:r>
          </w:p>
        </w:tc>
      </w:tr>
    </w:tbl>
    <w:p w14:paraId="041688D5" w14:textId="62A189A0" w:rsidR="00624B4D" w:rsidRPr="006F0B67" w:rsidRDefault="00624B4D" w:rsidP="00624B4D">
      <w:pPr>
        <w:tabs>
          <w:tab w:val="left" w:pos="2025"/>
        </w:tabs>
        <w:spacing w:line="480" w:lineRule="auto"/>
        <w:rPr>
          <w:rFonts w:ascii="Times New Roman" w:hAnsi="Times New Roman" w:cs="Times New Roman" w:hint="eastAsia"/>
          <w:color w:val="FF0000"/>
          <w:sz w:val="32"/>
          <w:szCs w:val="32"/>
        </w:rPr>
      </w:pPr>
      <w:bookmarkStart w:id="6" w:name="_Hlk174562411"/>
      <w:r w:rsidRPr="00410495">
        <w:rPr>
          <w:rFonts w:ascii="Times New Roman" w:eastAsia="游明朝" w:hAnsi="Times New Roman" w:cs="Times New Roman"/>
          <w:color w:val="FF0000"/>
          <w:sz w:val="24"/>
          <w:szCs w:val="24"/>
        </w:rPr>
        <w:t>COVID</w:t>
      </w:r>
      <w:r w:rsidRPr="00410495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, </w:t>
      </w:r>
      <w:proofErr w:type="spellStart"/>
      <w:r w:rsidRPr="00410495">
        <w:rPr>
          <w:rFonts w:ascii="Times New Roman" w:eastAsia="游明朝" w:hAnsi="Times New Roman" w:cs="Times New Roman"/>
          <w:color w:val="FF0000"/>
          <w:sz w:val="24"/>
          <w:szCs w:val="24"/>
        </w:rPr>
        <w:t>COronaVirus</w:t>
      </w:r>
      <w:proofErr w:type="spellEnd"/>
      <w:r w:rsidRPr="00410495">
        <w:rPr>
          <w:rFonts w:ascii="Times New Roman" w:eastAsia="游明朝" w:hAnsi="Times New Roman" w:cs="Times New Roman"/>
          <w:color w:val="FF0000"/>
          <w:sz w:val="24"/>
          <w:szCs w:val="24"/>
        </w:rPr>
        <w:t xml:space="preserve"> Infectious Disease</w:t>
      </w:r>
      <w:bookmarkEnd w:id="6"/>
      <w:r w:rsidR="006F0B67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; </w:t>
      </w:r>
      <w:bookmarkStart w:id="7" w:name="_Hlk174568088"/>
      <w:r w:rsidR="006F0B67" w:rsidRPr="006F0B67">
        <w:rPr>
          <w:rFonts w:ascii="Times New Roman" w:eastAsia="游明朝" w:hAnsi="Times New Roman" w:cs="Times New Roman"/>
          <w:color w:val="FF0000"/>
          <w:sz w:val="24"/>
          <w:szCs w:val="24"/>
        </w:rPr>
        <w:t>EMS</w:t>
      </w:r>
      <w:r w:rsidR="006F0B67">
        <w:rPr>
          <w:rFonts w:ascii="Times New Roman" w:eastAsia="游明朝" w:hAnsi="Times New Roman" w:cs="Times New Roman" w:hint="eastAsia"/>
          <w:color w:val="FF0000"/>
          <w:sz w:val="24"/>
          <w:szCs w:val="24"/>
        </w:rPr>
        <w:t xml:space="preserve">, </w:t>
      </w:r>
      <w:r w:rsidR="006F0B67" w:rsidRPr="006F0B67">
        <w:rPr>
          <w:rFonts w:ascii="Times New Roman" w:eastAsia="游明朝" w:hAnsi="Times New Roman" w:cs="Times New Roman"/>
          <w:color w:val="FF0000"/>
          <w:sz w:val="24"/>
          <w:szCs w:val="24"/>
        </w:rPr>
        <w:t>emergency medical service</w:t>
      </w:r>
      <w:bookmarkEnd w:id="7"/>
    </w:p>
    <w:p w14:paraId="6F8C0461" w14:textId="77777777" w:rsidR="00624B4D" w:rsidRPr="00410495" w:rsidRDefault="00624B4D" w:rsidP="00624B4D">
      <w:pPr>
        <w:spacing w:line="480" w:lineRule="auto"/>
        <w:rPr>
          <w:rFonts w:ascii="Times New Roman" w:eastAsia="游明朝" w:hAnsi="Times New Roman" w:cs="Times New Roman"/>
          <w:color w:val="FF0000"/>
          <w:kern w:val="0"/>
          <w:sz w:val="24"/>
          <w:szCs w:val="24"/>
        </w:rPr>
      </w:pPr>
      <w:r w:rsidRPr="00410495">
        <w:rPr>
          <w:rFonts w:ascii="Times New Roman" w:eastAsia="游明朝" w:hAnsi="Times New Roman" w:cs="Times New Roman"/>
          <w:color w:val="FF0000"/>
          <w:kern w:val="0"/>
          <w:sz w:val="24"/>
          <w:szCs w:val="24"/>
        </w:rPr>
        <w:t>Continuous variables are given as median (interquartile range, from 25th to 75th percentiles).</w:t>
      </w:r>
    </w:p>
    <w:p w14:paraId="6C512004" w14:textId="77777777" w:rsidR="00624B4D" w:rsidRPr="00624B4D" w:rsidRDefault="00624B4D" w:rsidP="00FC1444">
      <w:pPr>
        <w:spacing w:line="480" w:lineRule="auto"/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</w:pPr>
    </w:p>
    <w:p w14:paraId="5E20C888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660FA146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77C4E6F6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1F0C104C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5AF135FE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37370C19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3484187E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00729A76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4AA68859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3D38F818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7F9AADD6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291459EC" w14:textId="77777777" w:rsidR="00624B4D" w:rsidRDefault="00624B4D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</w:p>
    <w:p w14:paraId="76B3D214" w14:textId="78BE7332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S</w:t>
      </w:r>
      <w:r w:rsidR="00624B4D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. Blood test results at the time of hospital arrival.</w:t>
      </w:r>
    </w:p>
    <w:tbl>
      <w:tblPr>
        <w:tblpPr w:leftFromText="142" w:rightFromText="142" w:vertAnchor="page" w:horzAnchor="margin" w:tblpY="2371"/>
        <w:tblW w:w="94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00"/>
        <w:gridCol w:w="2593"/>
        <w:gridCol w:w="2442"/>
        <w:gridCol w:w="1526"/>
      </w:tblGrid>
      <w:tr w:rsidR="003359FD" w:rsidRPr="004B5B30" w14:paraId="5BC23A34" w14:textId="77777777" w:rsidTr="003359FD">
        <w:trPr>
          <w:trHeight w:val="339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4E1A0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092C4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Conventional ER (n=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6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B224C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Hybrid ER</w:t>
            </w:r>
          </w:p>
          <w:p w14:paraId="10DFA730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n=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3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D8D4A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3359FD" w:rsidRPr="004B5B30" w14:paraId="7A00C80F" w14:textId="77777777" w:rsidTr="003359FD">
        <w:trPr>
          <w:trHeight w:val="339"/>
        </w:trPr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FD381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25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1C3F2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6.97 (6.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7.0)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6EAB7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6.94 (6.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7.1)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7331D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51</w:t>
            </w:r>
          </w:p>
        </w:tc>
      </w:tr>
      <w:tr w:rsidR="003359FD" w:rsidRPr="004B5B30" w14:paraId="2C4DECF3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7D034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CO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B0BF8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73.8 (59.2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91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lang w:val="en-GB"/>
              </w:rPr>
              <w:t>.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701F6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66.9 (45.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02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lang w:val="en-GB"/>
              </w:rPr>
              <w:t>.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2FE2D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71</w:t>
            </w:r>
          </w:p>
        </w:tc>
      </w:tr>
      <w:tr w:rsidR="003359FD" w:rsidRPr="004B5B30" w14:paraId="7BEF6402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7EFA2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O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0ED06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3.6 (15.7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7.0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1CA7B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6.3 (23.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05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.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1BF9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07</w:t>
            </w:r>
          </w:p>
        </w:tc>
      </w:tr>
      <w:tr w:rsidR="003359FD" w:rsidRPr="004B5B30" w14:paraId="60171B23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C995D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BE 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44959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6.5 (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1.6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>
              <w:rPr>
                <w:rFonts w:cstheme="minorHAnsi" w:hint="eastAsia"/>
                <w:iCs/>
                <w:kern w:val="0"/>
                <w:sz w:val="24"/>
                <w:szCs w:val="24"/>
              </w:rPr>
              <w:t xml:space="preserve"> 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.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E9686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6.6 (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5.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2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17F8C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3359FD" w:rsidRPr="004B5B30" w14:paraId="20AF2C40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90286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HCO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bscript"/>
              </w:rPr>
              <w:t xml:space="preserve">3 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2D5B3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5.7 (13.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7.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D1A27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5.1 (11.9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9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13A1D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3359FD" w:rsidRPr="004B5B30" w14:paraId="0CBB03E6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15230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Lactate (mmol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AEB7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1.0 (9.5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.7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7B043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.5 (9.9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.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1BC21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3359FD" w:rsidRPr="004B5B30" w14:paraId="462D990C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15416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Na (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3BF69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2 (13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2FCE1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2 (140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C267F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3359FD" w:rsidRPr="004B5B30" w14:paraId="6E937E14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54310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K (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AB7A0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.4 (3.6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.9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1D70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.1 (3.4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D20E3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92</w:t>
            </w:r>
          </w:p>
        </w:tc>
      </w:tr>
      <w:tr w:rsidR="003359FD" w:rsidRPr="004B5B30" w14:paraId="5DC6C9B3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8A866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l (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11086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10 (106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13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39262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03 (10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0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3B22A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&lt; 0.01</w:t>
            </w:r>
          </w:p>
        </w:tc>
      </w:tr>
      <w:tr w:rsidR="003359FD" w:rsidRPr="004B5B30" w14:paraId="6DBB39F5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4CD11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Glucose (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BD460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80.5 (16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40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F407D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06 (26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8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9DE8B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3359FD" w:rsidRPr="004B5B30" w14:paraId="2828D1F6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B6670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Hb (g/d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5A909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2.5 (10.6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.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289A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.6 (13.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5.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774CE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03</w:t>
            </w:r>
          </w:p>
        </w:tc>
      </w:tr>
      <w:tr w:rsidR="003359FD" w:rsidRPr="004B5B30" w14:paraId="06B8CD6B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B9D03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WBC </w:t>
            </w:r>
            <w:r w:rsidRPr="004B5B3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(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B5B30">
              <w:rPr>
                <w:rFonts w:eastAsia="游明朝" w:cstheme="minorHAnsi"/>
                <w:kern w:val="0"/>
                <w:sz w:val="24"/>
                <w:szCs w:val="24"/>
              </w:rPr>
              <w:t>μ</w:t>
            </w:r>
            <w:r w:rsidRPr="004B5B3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L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36357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.7 (8.2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2.8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6E5FC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0.3 (7.5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1C53F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5</w:t>
            </w:r>
          </w:p>
        </w:tc>
      </w:tr>
      <w:tr w:rsidR="003359FD" w:rsidRPr="004B5B30" w14:paraId="4288E0DA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D38F1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lt</w:t>
            </w:r>
            <w:proofErr w:type="spellEnd"/>
            <w:r w:rsidRPr="004B5B3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0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4B5B30">
              <w:rPr>
                <w:rFonts w:eastAsia="游明朝" w:cstheme="minorHAnsi"/>
                <w:kern w:val="0"/>
                <w:sz w:val="24"/>
                <w:szCs w:val="24"/>
              </w:rPr>
              <w:t>μ</w:t>
            </w:r>
            <w:r w:rsidRPr="004B5B3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</w:rPr>
              <w:t>L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E62CB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34 (76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12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0FFA8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80 (12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3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C97D0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3359FD" w:rsidRPr="004B5B30" w14:paraId="5A46E9DF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6E051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T-</w:t>
            </w:r>
            <w:proofErr w:type="spellStart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il</w:t>
            </w:r>
            <w:proofErr w:type="spellEnd"/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(mg/d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84417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 (0.4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8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8F6D3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 (0.4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20001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3359FD" w:rsidRPr="004B5B30" w14:paraId="13D4BCCA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70319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re (mg/d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ED648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17 (0.9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41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F8044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2 (1.0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89123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3359FD" w:rsidRPr="004B5B30" w14:paraId="38328D90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B5963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RP (mg/d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11A29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1 (0.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3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55FA6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7 (0.0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34B7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3359FD" w:rsidRPr="004B5B30" w14:paraId="6B12F42C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DA0C9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Fibrinogen (mg/dL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DFFD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20 (189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71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C6CCA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43.5 (180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9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65621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3359FD" w:rsidRPr="004B5B30" w14:paraId="43268683" w14:textId="77777777" w:rsidTr="003359FD">
        <w:trPr>
          <w:trHeight w:val="33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E2110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APTT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73DFF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2.3 (29.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8.3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26204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5.7 (30.8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2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6E907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55</w:t>
            </w:r>
          </w:p>
        </w:tc>
      </w:tr>
      <w:tr w:rsidR="003359FD" w:rsidRPr="004B5B30" w14:paraId="130ED9B0" w14:textId="77777777" w:rsidTr="003359FD">
        <w:trPr>
          <w:trHeight w:val="23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328AE" w14:textId="77777777" w:rsidR="003359FD" w:rsidRPr="004B5B30" w:rsidRDefault="003359FD" w:rsidP="003359FD">
            <w:pPr>
              <w:spacing w:line="276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fr-FR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fr-FR"/>
              </w:rPr>
              <w:t>D-dimer (</w:t>
            </w:r>
            <w:r w:rsidRPr="004B5B30">
              <w:rPr>
                <w:rFonts w:eastAsia="游明朝" w:cstheme="minorHAnsi"/>
                <w:kern w:val="0"/>
                <w:sz w:val="24"/>
                <w:szCs w:val="24"/>
              </w:rPr>
              <w:t>μ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fr-FR"/>
              </w:rPr>
              <w:t>g/mL)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C73EC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.5 (3.2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.3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82755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.4 (3.9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4.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9D8CD" w14:textId="77777777" w:rsidR="003359FD" w:rsidRPr="004B5B30" w:rsidRDefault="003359FD" w:rsidP="003359FD">
            <w:pPr>
              <w:spacing w:line="276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</w:tbl>
    <w:p w14:paraId="24E75D5C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>
        <w:rPr>
          <w:rFonts w:ascii="Times New Roman" w:eastAsia="游明朝" w:hAnsi="Times New Roman" w:cs="Times New Roman"/>
          <w:kern w:val="0"/>
          <w:sz w:val="24"/>
          <w:szCs w:val="24"/>
        </w:rPr>
        <w:t>BE</w:t>
      </w: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b</w:t>
      </w:r>
      <w:r w:rsidRPr="00B86367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ase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e</w:t>
      </w:r>
      <w:r w:rsidRPr="00B86367">
        <w:rPr>
          <w:rFonts w:ascii="Times New Roman" w:eastAsia="游明朝" w:hAnsi="Times New Roman" w:cs="Times New Roman"/>
          <w:kern w:val="0"/>
          <w:sz w:val="24"/>
          <w:szCs w:val="24"/>
        </w:rPr>
        <w:t>xcess</w:t>
      </w: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Hb</w:t>
      </w: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, </w:t>
      </w:r>
      <w:r w:rsidRPr="00B86367">
        <w:rPr>
          <w:rFonts w:ascii="Times New Roman" w:eastAsia="游明朝" w:hAnsi="Times New Roman" w:cs="Times New Roman"/>
          <w:kern w:val="0"/>
          <w:sz w:val="24"/>
          <w:szCs w:val="24"/>
        </w:rPr>
        <w:t>Hemoglobin</w:t>
      </w: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WBC</w:t>
      </w:r>
      <w:r>
        <w:rPr>
          <w:rFonts w:ascii="Times New Roman" w:eastAsia="游明朝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white blood cell; </w:t>
      </w:r>
      <w:proofErr w:type="spellStart"/>
      <w:r>
        <w:rPr>
          <w:rFonts w:ascii="Times New Roman" w:eastAsia="游明朝" w:hAnsi="Times New Roman" w:cs="Times New Roman"/>
          <w:kern w:val="0"/>
          <w:sz w:val="24"/>
          <w:szCs w:val="24"/>
        </w:rPr>
        <w:t>Plt</w:t>
      </w:r>
      <w:proofErr w:type="spellEnd"/>
      <w:r>
        <w:rPr>
          <w:rFonts w:ascii="Times New Roman" w:eastAsia="游明朝" w:hAnsi="Times New Roman" w:cs="Times New Roman"/>
          <w:kern w:val="0"/>
          <w:sz w:val="24"/>
          <w:szCs w:val="24"/>
        </w:rPr>
        <w:t>, platelet; T-</w:t>
      </w:r>
      <w:proofErr w:type="spellStart"/>
      <w:r>
        <w:rPr>
          <w:rFonts w:ascii="Times New Roman" w:eastAsia="游明朝" w:hAnsi="Times New Roman" w:cs="Times New Roman"/>
          <w:kern w:val="0"/>
          <w:sz w:val="24"/>
          <w:szCs w:val="24"/>
        </w:rPr>
        <w:t>bil</w:t>
      </w:r>
      <w:proofErr w:type="spellEnd"/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, total bilirubin; Cre, creatinine; CRP, c-reactive protein; APTT, </w:t>
      </w:r>
      <w:r w:rsidRPr="004D42CA">
        <w:rPr>
          <w:rFonts w:ascii="Times New Roman" w:eastAsia="游明朝" w:hAnsi="Times New Roman" w:cs="Times New Roman"/>
          <w:kern w:val="0"/>
          <w:sz w:val="24"/>
          <w:szCs w:val="24"/>
        </w:rPr>
        <w:t>activated partial thromboplastin time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. </w:t>
      </w:r>
    </w:p>
    <w:p w14:paraId="5AF55136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Continuous variables are given as median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(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interquartile range, from 25th to 75th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percentiles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)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p w14:paraId="103966B4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sectPr w:rsidR="00FC1444" w:rsidSect="00FC1444">
          <w:pgSz w:w="11906" w:h="16838"/>
          <w:pgMar w:top="1418" w:right="1134" w:bottom="1418" w:left="1134" w:header="851" w:footer="992" w:gutter="0"/>
          <w:lnNumType w:countBy="1"/>
          <w:cols w:space="425"/>
          <w:titlePg/>
          <w:docGrid w:type="lines" w:linePitch="360"/>
        </w:sectPr>
      </w:pPr>
    </w:p>
    <w:p w14:paraId="0525B1F4" w14:textId="23002AA6" w:rsidR="00FC1444" w:rsidRPr="00104D6E" w:rsidRDefault="00FC1444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S</w:t>
      </w:r>
      <w:r w:rsidR="00624B4D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3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. Baseline characteristics in OHCA patients who received intensive care after ECPR.</w:t>
      </w:r>
    </w:p>
    <w:tbl>
      <w:tblPr>
        <w:tblW w:w="96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8"/>
        <w:gridCol w:w="2409"/>
        <w:gridCol w:w="2125"/>
        <w:gridCol w:w="1133"/>
      </w:tblGrid>
      <w:tr w:rsidR="00FC1444" w:rsidRPr="004B5B30" w14:paraId="1B07558C" w14:textId="77777777" w:rsidTr="009475C5">
        <w:trPr>
          <w:trHeight w:val="121"/>
        </w:trPr>
        <w:tc>
          <w:tcPr>
            <w:tcW w:w="3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897B7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0F231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 xml:space="preserve">Conventional ER 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br/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n=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3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809C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Hybrid ER</w:t>
            </w:r>
          </w:p>
          <w:p w14:paraId="084D1309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n=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5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FE2AA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FC1444" w:rsidRPr="004B5B30" w14:paraId="667CE2AE" w14:textId="77777777" w:rsidTr="009475C5">
        <w:trPr>
          <w:trHeight w:val="121"/>
        </w:trPr>
        <w:tc>
          <w:tcPr>
            <w:tcW w:w="3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9A1C6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, years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FC81B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60 (54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65)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C5681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53 (4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61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F4A29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FC1444" w:rsidRPr="004B5B30" w14:paraId="4A2CDE9E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11A9B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68DA5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1 (84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4A48B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14 (93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94BC7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46</w:t>
            </w:r>
          </w:p>
        </w:tc>
      </w:tr>
      <w:tr w:rsidR="00FC1444" w:rsidRPr="004B5B30" w14:paraId="3E04F61B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53E9F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0201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kg/m</w:t>
            </w:r>
            <w:r w:rsidRPr="00802010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030D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3.2 (21.1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7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E1168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6.8 (22.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8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E74D6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17</w:t>
            </w:r>
          </w:p>
        </w:tc>
      </w:tr>
      <w:tr w:rsidR="00FC1444" w:rsidRPr="004B5B30" w14:paraId="43F1F1D5" w14:textId="77777777" w:rsidTr="009475C5">
        <w:trPr>
          <w:trHeight w:val="17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244C5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Witnessed arre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52709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0 (76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76C91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2 (8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CF0E3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84</w:t>
            </w:r>
          </w:p>
        </w:tc>
      </w:tr>
      <w:tr w:rsidR="00FC1444" w:rsidRPr="004B5B30" w14:paraId="162D2AC5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74927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By stander CPR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E2FA9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6 (46.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76612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 (6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3AE28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46</w:t>
            </w:r>
          </w:p>
        </w:tc>
      </w:tr>
      <w:tr w:rsidR="00FC1444" w:rsidRPr="004B5B30" w14:paraId="0E971480" w14:textId="77777777" w:rsidTr="009475C5">
        <w:trPr>
          <w:trHeight w:val="17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E932B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Cause of arres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0BD06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0784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41C1C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342F2234" w14:textId="77777777" w:rsidTr="009475C5">
        <w:trPr>
          <w:trHeight w:val="17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A1A10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Acute coronary syndr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AE0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 (38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02B8B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8 (53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3793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FC1444" w:rsidRPr="004B5B30" w14:paraId="7CEF9322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00733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Other cardi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0EEF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8 (61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D5A57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7 (4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FB42A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5D51429C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C846D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l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113DA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36C42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D068D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  <w:tr w:rsidR="00FC1444" w:rsidRPr="004B5B30" w14:paraId="44BDD7EA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55063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Ho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9A727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 (38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E5E0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4 (2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B2596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3C6DB8DD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0FF8E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Public sp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8B25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 (38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F9A70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6 (4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48FC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3BDAEFB3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9C6C2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Workpla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ADD77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 (7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EE1AB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3 (20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422E2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4C991CE0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A7753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Ambul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08810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0B0A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 (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573D3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4EF9459E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59232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Ot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65351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 (15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72B62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 (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82A3D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3B11CEFD" w14:textId="77777777" w:rsidTr="009475C5">
        <w:trPr>
          <w:trHeight w:val="213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0A7F9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nitial cardiac rhythm on arriv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8D2AC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6FAC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0A75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FC1444" w:rsidRPr="004B5B30" w14:paraId="54A99E4C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E93D5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V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A16A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2 (92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35743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4 (93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77C5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73654DDE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AA626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P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4BFCC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EAD3A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 (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88C25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42035497" w14:textId="77777777" w:rsidTr="009475C5">
        <w:trPr>
          <w:trHeight w:val="121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9232E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 Asysto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753FC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 (7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DADD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2A290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FC1444" w:rsidRPr="004B5B30" w14:paraId="4DD49EF3" w14:textId="77777777" w:rsidTr="009475C5">
        <w:trPr>
          <w:trHeight w:val="221"/>
        </w:trPr>
        <w:tc>
          <w:tcPr>
            <w:tcW w:w="39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0FC73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Emergency coronary angiography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18838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9 (69.2)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387EA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1 (73.3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1DEFE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81</w:t>
            </w:r>
          </w:p>
        </w:tc>
      </w:tr>
      <w:tr w:rsidR="00FC1444" w:rsidRPr="004B5B30" w14:paraId="430ED538" w14:textId="77777777" w:rsidTr="009475C5">
        <w:trPr>
          <w:trHeight w:val="305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2A099" w14:textId="77777777" w:rsidR="00FC1444" w:rsidRPr="004B5B3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ercutaneous coronary interven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802F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5 (38.5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BC64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7 (46.7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3144F" w14:textId="77777777" w:rsidR="00FC1444" w:rsidRPr="004B5B3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B5B3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66</w:t>
            </w:r>
          </w:p>
        </w:tc>
      </w:tr>
    </w:tbl>
    <w:p w14:paraId="2B1699DD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BMI, body mass index; CPR</w:t>
      </w:r>
      <w:r>
        <w:rPr>
          <w:rFonts w:ascii="Times New Roman" w:eastAsia="游明朝" w:hAnsi="Times New Roman" w:cs="Times New Roman" w:hint="eastAsia"/>
          <w:kern w:val="0"/>
          <w:sz w:val="24"/>
          <w:szCs w:val="24"/>
        </w:rPr>
        <w:t>,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cardiopulmonary resuscitation; ROSC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,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return of spontaneous circulation. </w:t>
      </w:r>
    </w:p>
    <w:p w14:paraId="1D1988EE" w14:textId="77777777" w:rsidR="00FC1444" w:rsidRPr="008C191B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Continuous variables are given as median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(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interquartile range, from 25th to 75th</w:t>
      </w:r>
    </w:p>
    <w:p w14:paraId="77A6DD89" w14:textId="77777777" w:rsidR="00FC1444" w:rsidRPr="008C191B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Percentiles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)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. Categorical variables are given as count (percent)</w:t>
      </w:r>
    </w:p>
    <w:p w14:paraId="578DD11F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769C71F1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sectPr w:rsidR="00FC1444" w:rsidSect="00FC1444">
          <w:pgSz w:w="11906" w:h="16838"/>
          <w:pgMar w:top="1418" w:right="1134" w:bottom="1418" w:left="1134" w:header="851" w:footer="992" w:gutter="0"/>
          <w:lnNumType w:countBy="1"/>
          <w:cols w:space="425"/>
          <w:titlePg/>
          <w:docGrid w:type="lines" w:linePitch="360"/>
        </w:sectPr>
      </w:pPr>
    </w:p>
    <w:p w14:paraId="6ACC2907" w14:textId="57E31D70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S</w:t>
      </w:r>
      <w:r w:rsidR="00624B4D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4</w:t>
      </w:r>
      <w:r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. Time course of ECPR in OHCA patients who received intensive care after ECPR.</w:t>
      </w:r>
    </w:p>
    <w:tbl>
      <w:tblPr>
        <w:tblpPr w:leftFromText="142" w:rightFromText="142" w:vertAnchor="text" w:horzAnchor="margin" w:tblpY="204"/>
        <w:tblW w:w="96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1"/>
        <w:gridCol w:w="2855"/>
        <w:gridCol w:w="2220"/>
        <w:gridCol w:w="1235"/>
      </w:tblGrid>
      <w:tr w:rsidR="00FC1444" w:rsidRPr="00014050" w14:paraId="3E0F931C" w14:textId="77777777" w:rsidTr="009475C5">
        <w:trPr>
          <w:trHeight w:val="434"/>
        </w:trPr>
        <w:tc>
          <w:tcPr>
            <w:tcW w:w="3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EE2C3" w14:textId="77777777" w:rsidR="00FC1444" w:rsidRPr="0001405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 xml:space="preserve">Time course 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br/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minutes)</w:t>
            </w:r>
          </w:p>
        </w:tc>
        <w:tc>
          <w:tcPr>
            <w:tcW w:w="2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E1800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 xml:space="preserve">Conventional ER 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br/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n=</w:t>
            </w:r>
            <w:r w:rsidRPr="0001405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lang w:val="en-GB"/>
              </w:rPr>
              <w:t>13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B8493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 xml:space="preserve">Hybrid ER </w:t>
            </w:r>
            <w:r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br/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(n=</w:t>
            </w:r>
            <w:r w:rsidRPr="00014050">
              <w:rPr>
                <w:rFonts w:ascii="Times New Roman" w:eastAsia="游明朝" w:hAnsi="Times New Roman" w:cs="Times New Roman" w:hint="eastAsia"/>
                <w:kern w:val="0"/>
                <w:sz w:val="24"/>
                <w:szCs w:val="24"/>
                <w:lang w:val="en-GB"/>
              </w:rPr>
              <w:t>15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9EDAC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FC1444" w:rsidRPr="00014050" w14:paraId="19FA9A74" w14:textId="77777777" w:rsidTr="009475C5">
        <w:trPr>
          <w:trHeight w:val="15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B78C7" w14:textId="77777777" w:rsidR="00FC1444" w:rsidRPr="0001405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Arrival to ECPR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561CD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5 (23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5EAE2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20 (14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3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0D225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11</w:t>
            </w:r>
          </w:p>
        </w:tc>
      </w:tr>
      <w:tr w:rsidR="00FC1444" w:rsidRPr="00014050" w14:paraId="4F0C72BF" w14:textId="77777777" w:rsidTr="009475C5">
        <w:trPr>
          <w:trHeight w:val="15"/>
        </w:trPr>
        <w:tc>
          <w:tcPr>
            <w:tcW w:w="3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412C8" w14:textId="77777777" w:rsidR="00FC1444" w:rsidRPr="00014050" w:rsidRDefault="00FC1444" w:rsidP="009475C5">
            <w:pPr>
              <w:spacing w:line="240" w:lineRule="auto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Estimated low flow time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156CD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53 (47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71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BCFA2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43 (50</w:t>
            </w:r>
            <w:r w:rsidRPr="00E154D6">
              <w:rPr>
                <w:rFonts w:cstheme="minorHAnsi"/>
                <w:iCs/>
                <w:kern w:val="0"/>
                <w:sz w:val="24"/>
                <w:szCs w:val="24"/>
              </w:rPr>
              <w:t>–</w:t>
            </w: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6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7FE6" w14:textId="77777777" w:rsidR="00FC1444" w:rsidRPr="00014050" w:rsidRDefault="00FC1444" w:rsidP="009475C5">
            <w:pPr>
              <w:spacing w:line="240" w:lineRule="auto"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014050">
              <w:rPr>
                <w:rFonts w:ascii="Times New Roman" w:eastAsia="游明朝" w:hAnsi="Times New Roman" w:cs="Times New Roman"/>
                <w:kern w:val="0"/>
                <w:sz w:val="24"/>
                <w:szCs w:val="24"/>
                <w:lang w:val="en-GB"/>
              </w:rPr>
              <w:t>0.41</w:t>
            </w:r>
          </w:p>
        </w:tc>
      </w:tr>
    </w:tbl>
    <w:p w14:paraId="2B9ADB36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ER, emergency room; </w:t>
      </w:r>
      <w:r w:rsidRPr="009269B6">
        <w:rPr>
          <w:rFonts w:ascii="Times New Roman" w:eastAsia="游明朝" w:hAnsi="Times New Roman" w:cs="Times New Roman" w:hint="eastAsia"/>
          <w:kern w:val="0"/>
          <w:sz w:val="24"/>
          <w:szCs w:val="24"/>
        </w:rPr>
        <w:t>E</w:t>
      </w:r>
      <w:r w:rsidRPr="009269B6">
        <w:rPr>
          <w:rFonts w:ascii="Times New Roman" w:eastAsia="游明朝" w:hAnsi="Times New Roman" w:cs="Times New Roman"/>
          <w:kern w:val="0"/>
          <w:sz w:val="24"/>
          <w:szCs w:val="24"/>
        </w:rPr>
        <w:t>MS, emergency medical service; ECPR</w:t>
      </w:r>
      <w:r>
        <w:rPr>
          <w:rFonts w:ascii="Times New Roman" w:eastAsia="游明朝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163BFD">
        <w:rPr>
          <w:rFonts w:ascii="Times New Roman" w:eastAsia="游明朝" w:hAnsi="Times New Roman" w:cs="Times New Roman"/>
          <w:kern w:val="0"/>
          <w:sz w:val="24"/>
          <w:szCs w:val="24"/>
        </w:rPr>
        <w:t>extracorporeal cardiopulmonary resuscitation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. </w:t>
      </w:r>
    </w:p>
    <w:p w14:paraId="6ED86794" w14:textId="77777777" w:rsidR="00FC1444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Continuous variables are given as median 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(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interquartile range, from 25th to 75th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percentiles</w:t>
      </w:r>
      <w:r>
        <w:rPr>
          <w:rFonts w:ascii="Times New Roman" w:eastAsia="游明朝" w:hAnsi="Times New Roman" w:cs="Times New Roman"/>
          <w:kern w:val="0"/>
          <w:sz w:val="24"/>
          <w:szCs w:val="24"/>
        </w:rPr>
        <w:t>)</w:t>
      </w:r>
      <w:r w:rsidRPr="008C191B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p w14:paraId="7F0A851C" w14:textId="77777777" w:rsidR="00FC1444" w:rsidRPr="00F049CB" w:rsidRDefault="00FC1444" w:rsidP="00FC1444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162CA1EF" w14:textId="77777777" w:rsidR="00FC1444" w:rsidRPr="00410495" w:rsidRDefault="00FC1444" w:rsidP="00FC1444">
      <w:pPr>
        <w:spacing w:line="480" w:lineRule="auto"/>
        <w:rPr>
          <w:rFonts w:ascii="Times New Roman" w:hAnsi="Times New Roman" w:cs="Times New Roman" w:hint="eastAsia"/>
          <w:sz w:val="32"/>
          <w:szCs w:val="32"/>
        </w:rPr>
      </w:pPr>
    </w:p>
    <w:p w14:paraId="4A752E46" w14:textId="77777777" w:rsidR="00865F3E" w:rsidRPr="00FC1444" w:rsidRDefault="00865F3E" w:rsidP="00865F3E">
      <w:pPr>
        <w:spacing w:line="480" w:lineRule="auto"/>
        <w:rPr>
          <w:rFonts w:ascii="Times New Roman" w:eastAsia="游明朝" w:hAnsi="Times New Roman" w:cs="Times New Roman"/>
          <w:kern w:val="0"/>
          <w:sz w:val="24"/>
          <w:szCs w:val="24"/>
        </w:rPr>
      </w:pPr>
    </w:p>
    <w:p w14:paraId="34685328" w14:textId="77777777" w:rsidR="00865F3E" w:rsidRDefault="00865F3E" w:rsidP="00026A14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sectPr w:rsidR="00865F3E" w:rsidSect="00C201BF">
      <w:headerReference w:type="default" r:id="rId10"/>
      <w:headerReference w:type="first" r:id="rId11"/>
      <w:pgSz w:w="11906" w:h="16838"/>
      <w:pgMar w:top="1418" w:right="1134" w:bottom="1418" w:left="1134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4CA1E" w14:textId="77777777" w:rsidR="001213F5" w:rsidRDefault="001213F5">
      <w:pPr>
        <w:spacing w:line="240" w:lineRule="auto"/>
      </w:pPr>
      <w:r>
        <w:separator/>
      </w:r>
    </w:p>
  </w:endnote>
  <w:endnote w:type="continuationSeparator" w:id="0">
    <w:p w14:paraId="15CCD35C" w14:textId="77777777" w:rsidR="001213F5" w:rsidRDefault="001213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 副...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ED376" w14:textId="77777777" w:rsidR="001213F5" w:rsidRDefault="001213F5">
      <w:pPr>
        <w:spacing w:line="240" w:lineRule="auto"/>
      </w:pPr>
      <w:r>
        <w:separator/>
      </w:r>
    </w:p>
  </w:footnote>
  <w:footnote w:type="continuationSeparator" w:id="0">
    <w:p w14:paraId="0DE67685" w14:textId="77777777" w:rsidR="001213F5" w:rsidRDefault="001213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3A1273" w14:textId="77777777" w:rsidR="00865F3E" w:rsidRPr="00104D6E" w:rsidRDefault="00865F3E" w:rsidP="00F47DD4">
    <w:pPr>
      <w:spacing w:line="500" w:lineRule="exact"/>
      <w:jc w:val="right"/>
      <w:rPr>
        <w:rFonts w:ascii="Times New Roman" w:hAnsi="Times New Roman" w:cs="Times New Roman"/>
        <w:sz w:val="24"/>
        <w:szCs w:val="24"/>
        <w:lang w:val="fr-FR"/>
      </w:rPr>
    </w:pPr>
    <w:r w:rsidRPr="00104D6E">
      <w:rPr>
        <w:i/>
        <w:iCs/>
        <w:sz w:val="24"/>
        <w:szCs w:val="24"/>
        <w:lang w:val="fr-FR"/>
      </w:rPr>
      <w:t>Page</w:t>
    </w:r>
    <w:r w:rsidRPr="00104D6E">
      <w:rPr>
        <w:sz w:val="24"/>
        <w:szCs w:val="24"/>
        <w:lang w:val="fr-FR"/>
      </w:rPr>
      <w:t xml:space="preserve"> </w:t>
    </w:r>
    <w:sdt>
      <w:sdtPr>
        <w:rPr>
          <w:sz w:val="24"/>
          <w:szCs w:val="24"/>
        </w:rPr>
        <w:id w:val="1453288535"/>
        <w:docPartObj>
          <w:docPartGallery w:val="Page Numbers (Top of Page)"/>
          <w:docPartUnique/>
        </w:docPartObj>
      </w:sdtPr>
      <w:sdtContent>
        <w:r w:rsidRPr="00E629AB">
          <w:rPr>
            <w:i/>
            <w:iCs/>
            <w:sz w:val="24"/>
            <w:szCs w:val="24"/>
          </w:rPr>
          <w:fldChar w:fldCharType="begin"/>
        </w:r>
        <w:r w:rsidRPr="00104D6E">
          <w:rPr>
            <w:i/>
            <w:iCs/>
            <w:sz w:val="24"/>
            <w:szCs w:val="24"/>
            <w:lang w:val="fr-FR"/>
          </w:rPr>
          <w:instrText>PAGE   \* MERGEFORMAT</w:instrText>
        </w:r>
        <w:r w:rsidRPr="00E629AB">
          <w:rPr>
            <w:i/>
            <w:iCs/>
            <w:sz w:val="24"/>
            <w:szCs w:val="24"/>
          </w:rPr>
          <w:fldChar w:fldCharType="separate"/>
        </w:r>
        <w:r w:rsidRPr="00104D6E">
          <w:rPr>
            <w:i/>
            <w:iCs/>
            <w:noProof/>
            <w:sz w:val="24"/>
            <w:szCs w:val="24"/>
            <w:lang w:val="fr-FR"/>
          </w:rPr>
          <w:t>28</w:t>
        </w:r>
        <w:r w:rsidRPr="00E629AB">
          <w:rPr>
            <w:i/>
            <w:iCs/>
            <w:sz w:val="24"/>
            <w:szCs w:val="24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81AF24" w14:textId="77777777" w:rsidR="00865F3E" w:rsidRPr="00D806EA" w:rsidRDefault="00865F3E" w:rsidP="00D806EA">
    <w:pPr>
      <w:pStyle w:val="a3"/>
      <w:jc w:val="right"/>
      <w:rPr>
        <w:sz w:val="24"/>
        <w:szCs w:val="24"/>
      </w:rPr>
    </w:pPr>
    <w:r w:rsidRPr="00E629AB">
      <w:rPr>
        <w:i/>
        <w:iCs/>
        <w:sz w:val="24"/>
        <w:szCs w:val="24"/>
      </w:rPr>
      <w:t>Page</w:t>
    </w:r>
    <w:r w:rsidRPr="00E629AB">
      <w:rPr>
        <w:sz w:val="24"/>
        <w:szCs w:val="24"/>
      </w:rPr>
      <w:t xml:space="preserve"> </w:t>
    </w:r>
    <w:sdt>
      <w:sdtPr>
        <w:rPr>
          <w:sz w:val="24"/>
          <w:szCs w:val="24"/>
        </w:rPr>
        <w:id w:val="-1478602328"/>
        <w:docPartObj>
          <w:docPartGallery w:val="Page Numbers (Top of Page)"/>
          <w:docPartUnique/>
        </w:docPartObj>
      </w:sdtPr>
      <w:sdtContent>
        <w:r w:rsidRPr="00E629AB">
          <w:rPr>
            <w:i/>
            <w:iCs/>
            <w:sz w:val="24"/>
            <w:szCs w:val="24"/>
          </w:rPr>
          <w:fldChar w:fldCharType="begin"/>
        </w:r>
        <w:r w:rsidRPr="00E629AB">
          <w:rPr>
            <w:i/>
            <w:iCs/>
            <w:sz w:val="24"/>
            <w:szCs w:val="24"/>
          </w:rPr>
          <w:instrText>PAGE   \* MERGEFORMAT</w:instrText>
        </w:r>
        <w:r w:rsidRPr="00E629AB">
          <w:rPr>
            <w:i/>
            <w:iCs/>
            <w:sz w:val="24"/>
            <w:szCs w:val="24"/>
          </w:rPr>
          <w:fldChar w:fldCharType="separate"/>
        </w:r>
        <w:r>
          <w:rPr>
            <w:i/>
            <w:iCs/>
            <w:noProof/>
            <w:sz w:val="24"/>
            <w:szCs w:val="24"/>
          </w:rPr>
          <w:t>1</w:t>
        </w:r>
        <w:r w:rsidRPr="00E629AB">
          <w:rPr>
            <w:i/>
            <w:iCs/>
            <w:sz w:val="24"/>
            <w:szCs w:val="24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D345D8" w14:textId="38FFC7E0" w:rsidR="001C76C3" w:rsidRPr="00F47DD4" w:rsidRDefault="00B25C1C" w:rsidP="00F47DD4">
    <w:pPr>
      <w:spacing w:line="500" w:lineRule="exact"/>
      <w:jc w:val="right"/>
      <w:rPr>
        <w:rFonts w:ascii="Times New Roman" w:hAnsi="Times New Roman" w:cs="Times New Roman"/>
        <w:sz w:val="24"/>
        <w:szCs w:val="24"/>
      </w:rPr>
    </w:pPr>
    <w:r w:rsidRPr="00E629AB">
      <w:rPr>
        <w:i/>
        <w:iCs/>
        <w:sz w:val="24"/>
        <w:szCs w:val="24"/>
      </w:rPr>
      <w:t xml:space="preserve"> Page</w:t>
    </w:r>
    <w:r w:rsidRPr="00E629AB">
      <w:rPr>
        <w:sz w:val="24"/>
        <w:szCs w:val="24"/>
      </w:rPr>
      <w:t xml:space="preserve"> </w:t>
    </w:r>
    <w:sdt>
      <w:sdtPr>
        <w:rPr>
          <w:sz w:val="24"/>
          <w:szCs w:val="24"/>
        </w:rPr>
        <w:id w:val="-1464187217"/>
        <w:docPartObj>
          <w:docPartGallery w:val="Page Numbers (Top of Page)"/>
          <w:docPartUnique/>
        </w:docPartObj>
      </w:sdtPr>
      <w:sdtContent>
        <w:r w:rsidRPr="00E629AB">
          <w:rPr>
            <w:i/>
            <w:iCs/>
            <w:sz w:val="24"/>
            <w:szCs w:val="24"/>
          </w:rPr>
          <w:fldChar w:fldCharType="begin"/>
        </w:r>
        <w:r w:rsidRPr="00E629AB">
          <w:rPr>
            <w:i/>
            <w:iCs/>
            <w:sz w:val="24"/>
            <w:szCs w:val="24"/>
          </w:rPr>
          <w:instrText>PAGE   \* MERGEFORMAT</w:instrText>
        </w:r>
        <w:r w:rsidRPr="00E629AB">
          <w:rPr>
            <w:i/>
            <w:iCs/>
            <w:sz w:val="24"/>
            <w:szCs w:val="24"/>
          </w:rPr>
          <w:fldChar w:fldCharType="separate"/>
        </w:r>
        <w:r w:rsidR="00FA4867" w:rsidRPr="00FA4867">
          <w:rPr>
            <w:i/>
            <w:iCs/>
            <w:noProof/>
            <w:sz w:val="24"/>
            <w:szCs w:val="24"/>
            <w:lang w:val="en-GB"/>
          </w:rPr>
          <w:t>28</w:t>
        </w:r>
        <w:r w:rsidRPr="00E629AB">
          <w:rPr>
            <w:i/>
            <w:iCs/>
            <w:sz w:val="24"/>
            <w:szCs w:val="24"/>
          </w:rPr>
          <w:fldChar w:fldCharType="end"/>
        </w:r>
      </w:sdtContent>
    </w:sdt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FB8DAB" w14:textId="17801CF8" w:rsidR="00D806EA" w:rsidRPr="00D806EA" w:rsidRDefault="00B25C1C" w:rsidP="00D806EA">
    <w:pPr>
      <w:pStyle w:val="a3"/>
      <w:jc w:val="right"/>
      <w:rPr>
        <w:sz w:val="24"/>
        <w:szCs w:val="24"/>
      </w:rPr>
    </w:pPr>
    <w:r w:rsidRPr="00E629AB">
      <w:rPr>
        <w:i/>
        <w:iCs/>
        <w:sz w:val="24"/>
        <w:szCs w:val="24"/>
      </w:rPr>
      <w:t>Page</w:t>
    </w:r>
    <w:r w:rsidRPr="00E629AB">
      <w:rPr>
        <w:sz w:val="24"/>
        <w:szCs w:val="24"/>
      </w:rPr>
      <w:t xml:space="preserve"> </w:t>
    </w:r>
    <w:sdt>
      <w:sdtPr>
        <w:rPr>
          <w:sz w:val="24"/>
          <w:szCs w:val="24"/>
        </w:rPr>
        <w:id w:val="-1050989370"/>
        <w:docPartObj>
          <w:docPartGallery w:val="Page Numbers (Top of Page)"/>
          <w:docPartUnique/>
        </w:docPartObj>
      </w:sdtPr>
      <w:sdtContent>
        <w:r w:rsidRPr="00E629AB">
          <w:rPr>
            <w:i/>
            <w:iCs/>
            <w:sz w:val="24"/>
            <w:szCs w:val="24"/>
          </w:rPr>
          <w:fldChar w:fldCharType="begin"/>
        </w:r>
        <w:r w:rsidRPr="00E629AB">
          <w:rPr>
            <w:i/>
            <w:iCs/>
            <w:sz w:val="24"/>
            <w:szCs w:val="24"/>
          </w:rPr>
          <w:instrText>PAGE   \* MERGEFORMAT</w:instrText>
        </w:r>
        <w:r w:rsidRPr="00E629AB">
          <w:rPr>
            <w:i/>
            <w:iCs/>
            <w:sz w:val="24"/>
            <w:szCs w:val="24"/>
          </w:rPr>
          <w:fldChar w:fldCharType="separate"/>
        </w:r>
        <w:r w:rsidR="00FA4867">
          <w:rPr>
            <w:i/>
            <w:iCs/>
            <w:noProof/>
            <w:sz w:val="24"/>
            <w:szCs w:val="24"/>
          </w:rPr>
          <w:t>1</w:t>
        </w:r>
        <w:r w:rsidRPr="00E629AB">
          <w:rPr>
            <w:i/>
            <w:iCs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A7954"/>
    <w:multiLevelType w:val="hybridMultilevel"/>
    <w:tmpl w:val="B254EC5E"/>
    <w:lvl w:ilvl="0" w:tplc="FCBC7AB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BFE428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CA76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9826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666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4458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D400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54C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9A51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C353F"/>
    <w:multiLevelType w:val="hybridMultilevel"/>
    <w:tmpl w:val="82521222"/>
    <w:lvl w:ilvl="0" w:tplc="210044B2">
      <w:start w:val="1"/>
      <w:numFmt w:val="decimal"/>
      <w:lvlText w:val="%1."/>
      <w:lvlJc w:val="left"/>
      <w:pPr>
        <w:ind w:left="420" w:hanging="420"/>
      </w:pPr>
      <w:rPr>
        <w:i w:val="0"/>
        <w:iCs w:val="0"/>
        <w:color w:val="auto"/>
      </w:rPr>
    </w:lvl>
    <w:lvl w:ilvl="1" w:tplc="D174D020" w:tentative="1">
      <w:start w:val="1"/>
      <w:numFmt w:val="aiueoFullWidth"/>
      <w:lvlText w:val="(%2)"/>
      <w:lvlJc w:val="left"/>
      <w:pPr>
        <w:ind w:left="840" w:hanging="420"/>
      </w:pPr>
    </w:lvl>
    <w:lvl w:ilvl="2" w:tplc="DE8C514A" w:tentative="1">
      <w:start w:val="1"/>
      <w:numFmt w:val="decimalEnclosedCircle"/>
      <w:lvlText w:val="%3"/>
      <w:lvlJc w:val="left"/>
      <w:pPr>
        <w:ind w:left="1260" w:hanging="420"/>
      </w:pPr>
    </w:lvl>
    <w:lvl w:ilvl="3" w:tplc="EBC68C7E" w:tentative="1">
      <w:start w:val="1"/>
      <w:numFmt w:val="decimal"/>
      <w:lvlText w:val="%4."/>
      <w:lvlJc w:val="left"/>
      <w:pPr>
        <w:ind w:left="1680" w:hanging="420"/>
      </w:pPr>
    </w:lvl>
    <w:lvl w:ilvl="4" w:tplc="4BE04938" w:tentative="1">
      <w:start w:val="1"/>
      <w:numFmt w:val="aiueoFullWidth"/>
      <w:lvlText w:val="(%5)"/>
      <w:lvlJc w:val="left"/>
      <w:pPr>
        <w:ind w:left="2100" w:hanging="420"/>
      </w:pPr>
    </w:lvl>
    <w:lvl w:ilvl="5" w:tplc="6C2C4A0E" w:tentative="1">
      <w:start w:val="1"/>
      <w:numFmt w:val="decimalEnclosedCircle"/>
      <w:lvlText w:val="%6"/>
      <w:lvlJc w:val="left"/>
      <w:pPr>
        <w:ind w:left="2520" w:hanging="420"/>
      </w:pPr>
    </w:lvl>
    <w:lvl w:ilvl="6" w:tplc="51B2B404" w:tentative="1">
      <w:start w:val="1"/>
      <w:numFmt w:val="decimal"/>
      <w:lvlText w:val="%7."/>
      <w:lvlJc w:val="left"/>
      <w:pPr>
        <w:ind w:left="2940" w:hanging="420"/>
      </w:pPr>
    </w:lvl>
    <w:lvl w:ilvl="7" w:tplc="A5F2A026" w:tentative="1">
      <w:start w:val="1"/>
      <w:numFmt w:val="aiueoFullWidth"/>
      <w:lvlText w:val="(%8)"/>
      <w:lvlJc w:val="left"/>
      <w:pPr>
        <w:ind w:left="3360" w:hanging="420"/>
      </w:pPr>
    </w:lvl>
    <w:lvl w:ilvl="8" w:tplc="5FAEF4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DE76D0"/>
    <w:multiLevelType w:val="multilevel"/>
    <w:tmpl w:val="90AA5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394CCE"/>
    <w:multiLevelType w:val="hybridMultilevel"/>
    <w:tmpl w:val="E8A6D318"/>
    <w:lvl w:ilvl="0" w:tplc="A37AF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B3AD0C6" w:tentative="1">
      <w:start w:val="1"/>
      <w:numFmt w:val="aiueoFullWidth"/>
      <w:lvlText w:val="(%2)"/>
      <w:lvlJc w:val="left"/>
      <w:pPr>
        <w:ind w:left="880" w:hanging="440"/>
      </w:pPr>
    </w:lvl>
    <w:lvl w:ilvl="2" w:tplc="C3E00368" w:tentative="1">
      <w:start w:val="1"/>
      <w:numFmt w:val="decimalEnclosedCircle"/>
      <w:lvlText w:val="%3"/>
      <w:lvlJc w:val="left"/>
      <w:pPr>
        <w:ind w:left="1320" w:hanging="440"/>
      </w:pPr>
    </w:lvl>
    <w:lvl w:ilvl="3" w:tplc="F17CD6CA" w:tentative="1">
      <w:start w:val="1"/>
      <w:numFmt w:val="decimal"/>
      <w:lvlText w:val="%4."/>
      <w:lvlJc w:val="left"/>
      <w:pPr>
        <w:ind w:left="1760" w:hanging="440"/>
      </w:pPr>
    </w:lvl>
    <w:lvl w:ilvl="4" w:tplc="867CB950" w:tentative="1">
      <w:start w:val="1"/>
      <w:numFmt w:val="aiueoFullWidth"/>
      <w:lvlText w:val="(%5)"/>
      <w:lvlJc w:val="left"/>
      <w:pPr>
        <w:ind w:left="2200" w:hanging="440"/>
      </w:pPr>
    </w:lvl>
    <w:lvl w:ilvl="5" w:tplc="C8D04A0A" w:tentative="1">
      <w:start w:val="1"/>
      <w:numFmt w:val="decimalEnclosedCircle"/>
      <w:lvlText w:val="%6"/>
      <w:lvlJc w:val="left"/>
      <w:pPr>
        <w:ind w:left="2640" w:hanging="440"/>
      </w:pPr>
    </w:lvl>
    <w:lvl w:ilvl="6" w:tplc="BE36B720" w:tentative="1">
      <w:start w:val="1"/>
      <w:numFmt w:val="decimal"/>
      <w:lvlText w:val="%7."/>
      <w:lvlJc w:val="left"/>
      <w:pPr>
        <w:ind w:left="3080" w:hanging="440"/>
      </w:pPr>
    </w:lvl>
    <w:lvl w:ilvl="7" w:tplc="DAAC9CAC" w:tentative="1">
      <w:start w:val="1"/>
      <w:numFmt w:val="aiueoFullWidth"/>
      <w:lvlText w:val="(%8)"/>
      <w:lvlJc w:val="left"/>
      <w:pPr>
        <w:ind w:left="3520" w:hanging="440"/>
      </w:pPr>
    </w:lvl>
    <w:lvl w:ilvl="8" w:tplc="022A7C6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1777BF6"/>
    <w:multiLevelType w:val="multilevel"/>
    <w:tmpl w:val="A5A2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5A1256"/>
    <w:multiLevelType w:val="hybridMultilevel"/>
    <w:tmpl w:val="8920F70A"/>
    <w:lvl w:ilvl="0" w:tplc="F04C3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15E6E50" w:tentative="1">
      <w:start w:val="1"/>
      <w:numFmt w:val="aiueoFullWidth"/>
      <w:lvlText w:val="(%2)"/>
      <w:lvlJc w:val="left"/>
      <w:pPr>
        <w:ind w:left="840" w:hanging="420"/>
      </w:pPr>
    </w:lvl>
    <w:lvl w:ilvl="2" w:tplc="67162490" w:tentative="1">
      <w:start w:val="1"/>
      <w:numFmt w:val="decimalEnclosedCircle"/>
      <w:lvlText w:val="%3"/>
      <w:lvlJc w:val="left"/>
      <w:pPr>
        <w:ind w:left="1260" w:hanging="420"/>
      </w:pPr>
    </w:lvl>
    <w:lvl w:ilvl="3" w:tplc="21A072F8" w:tentative="1">
      <w:start w:val="1"/>
      <w:numFmt w:val="decimal"/>
      <w:lvlText w:val="%4."/>
      <w:lvlJc w:val="left"/>
      <w:pPr>
        <w:ind w:left="1680" w:hanging="420"/>
      </w:pPr>
    </w:lvl>
    <w:lvl w:ilvl="4" w:tplc="080C0818" w:tentative="1">
      <w:start w:val="1"/>
      <w:numFmt w:val="aiueoFullWidth"/>
      <w:lvlText w:val="(%5)"/>
      <w:lvlJc w:val="left"/>
      <w:pPr>
        <w:ind w:left="2100" w:hanging="420"/>
      </w:pPr>
    </w:lvl>
    <w:lvl w:ilvl="5" w:tplc="DC82E56A" w:tentative="1">
      <w:start w:val="1"/>
      <w:numFmt w:val="decimalEnclosedCircle"/>
      <w:lvlText w:val="%6"/>
      <w:lvlJc w:val="left"/>
      <w:pPr>
        <w:ind w:left="2520" w:hanging="420"/>
      </w:pPr>
    </w:lvl>
    <w:lvl w:ilvl="6" w:tplc="D2E8AF18" w:tentative="1">
      <w:start w:val="1"/>
      <w:numFmt w:val="decimal"/>
      <w:lvlText w:val="%7."/>
      <w:lvlJc w:val="left"/>
      <w:pPr>
        <w:ind w:left="2940" w:hanging="420"/>
      </w:pPr>
    </w:lvl>
    <w:lvl w:ilvl="7" w:tplc="B3F8D232" w:tentative="1">
      <w:start w:val="1"/>
      <w:numFmt w:val="aiueoFullWidth"/>
      <w:lvlText w:val="(%8)"/>
      <w:lvlJc w:val="left"/>
      <w:pPr>
        <w:ind w:left="3360" w:hanging="420"/>
      </w:pPr>
    </w:lvl>
    <w:lvl w:ilvl="8" w:tplc="4A389C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37654E"/>
    <w:multiLevelType w:val="hybridMultilevel"/>
    <w:tmpl w:val="FCC4B4AE"/>
    <w:lvl w:ilvl="0" w:tplc="364C7860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87C28AFE" w:tentative="1">
      <w:start w:val="1"/>
      <w:numFmt w:val="aiueoFullWidth"/>
      <w:lvlText w:val="(%2)"/>
      <w:lvlJc w:val="left"/>
      <w:pPr>
        <w:ind w:left="840" w:hanging="420"/>
      </w:pPr>
    </w:lvl>
    <w:lvl w:ilvl="2" w:tplc="C90E93B8" w:tentative="1">
      <w:start w:val="1"/>
      <w:numFmt w:val="decimalEnclosedCircle"/>
      <w:lvlText w:val="%3"/>
      <w:lvlJc w:val="left"/>
      <w:pPr>
        <w:ind w:left="1260" w:hanging="420"/>
      </w:pPr>
    </w:lvl>
    <w:lvl w:ilvl="3" w:tplc="7C0413C4" w:tentative="1">
      <w:start w:val="1"/>
      <w:numFmt w:val="decimal"/>
      <w:lvlText w:val="%4."/>
      <w:lvlJc w:val="left"/>
      <w:pPr>
        <w:ind w:left="1680" w:hanging="420"/>
      </w:pPr>
    </w:lvl>
    <w:lvl w:ilvl="4" w:tplc="82964F1A" w:tentative="1">
      <w:start w:val="1"/>
      <w:numFmt w:val="aiueoFullWidth"/>
      <w:lvlText w:val="(%5)"/>
      <w:lvlJc w:val="left"/>
      <w:pPr>
        <w:ind w:left="2100" w:hanging="420"/>
      </w:pPr>
    </w:lvl>
    <w:lvl w:ilvl="5" w:tplc="26E46DE4" w:tentative="1">
      <w:start w:val="1"/>
      <w:numFmt w:val="decimalEnclosedCircle"/>
      <w:lvlText w:val="%6"/>
      <w:lvlJc w:val="left"/>
      <w:pPr>
        <w:ind w:left="2520" w:hanging="420"/>
      </w:pPr>
    </w:lvl>
    <w:lvl w:ilvl="6" w:tplc="3E5011A2" w:tentative="1">
      <w:start w:val="1"/>
      <w:numFmt w:val="decimal"/>
      <w:lvlText w:val="%7."/>
      <w:lvlJc w:val="left"/>
      <w:pPr>
        <w:ind w:left="2940" w:hanging="420"/>
      </w:pPr>
    </w:lvl>
    <w:lvl w:ilvl="7" w:tplc="F5903434" w:tentative="1">
      <w:start w:val="1"/>
      <w:numFmt w:val="aiueoFullWidth"/>
      <w:lvlText w:val="(%8)"/>
      <w:lvlJc w:val="left"/>
      <w:pPr>
        <w:ind w:left="3360" w:hanging="420"/>
      </w:pPr>
    </w:lvl>
    <w:lvl w:ilvl="8" w:tplc="241E05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A211B11"/>
    <w:multiLevelType w:val="hybridMultilevel"/>
    <w:tmpl w:val="2D72B438"/>
    <w:lvl w:ilvl="0" w:tplc="04FC766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6B1C9B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AD49F6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C6E0DA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5F47A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6AAEFD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08AF15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9681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45261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98C5FAF"/>
    <w:multiLevelType w:val="hybridMultilevel"/>
    <w:tmpl w:val="2EFAB6E4"/>
    <w:lvl w:ilvl="0" w:tplc="5B2074DE">
      <w:start w:val="1"/>
      <w:numFmt w:val="decimal"/>
      <w:lvlText w:val="%1."/>
      <w:lvlJc w:val="left"/>
      <w:pPr>
        <w:ind w:left="420" w:hanging="420"/>
      </w:pPr>
    </w:lvl>
    <w:lvl w:ilvl="1" w:tplc="F8267656" w:tentative="1">
      <w:start w:val="1"/>
      <w:numFmt w:val="aiueoFullWidth"/>
      <w:lvlText w:val="(%2)"/>
      <w:lvlJc w:val="left"/>
      <w:pPr>
        <w:ind w:left="840" w:hanging="420"/>
      </w:pPr>
    </w:lvl>
    <w:lvl w:ilvl="2" w:tplc="3198EC0C" w:tentative="1">
      <w:start w:val="1"/>
      <w:numFmt w:val="decimalEnclosedCircle"/>
      <w:lvlText w:val="%3"/>
      <w:lvlJc w:val="left"/>
      <w:pPr>
        <w:ind w:left="1260" w:hanging="420"/>
      </w:pPr>
    </w:lvl>
    <w:lvl w:ilvl="3" w:tplc="4B14BD74" w:tentative="1">
      <w:start w:val="1"/>
      <w:numFmt w:val="decimal"/>
      <w:lvlText w:val="%4."/>
      <w:lvlJc w:val="left"/>
      <w:pPr>
        <w:ind w:left="1680" w:hanging="420"/>
      </w:pPr>
    </w:lvl>
    <w:lvl w:ilvl="4" w:tplc="B68E11A6" w:tentative="1">
      <w:start w:val="1"/>
      <w:numFmt w:val="aiueoFullWidth"/>
      <w:lvlText w:val="(%5)"/>
      <w:lvlJc w:val="left"/>
      <w:pPr>
        <w:ind w:left="2100" w:hanging="420"/>
      </w:pPr>
    </w:lvl>
    <w:lvl w:ilvl="5" w:tplc="598A9DDA" w:tentative="1">
      <w:start w:val="1"/>
      <w:numFmt w:val="decimalEnclosedCircle"/>
      <w:lvlText w:val="%6"/>
      <w:lvlJc w:val="left"/>
      <w:pPr>
        <w:ind w:left="2520" w:hanging="420"/>
      </w:pPr>
    </w:lvl>
    <w:lvl w:ilvl="6" w:tplc="48A0B03A" w:tentative="1">
      <w:start w:val="1"/>
      <w:numFmt w:val="decimal"/>
      <w:lvlText w:val="%7."/>
      <w:lvlJc w:val="left"/>
      <w:pPr>
        <w:ind w:left="2940" w:hanging="420"/>
      </w:pPr>
    </w:lvl>
    <w:lvl w:ilvl="7" w:tplc="3E06FD66" w:tentative="1">
      <w:start w:val="1"/>
      <w:numFmt w:val="aiueoFullWidth"/>
      <w:lvlText w:val="(%8)"/>
      <w:lvlJc w:val="left"/>
      <w:pPr>
        <w:ind w:left="3360" w:hanging="420"/>
      </w:pPr>
    </w:lvl>
    <w:lvl w:ilvl="8" w:tplc="FE7EB9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9D72CFF"/>
    <w:multiLevelType w:val="hybridMultilevel"/>
    <w:tmpl w:val="D7185B6A"/>
    <w:lvl w:ilvl="0" w:tplc="F77E5E8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78974436">
    <w:abstractNumId w:val="2"/>
  </w:num>
  <w:num w:numId="2" w16cid:durableId="220677755">
    <w:abstractNumId w:val="1"/>
  </w:num>
  <w:num w:numId="3" w16cid:durableId="1080254156">
    <w:abstractNumId w:val="5"/>
  </w:num>
  <w:num w:numId="4" w16cid:durableId="1287469178">
    <w:abstractNumId w:val="8"/>
  </w:num>
  <w:num w:numId="5" w16cid:durableId="981276870">
    <w:abstractNumId w:val="6"/>
  </w:num>
  <w:num w:numId="6" w16cid:durableId="397020664">
    <w:abstractNumId w:val="7"/>
  </w:num>
  <w:num w:numId="7" w16cid:durableId="503280479">
    <w:abstractNumId w:val="3"/>
  </w:num>
  <w:num w:numId="8" w16cid:durableId="148864499">
    <w:abstractNumId w:val="0"/>
  </w:num>
  <w:num w:numId="9" w16cid:durableId="11958879">
    <w:abstractNumId w:val="4"/>
  </w:num>
  <w:num w:numId="10" w16cid:durableId="3879175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ocumentProtection w:edit="trackedChanges" w:enforcement="0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zUxNjQwMzMwMDdX0lEKTi0uzszPAykwrAUAkZzi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pxe50r0araxx23e599xxp5vsa2rspwtardfx&quot;&gt;My EndNote Library&lt;record-ids&gt;&lt;item&gt;11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5210F"/>
    <w:rsid w:val="00000EE1"/>
    <w:rsid w:val="00001691"/>
    <w:rsid w:val="00003B3A"/>
    <w:rsid w:val="00003FD5"/>
    <w:rsid w:val="000040B0"/>
    <w:rsid w:val="00004DCC"/>
    <w:rsid w:val="000053E5"/>
    <w:rsid w:val="000059CE"/>
    <w:rsid w:val="00007A1F"/>
    <w:rsid w:val="00010EF6"/>
    <w:rsid w:val="0001157C"/>
    <w:rsid w:val="000122DC"/>
    <w:rsid w:val="000123E7"/>
    <w:rsid w:val="0001253C"/>
    <w:rsid w:val="000125CA"/>
    <w:rsid w:val="000128C7"/>
    <w:rsid w:val="00016E22"/>
    <w:rsid w:val="00017CEA"/>
    <w:rsid w:val="00017E81"/>
    <w:rsid w:val="000237A2"/>
    <w:rsid w:val="000243FA"/>
    <w:rsid w:val="00026A14"/>
    <w:rsid w:val="00026C86"/>
    <w:rsid w:val="000278D7"/>
    <w:rsid w:val="000279A7"/>
    <w:rsid w:val="000279D2"/>
    <w:rsid w:val="0003268D"/>
    <w:rsid w:val="000366D3"/>
    <w:rsid w:val="000409C2"/>
    <w:rsid w:val="00040E94"/>
    <w:rsid w:val="0004120A"/>
    <w:rsid w:val="00041DF2"/>
    <w:rsid w:val="00042B0A"/>
    <w:rsid w:val="00043B86"/>
    <w:rsid w:val="00045007"/>
    <w:rsid w:val="000460A4"/>
    <w:rsid w:val="00047386"/>
    <w:rsid w:val="00047A89"/>
    <w:rsid w:val="0005028E"/>
    <w:rsid w:val="00050390"/>
    <w:rsid w:val="000506B4"/>
    <w:rsid w:val="00051132"/>
    <w:rsid w:val="00051257"/>
    <w:rsid w:val="00052C3E"/>
    <w:rsid w:val="00053492"/>
    <w:rsid w:val="00053FAB"/>
    <w:rsid w:val="0005512D"/>
    <w:rsid w:val="0005575E"/>
    <w:rsid w:val="0005586B"/>
    <w:rsid w:val="000567D3"/>
    <w:rsid w:val="00056999"/>
    <w:rsid w:val="000569FD"/>
    <w:rsid w:val="00056D5F"/>
    <w:rsid w:val="00057D1C"/>
    <w:rsid w:val="00061ED2"/>
    <w:rsid w:val="00061F88"/>
    <w:rsid w:val="0006251E"/>
    <w:rsid w:val="00062C9A"/>
    <w:rsid w:val="0006339E"/>
    <w:rsid w:val="00063D93"/>
    <w:rsid w:val="0006419B"/>
    <w:rsid w:val="000658B9"/>
    <w:rsid w:val="00065B68"/>
    <w:rsid w:val="00065FA5"/>
    <w:rsid w:val="00066A4B"/>
    <w:rsid w:val="000702D7"/>
    <w:rsid w:val="00072C8D"/>
    <w:rsid w:val="0007395C"/>
    <w:rsid w:val="00075CDC"/>
    <w:rsid w:val="00075DDD"/>
    <w:rsid w:val="0007724D"/>
    <w:rsid w:val="00077FE8"/>
    <w:rsid w:val="000801F6"/>
    <w:rsid w:val="00080D15"/>
    <w:rsid w:val="00080DBC"/>
    <w:rsid w:val="00082350"/>
    <w:rsid w:val="0008243E"/>
    <w:rsid w:val="00083A3C"/>
    <w:rsid w:val="00083FA8"/>
    <w:rsid w:val="00084A0E"/>
    <w:rsid w:val="0008601B"/>
    <w:rsid w:val="000867B7"/>
    <w:rsid w:val="00087294"/>
    <w:rsid w:val="00087810"/>
    <w:rsid w:val="00091518"/>
    <w:rsid w:val="00091B69"/>
    <w:rsid w:val="0009212A"/>
    <w:rsid w:val="00092A0F"/>
    <w:rsid w:val="00092A16"/>
    <w:rsid w:val="00092BDD"/>
    <w:rsid w:val="000931C7"/>
    <w:rsid w:val="000933E1"/>
    <w:rsid w:val="00093C1C"/>
    <w:rsid w:val="00093C7D"/>
    <w:rsid w:val="00094AD2"/>
    <w:rsid w:val="00095301"/>
    <w:rsid w:val="000959DA"/>
    <w:rsid w:val="00095CC8"/>
    <w:rsid w:val="00096621"/>
    <w:rsid w:val="00096F2C"/>
    <w:rsid w:val="00097830"/>
    <w:rsid w:val="000A00C1"/>
    <w:rsid w:val="000A05A6"/>
    <w:rsid w:val="000A0DF1"/>
    <w:rsid w:val="000A0E1B"/>
    <w:rsid w:val="000A2195"/>
    <w:rsid w:val="000A27F9"/>
    <w:rsid w:val="000A2855"/>
    <w:rsid w:val="000A3183"/>
    <w:rsid w:val="000A54C2"/>
    <w:rsid w:val="000A5DB3"/>
    <w:rsid w:val="000A635F"/>
    <w:rsid w:val="000A66F7"/>
    <w:rsid w:val="000A752C"/>
    <w:rsid w:val="000B0545"/>
    <w:rsid w:val="000B0E62"/>
    <w:rsid w:val="000B1DE9"/>
    <w:rsid w:val="000B21C8"/>
    <w:rsid w:val="000B22B2"/>
    <w:rsid w:val="000B2369"/>
    <w:rsid w:val="000B37C1"/>
    <w:rsid w:val="000B38EB"/>
    <w:rsid w:val="000B3C38"/>
    <w:rsid w:val="000B4CC1"/>
    <w:rsid w:val="000B51B5"/>
    <w:rsid w:val="000C15FA"/>
    <w:rsid w:val="000C1D3B"/>
    <w:rsid w:val="000C2292"/>
    <w:rsid w:val="000C3071"/>
    <w:rsid w:val="000C341B"/>
    <w:rsid w:val="000C34BA"/>
    <w:rsid w:val="000C615C"/>
    <w:rsid w:val="000C70E5"/>
    <w:rsid w:val="000D0438"/>
    <w:rsid w:val="000D1001"/>
    <w:rsid w:val="000D1123"/>
    <w:rsid w:val="000D14B1"/>
    <w:rsid w:val="000D1E24"/>
    <w:rsid w:val="000D2BD4"/>
    <w:rsid w:val="000D3667"/>
    <w:rsid w:val="000D631B"/>
    <w:rsid w:val="000D727A"/>
    <w:rsid w:val="000D7B24"/>
    <w:rsid w:val="000E0193"/>
    <w:rsid w:val="000E0D9E"/>
    <w:rsid w:val="000E1AA3"/>
    <w:rsid w:val="000E1F38"/>
    <w:rsid w:val="000E382E"/>
    <w:rsid w:val="000E3DA5"/>
    <w:rsid w:val="000E4E27"/>
    <w:rsid w:val="000E4FEE"/>
    <w:rsid w:val="000E6726"/>
    <w:rsid w:val="000F0DA6"/>
    <w:rsid w:val="000F2B82"/>
    <w:rsid w:val="000F3070"/>
    <w:rsid w:val="000F45AF"/>
    <w:rsid w:val="000F4E6C"/>
    <w:rsid w:val="000F552C"/>
    <w:rsid w:val="000F59AD"/>
    <w:rsid w:val="000F6E82"/>
    <w:rsid w:val="000F7888"/>
    <w:rsid w:val="0010026B"/>
    <w:rsid w:val="0010062D"/>
    <w:rsid w:val="0010086F"/>
    <w:rsid w:val="00105CC3"/>
    <w:rsid w:val="00107167"/>
    <w:rsid w:val="001071DF"/>
    <w:rsid w:val="00107597"/>
    <w:rsid w:val="001077CC"/>
    <w:rsid w:val="00107C0B"/>
    <w:rsid w:val="001103DE"/>
    <w:rsid w:val="00110D59"/>
    <w:rsid w:val="00112A1B"/>
    <w:rsid w:val="0011311E"/>
    <w:rsid w:val="001136E5"/>
    <w:rsid w:val="0011438C"/>
    <w:rsid w:val="00115940"/>
    <w:rsid w:val="001172D4"/>
    <w:rsid w:val="001213F5"/>
    <w:rsid w:val="00121FC8"/>
    <w:rsid w:val="001231D3"/>
    <w:rsid w:val="00123EFA"/>
    <w:rsid w:val="001246FA"/>
    <w:rsid w:val="0012541C"/>
    <w:rsid w:val="001263F0"/>
    <w:rsid w:val="00126B59"/>
    <w:rsid w:val="00126CE0"/>
    <w:rsid w:val="0013045B"/>
    <w:rsid w:val="001304D9"/>
    <w:rsid w:val="00130AF9"/>
    <w:rsid w:val="001311DE"/>
    <w:rsid w:val="00131494"/>
    <w:rsid w:val="00131A87"/>
    <w:rsid w:val="00132640"/>
    <w:rsid w:val="001330F0"/>
    <w:rsid w:val="00133217"/>
    <w:rsid w:val="00134DE9"/>
    <w:rsid w:val="001357EF"/>
    <w:rsid w:val="001358CB"/>
    <w:rsid w:val="00136CC8"/>
    <w:rsid w:val="00137AEC"/>
    <w:rsid w:val="00141534"/>
    <w:rsid w:val="00142697"/>
    <w:rsid w:val="001428E1"/>
    <w:rsid w:val="00143177"/>
    <w:rsid w:val="001440B5"/>
    <w:rsid w:val="001454C3"/>
    <w:rsid w:val="00146923"/>
    <w:rsid w:val="00146C32"/>
    <w:rsid w:val="00146C3F"/>
    <w:rsid w:val="00147743"/>
    <w:rsid w:val="00147AB4"/>
    <w:rsid w:val="00147FAC"/>
    <w:rsid w:val="0015099E"/>
    <w:rsid w:val="00153DDA"/>
    <w:rsid w:val="00154C84"/>
    <w:rsid w:val="00155148"/>
    <w:rsid w:val="00155186"/>
    <w:rsid w:val="00155E66"/>
    <w:rsid w:val="00155FE8"/>
    <w:rsid w:val="001563CA"/>
    <w:rsid w:val="00157191"/>
    <w:rsid w:val="00160C78"/>
    <w:rsid w:val="0016122B"/>
    <w:rsid w:val="00161DA8"/>
    <w:rsid w:val="0016352B"/>
    <w:rsid w:val="00163BFD"/>
    <w:rsid w:val="001644CA"/>
    <w:rsid w:val="00164F8F"/>
    <w:rsid w:val="0016558C"/>
    <w:rsid w:val="00165EC6"/>
    <w:rsid w:val="0016724F"/>
    <w:rsid w:val="00170648"/>
    <w:rsid w:val="00170716"/>
    <w:rsid w:val="00170D18"/>
    <w:rsid w:val="001710DE"/>
    <w:rsid w:val="00171872"/>
    <w:rsid w:val="00172219"/>
    <w:rsid w:val="00172474"/>
    <w:rsid w:val="001729C9"/>
    <w:rsid w:val="001730EF"/>
    <w:rsid w:val="001751E1"/>
    <w:rsid w:val="00175283"/>
    <w:rsid w:val="00176224"/>
    <w:rsid w:val="0017647F"/>
    <w:rsid w:val="00177BFA"/>
    <w:rsid w:val="00177C3D"/>
    <w:rsid w:val="0018049D"/>
    <w:rsid w:val="0018117A"/>
    <w:rsid w:val="00182160"/>
    <w:rsid w:val="00183771"/>
    <w:rsid w:val="0018377E"/>
    <w:rsid w:val="0018381E"/>
    <w:rsid w:val="00186304"/>
    <w:rsid w:val="00187AB8"/>
    <w:rsid w:val="00187F8E"/>
    <w:rsid w:val="0019100A"/>
    <w:rsid w:val="00191CC2"/>
    <w:rsid w:val="00191F04"/>
    <w:rsid w:val="001924F9"/>
    <w:rsid w:val="00192D52"/>
    <w:rsid w:val="001933D4"/>
    <w:rsid w:val="00193547"/>
    <w:rsid w:val="00193583"/>
    <w:rsid w:val="0019520E"/>
    <w:rsid w:val="00197086"/>
    <w:rsid w:val="0019760E"/>
    <w:rsid w:val="001977DD"/>
    <w:rsid w:val="00197C6A"/>
    <w:rsid w:val="00197F03"/>
    <w:rsid w:val="00197FAB"/>
    <w:rsid w:val="001A11B2"/>
    <w:rsid w:val="001A1C5F"/>
    <w:rsid w:val="001A2219"/>
    <w:rsid w:val="001A761C"/>
    <w:rsid w:val="001A7883"/>
    <w:rsid w:val="001B0D83"/>
    <w:rsid w:val="001B2FAE"/>
    <w:rsid w:val="001B4727"/>
    <w:rsid w:val="001B48F9"/>
    <w:rsid w:val="001B4C9E"/>
    <w:rsid w:val="001B5C6C"/>
    <w:rsid w:val="001B615B"/>
    <w:rsid w:val="001B69B1"/>
    <w:rsid w:val="001B768D"/>
    <w:rsid w:val="001C0E5A"/>
    <w:rsid w:val="001C10C8"/>
    <w:rsid w:val="001C1CA2"/>
    <w:rsid w:val="001C393C"/>
    <w:rsid w:val="001C3D61"/>
    <w:rsid w:val="001C463B"/>
    <w:rsid w:val="001C49A3"/>
    <w:rsid w:val="001C4E79"/>
    <w:rsid w:val="001C500A"/>
    <w:rsid w:val="001C65EB"/>
    <w:rsid w:val="001C7520"/>
    <w:rsid w:val="001C76C3"/>
    <w:rsid w:val="001C77C8"/>
    <w:rsid w:val="001D052C"/>
    <w:rsid w:val="001D18EA"/>
    <w:rsid w:val="001D24BA"/>
    <w:rsid w:val="001D3684"/>
    <w:rsid w:val="001D448E"/>
    <w:rsid w:val="001D603F"/>
    <w:rsid w:val="001D65D6"/>
    <w:rsid w:val="001D7984"/>
    <w:rsid w:val="001E0942"/>
    <w:rsid w:val="001E0EE8"/>
    <w:rsid w:val="001E14A3"/>
    <w:rsid w:val="001E2273"/>
    <w:rsid w:val="001E247B"/>
    <w:rsid w:val="001E28EA"/>
    <w:rsid w:val="001E33A8"/>
    <w:rsid w:val="001E36CE"/>
    <w:rsid w:val="001E393D"/>
    <w:rsid w:val="001E40CF"/>
    <w:rsid w:val="001E4402"/>
    <w:rsid w:val="001E4741"/>
    <w:rsid w:val="001E4759"/>
    <w:rsid w:val="001E4B4C"/>
    <w:rsid w:val="001E554F"/>
    <w:rsid w:val="001E7C76"/>
    <w:rsid w:val="001E7EE3"/>
    <w:rsid w:val="001F026D"/>
    <w:rsid w:val="001F0569"/>
    <w:rsid w:val="001F2182"/>
    <w:rsid w:val="001F2400"/>
    <w:rsid w:val="001F2581"/>
    <w:rsid w:val="001F2631"/>
    <w:rsid w:val="001F3195"/>
    <w:rsid w:val="001F3844"/>
    <w:rsid w:val="001F3E0B"/>
    <w:rsid w:val="001F4065"/>
    <w:rsid w:val="001F4AF4"/>
    <w:rsid w:val="001F656F"/>
    <w:rsid w:val="001F6E08"/>
    <w:rsid w:val="001F7F7D"/>
    <w:rsid w:val="00200FD6"/>
    <w:rsid w:val="00201938"/>
    <w:rsid w:val="002019C7"/>
    <w:rsid w:val="0020469B"/>
    <w:rsid w:val="00204D8C"/>
    <w:rsid w:val="002051F2"/>
    <w:rsid w:val="002059F2"/>
    <w:rsid w:val="00206569"/>
    <w:rsid w:val="00210343"/>
    <w:rsid w:val="0021064B"/>
    <w:rsid w:val="0021177B"/>
    <w:rsid w:val="00214F2E"/>
    <w:rsid w:val="00215BE1"/>
    <w:rsid w:val="002160F5"/>
    <w:rsid w:val="00216FEB"/>
    <w:rsid w:val="002204F9"/>
    <w:rsid w:val="002209B7"/>
    <w:rsid w:val="0022123D"/>
    <w:rsid w:val="00222AA8"/>
    <w:rsid w:val="00223B39"/>
    <w:rsid w:val="00224D6C"/>
    <w:rsid w:val="002259E5"/>
    <w:rsid w:val="00225A8B"/>
    <w:rsid w:val="00226715"/>
    <w:rsid w:val="00226A4D"/>
    <w:rsid w:val="00226E49"/>
    <w:rsid w:val="00231521"/>
    <w:rsid w:val="00233A38"/>
    <w:rsid w:val="00234F4F"/>
    <w:rsid w:val="0023691B"/>
    <w:rsid w:val="00236EAA"/>
    <w:rsid w:val="00241B84"/>
    <w:rsid w:val="002423CD"/>
    <w:rsid w:val="00242A02"/>
    <w:rsid w:val="00242AED"/>
    <w:rsid w:val="00243010"/>
    <w:rsid w:val="00243CFE"/>
    <w:rsid w:val="00243EF4"/>
    <w:rsid w:val="00244C4A"/>
    <w:rsid w:val="00244E59"/>
    <w:rsid w:val="00245810"/>
    <w:rsid w:val="002459EA"/>
    <w:rsid w:val="00245F87"/>
    <w:rsid w:val="00246A5A"/>
    <w:rsid w:val="00247D0C"/>
    <w:rsid w:val="00251285"/>
    <w:rsid w:val="00256DB7"/>
    <w:rsid w:val="00257AE4"/>
    <w:rsid w:val="00260E69"/>
    <w:rsid w:val="0026268C"/>
    <w:rsid w:val="00262748"/>
    <w:rsid w:val="0026391E"/>
    <w:rsid w:val="00263B27"/>
    <w:rsid w:val="00263F7B"/>
    <w:rsid w:val="00263FEF"/>
    <w:rsid w:val="00264568"/>
    <w:rsid w:val="002675D6"/>
    <w:rsid w:val="00267F87"/>
    <w:rsid w:val="00270AC0"/>
    <w:rsid w:val="002713AD"/>
    <w:rsid w:val="002732B9"/>
    <w:rsid w:val="00273489"/>
    <w:rsid w:val="00273950"/>
    <w:rsid w:val="0027568F"/>
    <w:rsid w:val="00276544"/>
    <w:rsid w:val="00276760"/>
    <w:rsid w:val="00277CE9"/>
    <w:rsid w:val="0028074F"/>
    <w:rsid w:val="00280D9C"/>
    <w:rsid w:val="002813AC"/>
    <w:rsid w:val="00281833"/>
    <w:rsid w:val="002826B3"/>
    <w:rsid w:val="00282B6C"/>
    <w:rsid w:val="00282E80"/>
    <w:rsid w:val="00284ADD"/>
    <w:rsid w:val="00284DBD"/>
    <w:rsid w:val="002863C5"/>
    <w:rsid w:val="00287FA2"/>
    <w:rsid w:val="00290813"/>
    <w:rsid w:val="00290DDF"/>
    <w:rsid w:val="00293BCD"/>
    <w:rsid w:val="00294305"/>
    <w:rsid w:val="00294D4D"/>
    <w:rsid w:val="002953A5"/>
    <w:rsid w:val="002956CD"/>
    <w:rsid w:val="002956F8"/>
    <w:rsid w:val="002958D4"/>
    <w:rsid w:val="00295DD8"/>
    <w:rsid w:val="00295FAE"/>
    <w:rsid w:val="002965E3"/>
    <w:rsid w:val="00297852"/>
    <w:rsid w:val="002A0CF8"/>
    <w:rsid w:val="002A0E30"/>
    <w:rsid w:val="002A30FF"/>
    <w:rsid w:val="002A321C"/>
    <w:rsid w:val="002A3ED4"/>
    <w:rsid w:val="002A430B"/>
    <w:rsid w:val="002A5290"/>
    <w:rsid w:val="002A56BB"/>
    <w:rsid w:val="002A68CC"/>
    <w:rsid w:val="002A6D64"/>
    <w:rsid w:val="002B0F64"/>
    <w:rsid w:val="002B165F"/>
    <w:rsid w:val="002B2554"/>
    <w:rsid w:val="002B3146"/>
    <w:rsid w:val="002B3728"/>
    <w:rsid w:val="002B421D"/>
    <w:rsid w:val="002B467D"/>
    <w:rsid w:val="002B4E27"/>
    <w:rsid w:val="002B5595"/>
    <w:rsid w:val="002B5B95"/>
    <w:rsid w:val="002C0573"/>
    <w:rsid w:val="002C0C45"/>
    <w:rsid w:val="002C11D6"/>
    <w:rsid w:val="002C2B4E"/>
    <w:rsid w:val="002C41C2"/>
    <w:rsid w:val="002C5D94"/>
    <w:rsid w:val="002C6797"/>
    <w:rsid w:val="002D0C7A"/>
    <w:rsid w:val="002D1088"/>
    <w:rsid w:val="002D2910"/>
    <w:rsid w:val="002D415A"/>
    <w:rsid w:val="002D483F"/>
    <w:rsid w:val="002D4B06"/>
    <w:rsid w:val="002D4B5D"/>
    <w:rsid w:val="002D56FD"/>
    <w:rsid w:val="002D587C"/>
    <w:rsid w:val="002D60E2"/>
    <w:rsid w:val="002D615E"/>
    <w:rsid w:val="002D6160"/>
    <w:rsid w:val="002D679E"/>
    <w:rsid w:val="002D68A8"/>
    <w:rsid w:val="002D78B6"/>
    <w:rsid w:val="002E001E"/>
    <w:rsid w:val="002E11F0"/>
    <w:rsid w:val="002E1384"/>
    <w:rsid w:val="002E1AEA"/>
    <w:rsid w:val="002E1AFA"/>
    <w:rsid w:val="002E3008"/>
    <w:rsid w:val="002E3329"/>
    <w:rsid w:val="002E3FF3"/>
    <w:rsid w:val="002E51AB"/>
    <w:rsid w:val="002E589D"/>
    <w:rsid w:val="002E6EDA"/>
    <w:rsid w:val="002E71FF"/>
    <w:rsid w:val="002E7B38"/>
    <w:rsid w:val="002F0FC0"/>
    <w:rsid w:val="002F24D3"/>
    <w:rsid w:val="002F2A84"/>
    <w:rsid w:val="002F2B03"/>
    <w:rsid w:val="002F421F"/>
    <w:rsid w:val="002F49E6"/>
    <w:rsid w:val="002F6862"/>
    <w:rsid w:val="002F6DDC"/>
    <w:rsid w:val="002F7F30"/>
    <w:rsid w:val="0030023A"/>
    <w:rsid w:val="00300324"/>
    <w:rsid w:val="003016AF"/>
    <w:rsid w:val="00302EBA"/>
    <w:rsid w:val="00303305"/>
    <w:rsid w:val="00304DAC"/>
    <w:rsid w:val="00305FE1"/>
    <w:rsid w:val="0030674D"/>
    <w:rsid w:val="0031064D"/>
    <w:rsid w:val="00310681"/>
    <w:rsid w:val="00310A12"/>
    <w:rsid w:val="00310DD1"/>
    <w:rsid w:val="003118E5"/>
    <w:rsid w:val="0031244C"/>
    <w:rsid w:val="00312EAE"/>
    <w:rsid w:val="00312F61"/>
    <w:rsid w:val="003177D4"/>
    <w:rsid w:val="00320736"/>
    <w:rsid w:val="003222FE"/>
    <w:rsid w:val="003238DF"/>
    <w:rsid w:val="00323A40"/>
    <w:rsid w:val="00324586"/>
    <w:rsid w:val="00325EC5"/>
    <w:rsid w:val="0032688B"/>
    <w:rsid w:val="00327BC6"/>
    <w:rsid w:val="003301FC"/>
    <w:rsid w:val="003310B0"/>
    <w:rsid w:val="00331A62"/>
    <w:rsid w:val="00331ED6"/>
    <w:rsid w:val="00332F8A"/>
    <w:rsid w:val="003330F3"/>
    <w:rsid w:val="00333878"/>
    <w:rsid w:val="00333941"/>
    <w:rsid w:val="003349D5"/>
    <w:rsid w:val="00335086"/>
    <w:rsid w:val="0033558F"/>
    <w:rsid w:val="003355A0"/>
    <w:rsid w:val="003359FD"/>
    <w:rsid w:val="00336DB3"/>
    <w:rsid w:val="00337133"/>
    <w:rsid w:val="00337775"/>
    <w:rsid w:val="00337C97"/>
    <w:rsid w:val="0034018F"/>
    <w:rsid w:val="00341D7C"/>
    <w:rsid w:val="00342097"/>
    <w:rsid w:val="003434E3"/>
    <w:rsid w:val="00343858"/>
    <w:rsid w:val="003443BF"/>
    <w:rsid w:val="0034463B"/>
    <w:rsid w:val="0034488F"/>
    <w:rsid w:val="003454DF"/>
    <w:rsid w:val="00345892"/>
    <w:rsid w:val="0034779F"/>
    <w:rsid w:val="00347ECB"/>
    <w:rsid w:val="003500EA"/>
    <w:rsid w:val="00350952"/>
    <w:rsid w:val="00352095"/>
    <w:rsid w:val="003524CF"/>
    <w:rsid w:val="00354AEE"/>
    <w:rsid w:val="00354B91"/>
    <w:rsid w:val="00354D20"/>
    <w:rsid w:val="00355273"/>
    <w:rsid w:val="00355521"/>
    <w:rsid w:val="00355FA8"/>
    <w:rsid w:val="00356428"/>
    <w:rsid w:val="0035651E"/>
    <w:rsid w:val="00356607"/>
    <w:rsid w:val="00360222"/>
    <w:rsid w:val="00361284"/>
    <w:rsid w:val="0036281A"/>
    <w:rsid w:val="003639A6"/>
    <w:rsid w:val="00363B7C"/>
    <w:rsid w:val="00364315"/>
    <w:rsid w:val="003644C4"/>
    <w:rsid w:val="00365138"/>
    <w:rsid w:val="00366DF4"/>
    <w:rsid w:val="00367354"/>
    <w:rsid w:val="003673B9"/>
    <w:rsid w:val="00371476"/>
    <w:rsid w:val="00372A65"/>
    <w:rsid w:val="003733E0"/>
    <w:rsid w:val="0037387D"/>
    <w:rsid w:val="0037415B"/>
    <w:rsid w:val="003744F3"/>
    <w:rsid w:val="00376FB6"/>
    <w:rsid w:val="00377134"/>
    <w:rsid w:val="00377251"/>
    <w:rsid w:val="00377838"/>
    <w:rsid w:val="00377FCD"/>
    <w:rsid w:val="003806A9"/>
    <w:rsid w:val="00380C6D"/>
    <w:rsid w:val="0038218D"/>
    <w:rsid w:val="00383590"/>
    <w:rsid w:val="00383716"/>
    <w:rsid w:val="003859EA"/>
    <w:rsid w:val="00385DA2"/>
    <w:rsid w:val="00392F6C"/>
    <w:rsid w:val="0039317E"/>
    <w:rsid w:val="00393544"/>
    <w:rsid w:val="00393E02"/>
    <w:rsid w:val="00394898"/>
    <w:rsid w:val="00394BE3"/>
    <w:rsid w:val="003952FF"/>
    <w:rsid w:val="00395A8B"/>
    <w:rsid w:val="00396965"/>
    <w:rsid w:val="00396F00"/>
    <w:rsid w:val="003A1871"/>
    <w:rsid w:val="003A19D6"/>
    <w:rsid w:val="003A34D4"/>
    <w:rsid w:val="003A3DDD"/>
    <w:rsid w:val="003A4D26"/>
    <w:rsid w:val="003A4F53"/>
    <w:rsid w:val="003A5152"/>
    <w:rsid w:val="003A5E8B"/>
    <w:rsid w:val="003A6611"/>
    <w:rsid w:val="003A68F3"/>
    <w:rsid w:val="003A6A5C"/>
    <w:rsid w:val="003A6E9E"/>
    <w:rsid w:val="003A7C92"/>
    <w:rsid w:val="003B0128"/>
    <w:rsid w:val="003B0AEB"/>
    <w:rsid w:val="003B3064"/>
    <w:rsid w:val="003B3671"/>
    <w:rsid w:val="003B4B8C"/>
    <w:rsid w:val="003B5C2D"/>
    <w:rsid w:val="003B5CA8"/>
    <w:rsid w:val="003B72E5"/>
    <w:rsid w:val="003B7C3D"/>
    <w:rsid w:val="003B7D82"/>
    <w:rsid w:val="003C0C75"/>
    <w:rsid w:val="003C23EC"/>
    <w:rsid w:val="003C33C7"/>
    <w:rsid w:val="003C4482"/>
    <w:rsid w:val="003C53BE"/>
    <w:rsid w:val="003C5ED2"/>
    <w:rsid w:val="003D11C2"/>
    <w:rsid w:val="003D11E9"/>
    <w:rsid w:val="003D37B8"/>
    <w:rsid w:val="003D58F9"/>
    <w:rsid w:val="003D61F6"/>
    <w:rsid w:val="003D7971"/>
    <w:rsid w:val="003E33EF"/>
    <w:rsid w:val="003E3BA5"/>
    <w:rsid w:val="003E4AC9"/>
    <w:rsid w:val="003E51BC"/>
    <w:rsid w:val="003E5222"/>
    <w:rsid w:val="003E5CF5"/>
    <w:rsid w:val="003E66A8"/>
    <w:rsid w:val="003F0155"/>
    <w:rsid w:val="003F0E35"/>
    <w:rsid w:val="003F111E"/>
    <w:rsid w:val="003F147D"/>
    <w:rsid w:val="003F196F"/>
    <w:rsid w:val="003F2019"/>
    <w:rsid w:val="003F240B"/>
    <w:rsid w:val="003F46FB"/>
    <w:rsid w:val="003F4E3D"/>
    <w:rsid w:val="003F4EC5"/>
    <w:rsid w:val="003F501E"/>
    <w:rsid w:val="003F5370"/>
    <w:rsid w:val="003F55EE"/>
    <w:rsid w:val="003F5637"/>
    <w:rsid w:val="003F6573"/>
    <w:rsid w:val="003F6C17"/>
    <w:rsid w:val="003F6F81"/>
    <w:rsid w:val="00400056"/>
    <w:rsid w:val="00401FDE"/>
    <w:rsid w:val="0040286C"/>
    <w:rsid w:val="00402908"/>
    <w:rsid w:val="004033AC"/>
    <w:rsid w:val="00403A4F"/>
    <w:rsid w:val="00404524"/>
    <w:rsid w:val="0040487B"/>
    <w:rsid w:val="004048C0"/>
    <w:rsid w:val="00404FD2"/>
    <w:rsid w:val="00405A51"/>
    <w:rsid w:val="00405F67"/>
    <w:rsid w:val="004072BB"/>
    <w:rsid w:val="00407CD2"/>
    <w:rsid w:val="00411FF1"/>
    <w:rsid w:val="00412559"/>
    <w:rsid w:val="004129C5"/>
    <w:rsid w:val="00413014"/>
    <w:rsid w:val="00414654"/>
    <w:rsid w:val="00414D3F"/>
    <w:rsid w:val="004172D9"/>
    <w:rsid w:val="00417721"/>
    <w:rsid w:val="00417EC3"/>
    <w:rsid w:val="0042192B"/>
    <w:rsid w:val="00423131"/>
    <w:rsid w:val="004238EC"/>
    <w:rsid w:val="00423C16"/>
    <w:rsid w:val="00424993"/>
    <w:rsid w:val="0042519C"/>
    <w:rsid w:val="00425740"/>
    <w:rsid w:val="004275A0"/>
    <w:rsid w:val="00430BE7"/>
    <w:rsid w:val="004320D8"/>
    <w:rsid w:val="0043220D"/>
    <w:rsid w:val="00432B05"/>
    <w:rsid w:val="00433FD6"/>
    <w:rsid w:val="004340F3"/>
    <w:rsid w:val="00434AAB"/>
    <w:rsid w:val="00435716"/>
    <w:rsid w:val="00435F0F"/>
    <w:rsid w:val="004360DE"/>
    <w:rsid w:val="004361EC"/>
    <w:rsid w:val="004366C4"/>
    <w:rsid w:val="00436C9F"/>
    <w:rsid w:val="00440CDE"/>
    <w:rsid w:val="00440ED5"/>
    <w:rsid w:val="00441551"/>
    <w:rsid w:val="00442679"/>
    <w:rsid w:val="00442E09"/>
    <w:rsid w:val="00443029"/>
    <w:rsid w:val="004436DC"/>
    <w:rsid w:val="00443CA2"/>
    <w:rsid w:val="00443FF9"/>
    <w:rsid w:val="004444CD"/>
    <w:rsid w:val="00445570"/>
    <w:rsid w:val="004458E1"/>
    <w:rsid w:val="00446DD2"/>
    <w:rsid w:val="004471FD"/>
    <w:rsid w:val="00450A44"/>
    <w:rsid w:val="004529E9"/>
    <w:rsid w:val="00453C7B"/>
    <w:rsid w:val="004603EB"/>
    <w:rsid w:val="0046150B"/>
    <w:rsid w:val="004628D6"/>
    <w:rsid w:val="00462B5E"/>
    <w:rsid w:val="004634A2"/>
    <w:rsid w:val="0046386F"/>
    <w:rsid w:val="00464986"/>
    <w:rsid w:val="00464A34"/>
    <w:rsid w:val="00464C5E"/>
    <w:rsid w:val="00464D3A"/>
    <w:rsid w:val="004655E6"/>
    <w:rsid w:val="004675C7"/>
    <w:rsid w:val="00470210"/>
    <w:rsid w:val="004702E6"/>
    <w:rsid w:val="00471B60"/>
    <w:rsid w:val="00472EB8"/>
    <w:rsid w:val="00473384"/>
    <w:rsid w:val="0047606A"/>
    <w:rsid w:val="00476D3A"/>
    <w:rsid w:val="004802BE"/>
    <w:rsid w:val="0048070D"/>
    <w:rsid w:val="00481237"/>
    <w:rsid w:val="0048163B"/>
    <w:rsid w:val="00481889"/>
    <w:rsid w:val="004822B3"/>
    <w:rsid w:val="00482596"/>
    <w:rsid w:val="004838E6"/>
    <w:rsid w:val="0048397A"/>
    <w:rsid w:val="004848F2"/>
    <w:rsid w:val="00485B30"/>
    <w:rsid w:val="00485D3C"/>
    <w:rsid w:val="004869E7"/>
    <w:rsid w:val="00486BEA"/>
    <w:rsid w:val="0048727D"/>
    <w:rsid w:val="004875D5"/>
    <w:rsid w:val="00487D33"/>
    <w:rsid w:val="00487E32"/>
    <w:rsid w:val="00491597"/>
    <w:rsid w:val="00493502"/>
    <w:rsid w:val="00493FDB"/>
    <w:rsid w:val="00494236"/>
    <w:rsid w:val="004948CB"/>
    <w:rsid w:val="00494D6C"/>
    <w:rsid w:val="00494DF3"/>
    <w:rsid w:val="00495640"/>
    <w:rsid w:val="00495934"/>
    <w:rsid w:val="004A1893"/>
    <w:rsid w:val="004A316E"/>
    <w:rsid w:val="004A4434"/>
    <w:rsid w:val="004A44C7"/>
    <w:rsid w:val="004A4F3A"/>
    <w:rsid w:val="004A59C5"/>
    <w:rsid w:val="004A600A"/>
    <w:rsid w:val="004A6DE7"/>
    <w:rsid w:val="004B0D04"/>
    <w:rsid w:val="004B11CA"/>
    <w:rsid w:val="004B269E"/>
    <w:rsid w:val="004B3385"/>
    <w:rsid w:val="004B3490"/>
    <w:rsid w:val="004B4B99"/>
    <w:rsid w:val="004B58AF"/>
    <w:rsid w:val="004B622B"/>
    <w:rsid w:val="004C0290"/>
    <w:rsid w:val="004C218E"/>
    <w:rsid w:val="004C475D"/>
    <w:rsid w:val="004C50AF"/>
    <w:rsid w:val="004C5119"/>
    <w:rsid w:val="004C5266"/>
    <w:rsid w:val="004C5DF4"/>
    <w:rsid w:val="004C760C"/>
    <w:rsid w:val="004D00E1"/>
    <w:rsid w:val="004D0110"/>
    <w:rsid w:val="004D20DC"/>
    <w:rsid w:val="004D24B8"/>
    <w:rsid w:val="004D2ECF"/>
    <w:rsid w:val="004D3B55"/>
    <w:rsid w:val="004D4057"/>
    <w:rsid w:val="004D419F"/>
    <w:rsid w:val="004D4989"/>
    <w:rsid w:val="004D5DCF"/>
    <w:rsid w:val="004D5F90"/>
    <w:rsid w:val="004D7759"/>
    <w:rsid w:val="004E1285"/>
    <w:rsid w:val="004E19D1"/>
    <w:rsid w:val="004E46FA"/>
    <w:rsid w:val="004E5487"/>
    <w:rsid w:val="004E71D1"/>
    <w:rsid w:val="004F0C7A"/>
    <w:rsid w:val="004F1106"/>
    <w:rsid w:val="004F136A"/>
    <w:rsid w:val="004F33BD"/>
    <w:rsid w:val="004F3678"/>
    <w:rsid w:val="004F3D4A"/>
    <w:rsid w:val="004F46BF"/>
    <w:rsid w:val="004F49FF"/>
    <w:rsid w:val="004F5FED"/>
    <w:rsid w:val="004F637B"/>
    <w:rsid w:val="004F79EE"/>
    <w:rsid w:val="005028C3"/>
    <w:rsid w:val="005033FA"/>
    <w:rsid w:val="00505B4C"/>
    <w:rsid w:val="00505D02"/>
    <w:rsid w:val="0050605B"/>
    <w:rsid w:val="005063ED"/>
    <w:rsid w:val="00506A32"/>
    <w:rsid w:val="0050763E"/>
    <w:rsid w:val="005105B0"/>
    <w:rsid w:val="00510BE2"/>
    <w:rsid w:val="0051102E"/>
    <w:rsid w:val="00512C35"/>
    <w:rsid w:val="00513490"/>
    <w:rsid w:val="005140D7"/>
    <w:rsid w:val="00514ABD"/>
    <w:rsid w:val="00515F0D"/>
    <w:rsid w:val="00516507"/>
    <w:rsid w:val="00516849"/>
    <w:rsid w:val="00516B1B"/>
    <w:rsid w:val="00517357"/>
    <w:rsid w:val="00517437"/>
    <w:rsid w:val="005175D7"/>
    <w:rsid w:val="005212EA"/>
    <w:rsid w:val="00523F3D"/>
    <w:rsid w:val="00525139"/>
    <w:rsid w:val="00525876"/>
    <w:rsid w:val="00526C1C"/>
    <w:rsid w:val="00526F53"/>
    <w:rsid w:val="00530506"/>
    <w:rsid w:val="00532201"/>
    <w:rsid w:val="00532316"/>
    <w:rsid w:val="005327D8"/>
    <w:rsid w:val="005338C0"/>
    <w:rsid w:val="0053424B"/>
    <w:rsid w:val="00534298"/>
    <w:rsid w:val="00534639"/>
    <w:rsid w:val="00534AF2"/>
    <w:rsid w:val="00534DE7"/>
    <w:rsid w:val="00535CB5"/>
    <w:rsid w:val="00537235"/>
    <w:rsid w:val="0053735B"/>
    <w:rsid w:val="00537411"/>
    <w:rsid w:val="0054104F"/>
    <w:rsid w:val="00541DAC"/>
    <w:rsid w:val="005421A3"/>
    <w:rsid w:val="00542203"/>
    <w:rsid w:val="00542426"/>
    <w:rsid w:val="00543D3E"/>
    <w:rsid w:val="005445B9"/>
    <w:rsid w:val="00545103"/>
    <w:rsid w:val="00545973"/>
    <w:rsid w:val="005464EE"/>
    <w:rsid w:val="005467E3"/>
    <w:rsid w:val="005479A9"/>
    <w:rsid w:val="005504B1"/>
    <w:rsid w:val="00550A01"/>
    <w:rsid w:val="00550A75"/>
    <w:rsid w:val="00550A88"/>
    <w:rsid w:val="00550E5E"/>
    <w:rsid w:val="0055134C"/>
    <w:rsid w:val="00552030"/>
    <w:rsid w:val="00553F6A"/>
    <w:rsid w:val="00555371"/>
    <w:rsid w:val="005553D0"/>
    <w:rsid w:val="00555890"/>
    <w:rsid w:val="00557812"/>
    <w:rsid w:val="00557E18"/>
    <w:rsid w:val="005608DB"/>
    <w:rsid w:val="00560E23"/>
    <w:rsid w:val="00561F00"/>
    <w:rsid w:val="00562137"/>
    <w:rsid w:val="0056262F"/>
    <w:rsid w:val="00562F10"/>
    <w:rsid w:val="005630A9"/>
    <w:rsid w:val="005646C5"/>
    <w:rsid w:val="005657DD"/>
    <w:rsid w:val="0056744D"/>
    <w:rsid w:val="00567790"/>
    <w:rsid w:val="00570168"/>
    <w:rsid w:val="005722C8"/>
    <w:rsid w:val="00572E51"/>
    <w:rsid w:val="0057363F"/>
    <w:rsid w:val="00573D31"/>
    <w:rsid w:val="005742D9"/>
    <w:rsid w:val="00574D1C"/>
    <w:rsid w:val="00575172"/>
    <w:rsid w:val="00580389"/>
    <w:rsid w:val="00583FD7"/>
    <w:rsid w:val="00585027"/>
    <w:rsid w:val="0058610D"/>
    <w:rsid w:val="00586C13"/>
    <w:rsid w:val="00586DFB"/>
    <w:rsid w:val="005879A4"/>
    <w:rsid w:val="00590ACA"/>
    <w:rsid w:val="00591FCD"/>
    <w:rsid w:val="005923C0"/>
    <w:rsid w:val="00593924"/>
    <w:rsid w:val="00594BAD"/>
    <w:rsid w:val="00595A12"/>
    <w:rsid w:val="00595BCE"/>
    <w:rsid w:val="005965DC"/>
    <w:rsid w:val="005971C8"/>
    <w:rsid w:val="00597650"/>
    <w:rsid w:val="005A1097"/>
    <w:rsid w:val="005A1FDA"/>
    <w:rsid w:val="005A27F4"/>
    <w:rsid w:val="005A2FCA"/>
    <w:rsid w:val="005A310E"/>
    <w:rsid w:val="005A44BE"/>
    <w:rsid w:val="005B18A3"/>
    <w:rsid w:val="005B2C95"/>
    <w:rsid w:val="005B3131"/>
    <w:rsid w:val="005B6AB7"/>
    <w:rsid w:val="005B72B4"/>
    <w:rsid w:val="005B7EDA"/>
    <w:rsid w:val="005C1DA6"/>
    <w:rsid w:val="005C22D8"/>
    <w:rsid w:val="005C4152"/>
    <w:rsid w:val="005C4EA3"/>
    <w:rsid w:val="005C6267"/>
    <w:rsid w:val="005C6DD0"/>
    <w:rsid w:val="005C6E96"/>
    <w:rsid w:val="005C7895"/>
    <w:rsid w:val="005C7E60"/>
    <w:rsid w:val="005D022C"/>
    <w:rsid w:val="005D0390"/>
    <w:rsid w:val="005D131A"/>
    <w:rsid w:val="005D13C4"/>
    <w:rsid w:val="005D22F4"/>
    <w:rsid w:val="005D24EA"/>
    <w:rsid w:val="005D2F98"/>
    <w:rsid w:val="005D3D64"/>
    <w:rsid w:val="005D4739"/>
    <w:rsid w:val="005D5D74"/>
    <w:rsid w:val="005D6E51"/>
    <w:rsid w:val="005E17A8"/>
    <w:rsid w:val="005E3174"/>
    <w:rsid w:val="005E378B"/>
    <w:rsid w:val="005E39FB"/>
    <w:rsid w:val="005E483C"/>
    <w:rsid w:val="005E5DB2"/>
    <w:rsid w:val="005F0927"/>
    <w:rsid w:val="005F1A46"/>
    <w:rsid w:val="005F1AC5"/>
    <w:rsid w:val="005F2808"/>
    <w:rsid w:val="005F2C2B"/>
    <w:rsid w:val="005F36A5"/>
    <w:rsid w:val="005F75F0"/>
    <w:rsid w:val="005F7801"/>
    <w:rsid w:val="0060049C"/>
    <w:rsid w:val="00600CE2"/>
    <w:rsid w:val="00602126"/>
    <w:rsid w:val="0060329C"/>
    <w:rsid w:val="0060369A"/>
    <w:rsid w:val="006050E5"/>
    <w:rsid w:val="00605C20"/>
    <w:rsid w:val="00610843"/>
    <w:rsid w:val="006111F2"/>
    <w:rsid w:val="00612BBD"/>
    <w:rsid w:val="00613083"/>
    <w:rsid w:val="00614B91"/>
    <w:rsid w:val="00614C38"/>
    <w:rsid w:val="00617CAC"/>
    <w:rsid w:val="006201EF"/>
    <w:rsid w:val="00621686"/>
    <w:rsid w:val="00622130"/>
    <w:rsid w:val="0062258D"/>
    <w:rsid w:val="0062291B"/>
    <w:rsid w:val="00624B4D"/>
    <w:rsid w:val="00627745"/>
    <w:rsid w:val="00627A95"/>
    <w:rsid w:val="00627AD5"/>
    <w:rsid w:val="00632059"/>
    <w:rsid w:val="00632A97"/>
    <w:rsid w:val="0063301F"/>
    <w:rsid w:val="006338E8"/>
    <w:rsid w:val="006339A0"/>
    <w:rsid w:val="006348BC"/>
    <w:rsid w:val="00634BF8"/>
    <w:rsid w:val="006353D0"/>
    <w:rsid w:val="00636409"/>
    <w:rsid w:val="00636721"/>
    <w:rsid w:val="00637515"/>
    <w:rsid w:val="00637667"/>
    <w:rsid w:val="00637BCB"/>
    <w:rsid w:val="00637D31"/>
    <w:rsid w:val="006402BF"/>
    <w:rsid w:val="00641F58"/>
    <w:rsid w:val="0064226B"/>
    <w:rsid w:val="00642DBF"/>
    <w:rsid w:val="00643494"/>
    <w:rsid w:val="00644499"/>
    <w:rsid w:val="006450EE"/>
    <w:rsid w:val="0064555A"/>
    <w:rsid w:val="00645AA9"/>
    <w:rsid w:val="00646280"/>
    <w:rsid w:val="006462E7"/>
    <w:rsid w:val="0065060A"/>
    <w:rsid w:val="00651073"/>
    <w:rsid w:val="00651F50"/>
    <w:rsid w:val="0065236A"/>
    <w:rsid w:val="00652C46"/>
    <w:rsid w:val="00652ED0"/>
    <w:rsid w:val="00653363"/>
    <w:rsid w:val="00653755"/>
    <w:rsid w:val="00653D10"/>
    <w:rsid w:val="00653F34"/>
    <w:rsid w:val="00653F97"/>
    <w:rsid w:val="00654F30"/>
    <w:rsid w:val="00655854"/>
    <w:rsid w:val="006617C0"/>
    <w:rsid w:val="006637D5"/>
    <w:rsid w:val="00663F06"/>
    <w:rsid w:val="006653AD"/>
    <w:rsid w:val="00665E51"/>
    <w:rsid w:val="00666D3E"/>
    <w:rsid w:val="00667728"/>
    <w:rsid w:val="00670040"/>
    <w:rsid w:val="006702D6"/>
    <w:rsid w:val="00670ECC"/>
    <w:rsid w:val="00673E8E"/>
    <w:rsid w:val="006746DB"/>
    <w:rsid w:val="00674983"/>
    <w:rsid w:val="00674F44"/>
    <w:rsid w:val="00676A00"/>
    <w:rsid w:val="006776E3"/>
    <w:rsid w:val="00682556"/>
    <w:rsid w:val="00682723"/>
    <w:rsid w:val="00683869"/>
    <w:rsid w:val="006845E3"/>
    <w:rsid w:val="0068482C"/>
    <w:rsid w:val="006859D4"/>
    <w:rsid w:val="0068624C"/>
    <w:rsid w:val="006863B8"/>
    <w:rsid w:val="00687A64"/>
    <w:rsid w:val="00687D45"/>
    <w:rsid w:val="00687E00"/>
    <w:rsid w:val="0069084B"/>
    <w:rsid w:val="00691258"/>
    <w:rsid w:val="00691940"/>
    <w:rsid w:val="00691AF7"/>
    <w:rsid w:val="00693698"/>
    <w:rsid w:val="00693783"/>
    <w:rsid w:val="00693A9B"/>
    <w:rsid w:val="00695DE7"/>
    <w:rsid w:val="00696683"/>
    <w:rsid w:val="0069697F"/>
    <w:rsid w:val="0069716B"/>
    <w:rsid w:val="0069759B"/>
    <w:rsid w:val="006976E2"/>
    <w:rsid w:val="006A0D46"/>
    <w:rsid w:val="006A2655"/>
    <w:rsid w:val="006A270E"/>
    <w:rsid w:val="006A5180"/>
    <w:rsid w:val="006A5454"/>
    <w:rsid w:val="006A6EDE"/>
    <w:rsid w:val="006A7A0E"/>
    <w:rsid w:val="006B0027"/>
    <w:rsid w:val="006B002F"/>
    <w:rsid w:val="006B0DD5"/>
    <w:rsid w:val="006B1093"/>
    <w:rsid w:val="006B138E"/>
    <w:rsid w:val="006B2E3E"/>
    <w:rsid w:val="006B4A39"/>
    <w:rsid w:val="006B5E75"/>
    <w:rsid w:val="006B7DC4"/>
    <w:rsid w:val="006C0CD0"/>
    <w:rsid w:val="006C2392"/>
    <w:rsid w:val="006C28D2"/>
    <w:rsid w:val="006C2A8C"/>
    <w:rsid w:val="006C33C7"/>
    <w:rsid w:val="006C371A"/>
    <w:rsid w:val="006C3CC3"/>
    <w:rsid w:val="006C442C"/>
    <w:rsid w:val="006C446D"/>
    <w:rsid w:val="006C44B7"/>
    <w:rsid w:val="006C4539"/>
    <w:rsid w:val="006C5A88"/>
    <w:rsid w:val="006C63BB"/>
    <w:rsid w:val="006C67B6"/>
    <w:rsid w:val="006C71DF"/>
    <w:rsid w:val="006C7883"/>
    <w:rsid w:val="006D0113"/>
    <w:rsid w:val="006D11C4"/>
    <w:rsid w:val="006D15D2"/>
    <w:rsid w:val="006D1787"/>
    <w:rsid w:val="006D1986"/>
    <w:rsid w:val="006D2B3C"/>
    <w:rsid w:val="006D30AF"/>
    <w:rsid w:val="006D468C"/>
    <w:rsid w:val="006D6D53"/>
    <w:rsid w:val="006D7458"/>
    <w:rsid w:val="006D779C"/>
    <w:rsid w:val="006E0ADC"/>
    <w:rsid w:val="006E1456"/>
    <w:rsid w:val="006E2711"/>
    <w:rsid w:val="006E2F65"/>
    <w:rsid w:val="006E36E3"/>
    <w:rsid w:val="006E37B7"/>
    <w:rsid w:val="006E3EE8"/>
    <w:rsid w:val="006E4F40"/>
    <w:rsid w:val="006E5484"/>
    <w:rsid w:val="006E5916"/>
    <w:rsid w:val="006E5F8C"/>
    <w:rsid w:val="006E72AF"/>
    <w:rsid w:val="006E7738"/>
    <w:rsid w:val="006F0B67"/>
    <w:rsid w:val="006F1004"/>
    <w:rsid w:val="006F1266"/>
    <w:rsid w:val="006F15FF"/>
    <w:rsid w:val="006F538D"/>
    <w:rsid w:val="006F54F3"/>
    <w:rsid w:val="006F5BC6"/>
    <w:rsid w:val="006F72B5"/>
    <w:rsid w:val="006F7ABF"/>
    <w:rsid w:val="00700C94"/>
    <w:rsid w:val="00701BDD"/>
    <w:rsid w:val="00701E76"/>
    <w:rsid w:val="0070376D"/>
    <w:rsid w:val="007068EC"/>
    <w:rsid w:val="00706A75"/>
    <w:rsid w:val="007070B5"/>
    <w:rsid w:val="00707D23"/>
    <w:rsid w:val="007115BE"/>
    <w:rsid w:val="00711D88"/>
    <w:rsid w:val="00711FFA"/>
    <w:rsid w:val="00712EE9"/>
    <w:rsid w:val="00712FFA"/>
    <w:rsid w:val="00713617"/>
    <w:rsid w:val="00713685"/>
    <w:rsid w:val="00713B3C"/>
    <w:rsid w:val="007156C4"/>
    <w:rsid w:val="00715BDC"/>
    <w:rsid w:val="00715E85"/>
    <w:rsid w:val="00716CA5"/>
    <w:rsid w:val="00717657"/>
    <w:rsid w:val="00720617"/>
    <w:rsid w:val="00720FDF"/>
    <w:rsid w:val="00721D56"/>
    <w:rsid w:val="007231FC"/>
    <w:rsid w:val="00723BED"/>
    <w:rsid w:val="007247EE"/>
    <w:rsid w:val="007249E4"/>
    <w:rsid w:val="00724AB6"/>
    <w:rsid w:val="00724BA8"/>
    <w:rsid w:val="00725B3D"/>
    <w:rsid w:val="00725E1F"/>
    <w:rsid w:val="00725FAC"/>
    <w:rsid w:val="007312D8"/>
    <w:rsid w:val="0073147C"/>
    <w:rsid w:val="007315E4"/>
    <w:rsid w:val="0073274B"/>
    <w:rsid w:val="007331B0"/>
    <w:rsid w:val="00733348"/>
    <w:rsid w:val="007364B2"/>
    <w:rsid w:val="007375F7"/>
    <w:rsid w:val="00737C3C"/>
    <w:rsid w:val="00737E58"/>
    <w:rsid w:val="00740DC0"/>
    <w:rsid w:val="00740F0D"/>
    <w:rsid w:val="007424D0"/>
    <w:rsid w:val="00742E98"/>
    <w:rsid w:val="00743619"/>
    <w:rsid w:val="00743B2F"/>
    <w:rsid w:val="007500DB"/>
    <w:rsid w:val="00750434"/>
    <w:rsid w:val="00750446"/>
    <w:rsid w:val="007504B1"/>
    <w:rsid w:val="00751F64"/>
    <w:rsid w:val="007524BB"/>
    <w:rsid w:val="00752875"/>
    <w:rsid w:val="00756079"/>
    <w:rsid w:val="007560E5"/>
    <w:rsid w:val="007564BC"/>
    <w:rsid w:val="00757461"/>
    <w:rsid w:val="007579BC"/>
    <w:rsid w:val="0076048A"/>
    <w:rsid w:val="00761909"/>
    <w:rsid w:val="00762730"/>
    <w:rsid w:val="00762CC4"/>
    <w:rsid w:val="00763ABD"/>
    <w:rsid w:val="007642C4"/>
    <w:rsid w:val="00764559"/>
    <w:rsid w:val="00765822"/>
    <w:rsid w:val="00766250"/>
    <w:rsid w:val="00766CA1"/>
    <w:rsid w:val="00767B94"/>
    <w:rsid w:val="00770A33"/>
    <w:rsid w:val="007719D0"/>
    <w:rsid w:val="00771F88"/>
    <w:rsid w:val="007726AC"/>
    <w:rsid w:val="00772E29"/>
    <w:rsid w:val="007733B3"/>
    <w:rsid w:val="007733D0"/>
    <w:rsid w:val="007735F2"/>
    <w:rsid w:val="00773C58"/>
    <w:rsid w:val="007745EA"/>
    <w:rsid w:val="00775C89"/>
    <w:rsid w:val="00775E78"/>
    <w:rsid w:val="00776FA6"/>
    <w:rsid w:val="0077776D"/>
    <w:rsid w:val="00777E9A"/>
    <w:rsid w:val="00780A4F"/>
    <w:rsid w:val="0078199C"/>
    <w:rsid w:val="0078219B"/>
    <w:rsid w:val="00785DA7"/>
    <w:rsid w:val="00786321"/>
    <w:rsid w:val="0078705F"/>
    <w:rsid w:val="00787410"/>
    <w:rsid w:val="00787E95"/>
    <w:rsid w:val="007901B5"/>
    <w:rsid w:val="00790405"/>
    <w:rsid w:val="00790ACB"/>
    <w:rsid w:val="0079199B"/>
    <w:rsid w:val="00791CFF"/>
    <w:rsid w:val="0079269F"/>
    <w:rsid w:val="00793B7B"/>
    <w:rsid w:val="00794226"/>
    <w:rsid w:val="00795E03"/>
    <w:rsid w:val="00796933"/>
    <w:rsid w:val="00796B13"/>
    <w:rsid w:val="0079752F"/>
    <w:rsid w:val="00797796"/>
    <w:rsid w:val="00797AA8"/>
    <w:rsid w:val="007A039F"/>
    <w:rsid w:val="007A1145"/>
    <w:rsid w:val="007A11EC"/>
    <w:rsid w:val="007A1F13"/>
    <w:rsid w:val="007A2026"/>
    <w:rsid w:val="007A2369"/>
    <w:rsid w:val="007A26D0"/>
    <w:rsid w:val="007A41DB"/>
    <w:rsid w:val="007A461C"/>
    <w:rsid w:val="007A47AA"/>
    <w:rsid w:val="007A4BEB"/>
    <w:rsid w:val="007A5895"/>
    <w:rsid w:val="007A58B5"/>
    <w:rsid w:val="007A6B90"/>
    <w:rsid w:val="007A6EDD"/>
    <w:rsid w:val="007A708F"/>
    <w:rsid w:val="007A7C10"/>
    <w:rsid w:val="007B147B"/>
    <w:rsid w:val="007B2162"/>
    <w:rsid w:val="007B21E4"/>
    <w:rsid w:val="007B3141"/>
    <w:rsid w:val="007B6E1D"/>
    <w:rsid w:val="007B75DD"/>
    <w:rsid w:val="007C0EE2"/>
    <w:rsid w:val="007C10B8"/>
    <w:rsid w:val="007C1E3E"/>
    <w:rsid w:val="007C2CA4"/>
    <w:rsid w:val="007C379E"/>
    <w:rsid w:val="007C4BF6"/>
    <w:rsid w:val="007C53A2"/>
    <w:rsid w:val="007D101F"/>
    <w:rsid w:val="007D1520"/>
    <w:rsid w:val="007D2486"/>
    <w:rsid w:val="007D2AFD"/>
    <w:rsid w:val="007D421D"/>
    <w:rsid w:val="007D4818"/>
    <w:rsid w:val="007D49E5"/>
    <w:rsid w:val="007D4CC4"/>
    <w:rsid w:val="007D5986"/>
    <w:rsid w:val="007D5E0D"/>
    <w:rsid w:val="007D6327"/>
    <w:rsid w:val="007D7125"/>
    <w:rsid w:val="007D7227"/>
    <w:rsid w:val="007E02B8"/>
    <w:rsid w:val="007E155F"/>
    <w:rsid w:val="007E1EDA"/>
    <w:rsid w:val="007E30A2"/>
    <w:rsid w:val="007E40FD"/>
    <w:rsid w:val="007E6FF8"/>
    <w:rsid w:val="007E71C8"/>
    <w:rsid w:val="007F057A"/>
    <w:rsid w:val="007F0E82"/>
    <w:rsid w:val="007F1240"/>
    <w:rsid w:val="007F171D"/>
    <w:rsid w:val="007F188B"/>
    <w:rsid w:val="007F1C11"/>
    <w:rsid w:val="007F27CF"/>
    <w:rsid w:val="007F2849"/>
    <w:rsid w:val="007F3C61"/>
    <w:rsid w:val="007F3FCA"/>
    <w:rsid w:val="007F45E4"/>
    <w:rsid w:val="007F4DBC"/>
    <w:rsid w:val="007F649E"/>
    <w:rsid w:val="007F6E0B"/>
    <w:rsid w:val="007F7A78"/>
    <w:rsid w:val="0080045D"/>
    <w:rsid w:val="00800852"/>
    <w:rsid w:val="00800C5B"/>
    <w:rsid w:val="00801890"/>
    <w:rsid w:val="00801F95"/>
    <w:rsid w:val="00802710"/>
    <w:rsid w:val="00804448"/>
    <w:rsid w:val="00805589"/>
    <w:rsid w:val="008057F6"/>
    <w:rsid w:val="00807034"/>
    <w:rsid w:val="008073CB"/>
    <w:rsid w:val="0081098C"/>
    <w:rsid w:val="00810EB7"/>
    <w:rsid w:val="00813288"/>
    <w:rsid w:val="0081352C"/>
    <w:rsid w:val="00813B67"/>
    <w:rsid w:val="00814364"/>
    <w:rsid w:val="00814C64"/>
    <w:rsid w:val="00815015"/>
    <w:rsid w:val="008158B1"/>
    <w:rsid w:val="00816865"/>
    <w:rsid w:val="008171D4"/>
    <w:rsid w:val="00817581"/>
    <w:rsid w:val="008204B2"/>
    <w:rsid w:val="00821D3C"/>
    <w:rsid w:val="008231CA"/>
    <w:rsid w:val="00823AF5"/>
    <w:rsid w:val="00823CAE"/>
    <w:rsid w:val="00824935"/>
    <w:rsid w:val="00825A70"/>
    <w:rsid w:val="00825AFC"/>
    <w:rsid w:val="008261B8"/>
    <w:rsid w:val="008265BE"/>
    <w:rsid w:val="00827D66"/>
    <w:rsid w:val="0083022A"/>
    <w:rsid w:val="00831BF2"/>
    <w:rsid w:val="00832E5C"/>
    <w:rsid w:val="00833B5A"/>
    <w:rsid w:val="00835075"/>
    <w:rsid w:val="008359C8"/>
    <w:rsid w:val="00837B4B"/>
    <w:rsid w:val="00837B87"/>
    <w:rsid w:val="00841B3C"/>
    <w:rsid w:val="00844469"/>
    <w:rsid w:val="0084680C"/>
    <w:rsid w:val="00847DD6"/>
    <w:rsid w:val="00852483"/>
    <w:rsid w:val="008528CE"/>
    <w:rsid w:val="0085399C"/>
    <w:rsid w:val="00856C0F"/>
    <w:rsid w:val="00860B23"/>
    <w:rsid w:val="00862094"/>
    <w:rsid w:val="00863570"/>
    <w:rsid w:val="00864ADC"/>
    <w:rsid w:val="00865A8B"/>
    <w:rsid w:val="00865F3E"/>
    <w:rsid w:val="00870A76"/>
    <w:rsid w:val="00871568"/>
    <w:rsid w:val="00872F7C"/>
    <w:rsid w:val="00873A75"/>
    <w:rsid w:val="00873CAD"/>
    <w:rsid w:val="0087437A"/>
    <w:rsid w:val="0087448C"/>
    <w:rsid w:val="0087565A"/>
    <w:rsid w:val="008759D5"/>
    <w:rsid w:val="00875B56"/>
    <w:rsid w:val="00876AFA"/>
    <w:rsid w:val="00876E47"/>
    <w:rsid w:val="008774C1"/>
    <w:rsid w:val="008778CF"/>
    <w:rsid w:val="00880196"/>
    <w:rsid w:val="0088094A"/>
    <w:rsid w:val="00881AA6"/>
    <w:rsid w:val="00881D9E"/>
    <w:rsid w:val="0088224F"/>
    <w:rsid w:val="0088247F"/>
    <w:rsid w:val="00882B11"/>
    <w:rsid w:val="00882B86"/>
    <w:rsid w:val="008836E7"/>
    <w:rsid w:val="00884B03"/>
    <w:rsid w:val="008867DB"/>
    <w:rsid w:val="008904AC"/>
    <w:rsid w:val="008910CF"/>
    <w:rsid w:val="008929C1"/>
    <w:rsid w:val="00892DC5"/>
    <w:rsid w:val="00893545"/>
    <w:rsid w:val="00897753"/>
    <w:rsid w:val="00897932"/>
    <w:rsid w:val="008A185F"/>
    <w:rsid w:val="008A586B"/>
    <w:rsid w:val="008A594D"/>
    <w:rsid w:val="008A6FC1"/>
    <w:rsid w:val="008A7262"/>
    <w:rsid w:val="008A73D6"/>
    <w:rsid w:val="008B02D1"/>
    <w:rsid w:val="008B03DF"/>
    <w:rsid w:val="008B10A1"/>
    <w:rsid w:val="008B19B3"/>
    <w:rsid w:val="008B3AFD"/>
    <w:rsid w:val="008B3E7C"/>
    <w:rsid w:val="008B4450"/>
    <w:rsid w:val="008B4EBF"/>
    <w:rsid w:val="008B6125"/>
    <w:rsid w:val="008B6A78"/>
    <w:rsid w:val="008B6E4B"/>
    <w:rsid w:val="008C191B"/>
    <w:rsid w:val="008C3010"/>
    <w:rsid w:val="008C3028"/>
    <w:rsid w:val="008C3E41"/>
    <w:rsid w:val="008C4595"/>
    <w:rsid w:val="008C4BD5"/>
    <w:rsid w:val="008C5972"/>
    <w:rsid w:val="008C5E79"/>
    <w:rsid w:val="008C5EEC"/>
    <w:rsid w:val="008C640A"/>
    <w:rsid w:val="008C6712"/>
    <w:rsid w:val="008D021C"/>
    <w:rsid w:val="008D0D5D"/>
    <w:rsid w:val="008D113E"/>
    <w:rsid w:val="008D1CB2"/>
    <w:rsid w:val="008D2687"/>
    <w:rsid w:val="008D47A3"/>
    <w:rsid w:val="008D7B94"/>
    <w:rsid w:val="008E0013"/>
    <w:rsid w:val="008E142F"/>
    <w:rsid w:val="008E237D"/>
    <w:rsid w:val="008E2E5A"/>
    <w:rsid w:val="008E3749"/>
    <w:rsid w:val="008E48B3"/>
    <w:rsid w:val="008E55E2"/>
    <w:rsid w:val="008E6A5F"/>
    <w:rsid w:val="008F0629"/>
    <w:rsid w:val="008F206C"/>
    <w:rsid w:val="008F29F7"/>
    <w:rsid w:val="008F3027"/>
    <w:rsid w:val="008F3317"/>
    <w:rsid w:val="008F3E83"/>
    <w:rsid w:val="008F431D"/>
    <w:rsid w:val="008F51E9"/>
    <w:rsid w:val="008F74D6"/>
    <w:rsid w:val="008F7979"/>
    <w:rsid w:val="00900114"/>
    <w:rsid w:val="00901DAD"/>
    <w:rsid w:val="00901F65"/>
    <w:rsid w:val="009043FD"/>
    <w:rsid w:val="009054EF"/>
    <w:rsid w:val="00905885"/>
    <w:rsid w:val="00905A8C"/>
    <w:rsid w:val="0090660F"/>
    <w:rsid w:val="00907902"/>
    <w:rsid w:val="00907A68"/>
    <w:rsid w:val="00910344"/>
    <w:rsid w:val="009108CE"/>
    <w:rsid w:val="00910AAA"/>
    <w:rsid w:val="00911268"/>
    <w:rsid w:val="00911974"/>
    <w:rsid w:val="00912B3E"/>
    <w:rsid w:val="00912CA4"/>
    <w:rsid w:val="00913A5C"/>
    <w:rsid w:val="00917313"/>
    <w:rsid w:val="009216DA"/>
    <w:rsid w:val="00921D26"/>
    <w:rsid w:val="0092366E"/>
    <w:rsid w:val="00924A79"/>
    <w:rsid w:val="00924E25"/>
    <w:rsid w:val="00925CEF"/>
    <w:rsid w:val="009269B6"/>
    <w:rsid w:val="00927E23"/>
    <w:rsid w:val="00930DA7"/>
    <w:rsid w:val="009318E2"/>
    <w:rsid w:val="00932504"/>
    <w:rsid w:val="00936596"/>
    <w:rsid w:val="00937C21"/>
    <w:rsid w:val="00940C4F"/>
    <w:rsid w:val="00941D66"/>
    <w:rsid w:val="00941FE9"/>
    <w:rsid w:val="009421A5"/>
    <w:rsid w:val="009421C7"/>
    <w:rsid w:val="00943035"/>
    <w:rsid w:val="009457AC"/>
    <w:rsid w:val="00945FF8"/>
    <w:rsid w:val="00947347"/>
    <w:rsid w:val="00947589"/>
    <w:rsid w:val="00950526"/>
    <w:rsid w:val="00950864"/>
    <w:rsid w:val="00952600"/>
    <w:rsid w:val="00952C53"/>
    <w:rsid w:val="00953419"/>
    <w:rsid w:val="00954BDE"/>
    <w:rsid w:val="0095560E"/>
    <w:rsid w:val="00955A00"/>
    <w:rsid w:val="00955CC7"/>
    <w:rsid w:val="00955D57"/>
    <w:rsid w:val="00960466"/>
    <w:rsid w:val="009622A7"/>
    <w:rsid w:val="009625F6"/>
    <w:rsid w:val="009631AB"/>
    <w:rsid w:val="00963A66"/>
    <w:rsid w:val="009646DE"/>
    <w:rsid w:val="0096535B"/>
    <w:rsid w:val="0096684A"/>
    <w:rsid w:val="00967A71"/>
    <w:rsid w:val="009707B3"/>
    <w:rsid w:val="0097160A"/>
    <w:rsid w:val="00971651"/>
    <w:rsid w:val="009716EF"/>
    <w:rsid w:val="00972E0C"/>
    <w:rsid w:val="00972F7F"/>
    <w:rsid w:val="009733B2"/>
    <w:rsid w:val="00974045"/>
    <w:rsid w:val="009740A9"/>
    <w:rsid w:val="00974117"/>
    <w:rsid w:val="0097459D"/>
    <w:rsid w:val="00975C92"/>
    <w:rsid w:val="00976E8D"/>
    <w:rsid w:val="009775E6"/>
    <w:rsid w:val="00977B3D"/>
    <w:rsid w:val="00982CED"/>
    <w:rsid w:val="009842DC"/>
    <w:rsid w:val="009857A1"/>
    <w:rsid w:val="00985BB4"/>
    <w:rsid w:val="0098617F"/>
    <w:rsid w:val="00986771"/>
    <w:rsid w:val="0098702A"/>
    <w:rsid w:val="00987274"/>
    <w:rsid w:val="009872FC"/>
    <w:rsid w:val="00991433"/>
    <w:rsid w:val="00992051"/>
    <w:rsid w:val="00992AB2"/>
    <w:rsid w:val="00992E1B"/>
    <w:rsid w:val="00994059"/>
    <w:rsid w:val="009942DD"/>
    <w:rsid w:val="009942E2"/>
    <w:rsid w:val="00996073"/>
    <w:rsid w:val="00996686"/>
    <w:rsid w:val="009970EF"/>
    <w:rsid w:val="00997C4A"/>
    <w:rsid w:val="009A020F"/>
    <w:rsid w:val="009A0305"/>
    <w:rsid w:val="009A091C"/>
    <w:rsid w:val="009A0CBA"/>
    <w:rsid w:val="009A21ED"/>
    <w:rsid w:val="009A2F7C"/>
    <w:rsid w:val="009A3EBB"/>
    <w:rsid w:val="009A3F0F"/>
    <w:rsid w:val="009A5425"/>
    <w:rsid w:val="009A6E7F"/>
    <w:rsid w:val="009A714C"/>
    <w:rsid w:val="009B0236"/>
    <w:rsid w:val="009B0FA0"/>
    <w:rsid w:val="009B1205"/>
    <w:rsid w:val="009B1A0B"/>
    <w:rsid w:val="009B1D1A"/>
    <w:rsid w:val="009B2399"/>
    <w:rsid w:val="009B2A12"/>
    <w:rsid w:val="009B363F"/>
    <w:rsid w:val="009B4883"/>
    <w:rsid w:val="009B48ED"/>
    <w:rsid w:val="009B5F96"/>
    <w:rsid w:val="009B61BA"/>
    <w:rsid w:val="009B6D0E"/>
    <w:rsid w:val="009B7112"/>
    <w:rsid w:val="009C16DF"/>
    <w:rsid w:val="009C2AB9"/>
    <w:rsid w:val="009C5601"/>
    <w:rsid w:val="009C5BD7"/>
    <w:rsid w:val="009C63DC"/>
    <w:rsid w:val="009C6F94"/>
    <w:rsid w:val="009D098C"/>
    <w:rsid w:val="009D1435"/>
    <w:rsid w:val="009D1963"/>
    <w:rsid w:val="009D469F"/>
    <w:rsid w:val="009D4792"/>
    <w:rsid w:val="009D4B57"/>
    <w:rsid w:val="009D58F7"/>
    <w:rsid w:val="009D68A4"/>
    <w:rsid w:val="009E0510"/>
    <w:rsid w:val="009E055C"/>
    <w:rsid w:val="009E0679"/>
    <w:rsid w:val="009E0D3D"/>
    <w:rsid w:val="009E1737"/>
    <w:rsid w:val="009E1746"/>
    <w:rsid w:val="009E33D1"/>
    <w:rsid w:val="009E394C"/>
    <w:rsid w:val="009E41EC"/>
    <w:rsid w:val="009E4DF3"/>
    <w:rsid w:val="009E59A0"/>
    <w:rsid w:val="009E59C5"/>
    <w:rsid w:val="009E6018"/>
    <w:rsid w:val="009E6BF8"/>
    <w:rsid w:val="009E72A7"/>
    <w:rsid w:val="009F0507"/>
    <w:rsid w:val="009F1382"/>
    <w:rsid w:val="009F3C3D"/>
    <w:rsid w:val="009F4272"/>
    <w:rsid w:val="009F44D5"/>
    <w:rsid w:val="009F4BAC"/>
    <w:rsid w:val="009F5812"/>
    <w:rsid w:val="009F765C"/>
    <w:rsid w:val="009F7F93"/>
    <w:rsid w:val="00A00BCC"/>
    <w:rsid w:val="00A0304D"/>
    <w:rsid w:val="00A039E2"/>
    <w:rsid w:val="00A03FAA"/>
    <w:rsid w:val="00A06F0E"/>
    <w:rsid w:val="00A100F7"/>
    <w:rsid w:val="00A108F5"/>
    <w:rsid w:val="00A123A2"/>
    <w:rsid w:val="00A1304D"/>
    <w:rsid w:val="00A142A1"/>
    <w:rsid w:val="00A14ECE"/>
    <w:rsid w:val="00A16216"/>
    <w:rsid w:val="00A168D9"/>
    <w:rsid w:val="00A1740E"/>
    <w:rsid w:val="00A20910"/>
    <w:rsid w:val="00A23062"/>
    <w:rsid w:val="00A232D6"/>
    <w:rsid w:val="00A23C87"/>
    <w:rsid w:val="00A244BD"/>
    <w:rsid w:val="00A24ECF"/>
    <w:rsid w:val="00A25274"/>
    <w:rsid w:val="00A25D2B"/>
    <w:rsid w:val="00A26633"/>
    <w:rsid w:val="00A2673B"/>
    <w:rsid w:val="00A2698E"/>
    <w:rsid w:val="00A26A0F"/>
    <w:rsid w:val="00A26C0C"/>
    <w:rsid w:val="00A271D6"/>
    <w:rsid w:val="00A27CCD"/>
    <w:rsid w:val="00A313A1"/>
    <w:rsid w:val="00A31565"/>
    <w:rsid w:val="00A32771"/>
    <w:rsid w:val="00A327E8"/>
    <w:rsid w:val="00A33332"/>
    <w:rsid w:val="00A347FA"/>
    <w:rsid w:val="00A35DA0"/>
    <w:rsid w:val="00A36D3D"/>
    <w:rsid w:val="00A37606"/>
    <w:rsid w:val="00A37C4F"/>
    <w:rsid w:val="00A37E5A"/>
    <w:rsid w:val="00A40A46"/>
    <w:rsid w:val="00A40FA5"/>
    <w:rsid w:val="00A412CE"/>
    <w:rsid w:val="00A414A1"/>
    <w:rsid w:val="00A42637"/>
    <w:rsid w:val="00A43928"/>
    <w:rsid w:val="00A45057"/>
    <w:rsid w:val="00A45EFE"/>
    <w:rsid w:val="00A465DD"/>
    <w:rsid w:val="00A46B7A"/>
    <w:rsid w:val="00A47E77"/>
    <w:rsid w:val="00A514C3"/>
    <w:rsid w:val="00A528E7"/>
    <w:rsid w:val="00A5352C"/>
    <w:rsid w:val="00A54339"/>
    <w:rsid w:val="00A55613"/>
    <w:rsid w:val="00A56252"/>
    <w:rsid w:val="00A568F5"/>
    <w:rsid w:val="00A574F0"/>
    <w:rsid w:val="00A60045"/>
    <w:rsid w:val="00A60482"/>
    <w:rsid w:val="00A60870"/>
    <w:rsid w:val="00A62820"/>
    <w:rsid w:val="00A633A5"/>
    <w:rsid w:val="00A66006"/>
    <w:rsid w:val="00A66AE9"/>
    <w:rsid w:val="00A67F34"/>
    <w:rsid w:val="00A70C3E"/>
    <w:rsid w:val="00A70F94"/>
    <w:rsid w:val="00A73986"/>
    <w:rsid w:val="00A75E3A"/>
    <w:rsid w:val="00A77B8F"/>
    <w:rsid w:val="00A77BF4"/>
    <w:rsid w:val="00A80C87"/>
    <w:rsid w:val="00A813A7"/>
    <w:rsid w:val="00A81C16"/>
    <w:rsid w:val="00A8288A"/>
    <w:rsid w:val="00A83485"/>
    <w:rsid w:val="00A84738"/>
    <w:rsid w:val="00A84E43"/>
    <w:rsid w:val="00A85196"/>
    <w:rsid w:val="00A86040"/>
    <w:rsid w:val="00A86A15"/>
    <w:rsid w:val="00A87926"/>
    <w:rsid w:val="00A90FD9"/>
    <w:rsid w:val="00A926C0"/>
    <w:rsid w:val="00A92E31"/>
    <w:rsid w:val="00A92EFD"/>
    <w:rsid w:val="00A93387"/>
    <w:rsid w:val="00A93448"/>
    <w:rsid w:val="00A936D0"/>
    <w:rsid w:val="00A9383F"/>
    <w:rsid w:val="00A942E7"/>
    <w:rsid w:val="00A9577D"/>
    <w:rsid w:val="00A95E20"/>
    <w:rsid w:val="00AA2533"/>
    <w:rsid w:val="00AA27AB"/>
    <w:rsid w:val="00AA34DD"/>
    <w:rsid w:val="00AA46BE"/>
    <w:rsid w:val="00AA5C1F"/>
    <w:rsid w:val="00AA5E78"/>
    <w:rsid w:val="00AA6F03"/>
    <w:rsid w:val="00AA74EA"/>
    <w:rsid w:val="00AB1987"/>
    <w:rsid w:val="00AB24C8"/>
    <w:rsid w:val="00AB47CF"/>
    <w:rsid w:val="00AB61FD"/>
    <w:rsid w:val="00AB7951"/>
    <w:rsid w:val="00AB7C38"/>
    <w:rsid w:val="00AC06C2"/>
    <w:rsid w:val="00AC0DE5"/>
    <w:rsid w:val="00AC1389"/>
    <w:rsid w:val="00AC2112"/>
    <w:rsid w:val="00AC25C7"/>
    <w:rsid w:val="00AC2750"/>
    <w:rsid w:val="00AC2AF9"/>
    <w:rsid w:val="00AC3E0A"/>
    <w:rsid w:val="00AC5659"/>
    <w:rsid w:val="00AC6359"/>
    <w:rsid w:val="00AC70A0"/>
    <w:rsid w:val="00AC72C9"/>
    <w:rsid w:val="00AD0D37"/>
    <w:rsid w:val="00AD2FD6"/>
    <w:rsid w:val="00AD30C3"/>
    <w:rsid w:val="00AD3900"/>
    <w:rsid w:val="00AD3D42"/>
    <w:rsid w:val="00AD641C"/>
    <w:rsid w:val="00AD6504"/>
    <w:rsid w:val="00AD7774"/>
    <w:rsid w:val="00AE0D3C"/>
    <w:rsid w:val="00AE0FBF"/>
    <w:rsid w:val="00AE191C"/>
    <w:rsid w:val="00AE1C20"/>
    <w:rsid w:val="00AE2A2D"/>
    <w:rsid w:val="00AE2DC1"/>
    <w:rsid w:val="00AE31E4"/>
    <w:rsid w:val="00AE546A"/>
    <w:rsid w:val="00AE64F4"/>
    <w:rsid w:val="00AE6B9A"/>
    <w:rsid w:val="00AE7C2F"/>
    <w:rsid w:val="00AF03E4"/>
    <w:rsid w:val="00AF19E7"/>
    <w:rsid w:val="00AF269C"/>
    <w:rsid w:val="00AF31A6"/>
    <w:rsid w:val="00AF350F"/>
    <w:rsid w:val="00AF392F"/>
    <w:rsid w:val="00AF3E5C"/>
    <w:rsid w:val="00AF5367"/>
    <w:rsid w:val="00AF5437"/>
    <w:rsid w:val="00AF5CDB"/>
    <w:rsid w:val="00AF6099"/>
    <w:rsid w:val="00AF635F"/>
    <w:rsid w:val="00AF6A68"/>
    <w:rsid w:val="00AF7706"/>
    <w:rsid w:val="00B0110E"/>
    <w:rsid w:val="00B02D2F"/>
    <w:rsid w:val="00B05BA2"/>
    <w:rsid w:val="00B05D20"/>
    <w:rsid w:val="00B06EFE"/>
    <w:rsid w:val="00B07074"/>
    <w:rsid w:val="00B07A0D"/>
    <w:rsid w:val="00B102A2"/>
    <w:rsid w:val="00B11DE2"/>
    <w:rsid w:val="00B126E7"/>
    <w:rsid w:val="00B134E6"/>
    <w:rsid w:val="00B14B34"/>
    <w:rsid w:val="00B14DAF"/>
    <w:rsid w:val="00B158BB"/>
    <w:rsid w:val="00B15902"/>
    <w:rsid w:val="00B21D21"/>
    <w:rsid w:val="00B22658"/>
    <w:rsid w:val="00B22711"/>
    <w:rsid w:val="00B234FB"/>
    <w:rsid w:val="00B238F5"/>
    <w:rsid w:val="00B23963"/>
    <w:rsid w:val="00B242D3"/>
    <w:rsid w:val="00B25C1C"/>
    <w:rsid w:val="00B2617F"/>
    <w:rsid w:val="00B267BE"/>
    <w:rsid w:val="00B27514"/>
    <w:rsid w:val="00B30524"/>
    <w:rsid w:val="00B3136B"/>
    <w:rsid w:val="00B320F2"/>
    <w:rsid w:val="00B33BC8"/>
    <w:rsid w:val="00B33D2A"/>
    <w:rsid w:val="00B35EFC"/>
    <w:rsid w:val="00B376D8"/>
    <w:rsid w:val="00B42763"/>
    <w:rsid w:val="00B43154"/>
    <w:rsid w:val="00B433E4"/>
    <w:rsid w:val="00B437C6"/>
    <w:rsid w:val="00B43F80"/>
    <w:rsid w:val="00B440C0"/>
    <w:rsid w:val="00B4549D"/>
    <w:rsid w:val="00B455A7"/>
    <w:rsid w:val="00B464D9"/>
    <w:rsid w:val="00B46B2D"/>
    <w:rsid w:val="00B46B3F"/>
    <w:rsid w:val="00B4700F"/>
    <w:rsid w:val="00B510F7"/>
    <w:rsid w:val="00B51211"/>
    <w:rsid w:val="00B51C5D"/>
    <w:rsid w:val="00B5210F"/>
    <w:rsid w:val="00B52A3E"/>
    <w:rsid w:val="00B52AE4"/>
    <w:rsid w:val="00B52D66"/>
    <w:rsid w:val="00B539A8"/>
    <w:rsid w:val="00B54F23"/>
    <w:rsid w:val="00B54FAD"/>
    <w:rsid w:val="00B55941"/>
    <w:rsid w:val="00B56920"/>
    <w:rsid w:val="00B577AA"/>
    <w:rsid w:val="00B57A95"/>
    <w:rsid w:val="00B603B8"/>
    <w:rsid w:val="00B6076D"/>
    <w:rsid w:val="00B6081A"/>
    <w:rsid w:val="00B60D80"/>
    <w:rsid w:val="00B63AE0"/>
    <w:rsid w:val="00B63BFC"/>
    <w:rsid w:val="00B63F88"/>
    <w:rsid w:val="00B64100"/>
    <w:rsid w:val="00B66BC1"/>
    <w:rsid w:val="00B671CA"/>
    <w:rsid w:val="00B6747C"/>
    <w:rsid w:val="00B70269"/>
    <w:rsid w:val="00B70A1B"/>
    <w:rsid w:val="00B70D1D"/>
    <w:rsid w:val="00B71A29"/>
    <w:rsid w:val="00B724F0"/>
    <w:rsid w:val="00B756CF"/>
    <w:rsid w:val="00B767CF"/>
    <w:rsid w:val="00B76B75"/>
    <w:rsid w:val="00B8128D"/>
    <w:rsid w:val="00B81C16"/>
    <w:rsid w:val="00B81C92"/>
    <w:rsid w:val="00B8264B"/>
    <w:rsid w:val="00B83E49"/>
    <w:rsid w:val="00B85D20"/>
    <w:rsid w:val="00B85DC8"/>
    <w:rsid w:val="00B8656A"/>
    <w:rsid w:val="00B90AF0"/>
    <w:rsid w:val="00B915AA"/>
    <w:rsid w:val="00B917B8"/>
    <w:rsid w:val="00B91B40"/>
    <w:rsid w:val="00B92FF3"/>
    <w:rsid w:val="00B93FC7"/>
    <w:rsid w:val="00B943E2"/>
    <w:rsid w:val="00B970A6"/>
    <w:rsid w:val="00B97381"/>
    <w:rsid w:val="00B97AF3"/>
    <w:rsid w:val="00BA0790"/>
    <w:rsid w:val="00BA087B"/>
    <w:rsid w:val="00BA1C87"/>
    <w:rsid w:val="00BA24CE"/>
    <w:rsid w:val="00BA6047"/>
    <w:rsid w:val="00BA7C88"/>
    <w:rsid w:val="00BB0172"/>
    <w:rsid w:val="00BB22DF"/>
    <w:rsid w:val="00BB2D37"/>
    <w:rsid w:val="00BB3439"/>
    <w:rsid w:val="00BB3750"/>
    <w:rsid w:val="00BB3A45"/>
    <w:rsid w:val="00BB57D3"/>
    <w:rsid w:val="00BB5C4A"/>
    <w:rsid w:val="00BB61CB"/>
    <w:rsid w:val="00BC0033"/>
    <w:rsid w:val="00BC0AE5"/>
    <w:rsid w:val="00BC2608"/>
    <w:rsid w:val="00BC4693"/>
    <w:rsid w:val="00BC5054"/>
    <w:rsid w:val="00BC7CE7"/>
    <w:rsid w:val="00BD093D"/>
    <w:rsid w:val="00BD1916"/>
    <w:rsid w:val="00BD1EF6"/>
    <w:rsid w:val="00BD3202"/>
    <w:rsid w:val="00BD339E"/>
    <w:rsid w:val="00BD4A98"/>
    <w:rsid w:val="00BD56D6"/>
    <w:rsid w:val="00BD5B35"/>
    <w:rsid w:val="00BD6645"/>
    <w:rsid w:val="00BD747C"/>
    <w:rsid w:val="00BE0053"/>
    <w:rsid w:val="00BE09A9"/>
    <w:rsid w:val="00BE1399"/>
    <w:rsid w:val="00BE182B"/>
    <w:rsid w:val="00BE20E5"/>
    <w:rsid w:val="00BE2F58"/>
    <w:rsid w:val="00BE3F26"/>
    <w:rsid w:val="00BE4684"/>
    <w:rsid w:val="00BE558A"/>
    <w:rsid w:val="00BE62D6"/>
    <w:rsid w:val="00BE63E5"/>
    <w:rsid w:val="00BF0728"/>
    <w:rsid w:val="00BF0BAB"/>
    <w:rsid w:val="00BF0F23"/>
    <w:rsid w:val="00BF1330"/>
    <w:rsid w:val="00BF17E8"/>
    <w:rsid w:val="00BF2752"/>
    <w:rsid w:val="00BF2D64"/>
    <w:rsid w:val="00BF3B27"/>
    <w:rsid w:val="00BF4A8A"/>
    <w:rsid w:val="00C00942"/>
    <w:rsid w:val="00C025AC"/>
    <w:rsid w:val="00C027C3"/>
    <w:rsid w:val="00C02AEC"/>
    <w:rsid w:val="00C035DE"/>
    <w:rsid w:val="00C05548"/>
    <w:rsid w:val="00C062E1"/>
    <w:rsid w:val="00C10478"/>
    <w:rsid w:val="00C1125D"/>
    <w:rsid w:val="00C11271"/>
    <w:rsid w:val="00C1345C"/>
    <w:rsid w:val="00C137C7"/>
    <w:rsid w:val="00C14B5D"/>
    <w:rsid w:val="00C14BE2"/>
    <w:rsid w:val="00C14D5E"/>
    <w:rsid w:val="00C15E21"/>
    <w:rsid w:val="00C170B3"/>
    <w:rsid w:val="00C2009A"/>
    <w:rsid w:val="00C201BF"/>
    <w:rsid w:val="00C20E59"/>
    <w:rsid w:val="00C21259"/>
    <w:rsid w:val="00C21E1D"/>
    <w:rsid w:val="00C2301D"/>
    <w:rsid w:val="00C232EA"/>
    <w:rsid w:val="00C256C6"/>
    <w:rsid w:val="00C25787"/>
    <w:rsid w:val="00C31136"/>
    <w:rsid w:val="00C31C44"/>
    <w:rsid w:val="00C31DC5"/>
    <w:rsid w:val="00C32332"/>
    <w:rsid w:val="00C33137"/>
    <w:rsid w:val="00C33542"/>
    <w:rsid w:val="00C34345"/>
    <w:rsid w:val="00C35CD0"/>
    <w:rsid w:val="00C3633F"/>
    <w:rsid w:val="00C36B8D"/>
    <w:rsid w:val="00C36CB7"/>
    <w:rsid w:val="00C40E0E"/>
    <w:rsid w:val="00C430B5"/>
    <w:rsid w:val="00C446A9"/>
    <w:rsid w:val="00C44FED"/>
    <w:rsid w:val="00C450DD"/>
    <w:rsid w:val="00C45EE6"/>
    <w:rsid w:val="00C45F2F"/>
    <w:rsid w:val="00C52FD9"/>
    <w:rsid w:val="00C5319A"/>
    <w:rsid w:val="00C53F69"/>
    <w:rsid w:val="00C54030"/>
    <w:rsid w:val="00C54303"/>
    <w:rsid w:val="00C545FE"/>
    <w:rsid w:val="00C562B7"/>
    <w:rsid w:val="00C56CDF"/>
    <w:rsid w:val="00C601BC"/>
    <w:rsid w:val="00C62441"/>
    <w:rsid w:val="00C62BC0"/>
    <w:rsid w:val="00C64589"/>
    <w:rsid w:val="00C6591B"/>
    <w:rsid w:val="00C668D9"/>
    <w:rsid w:val="00C66909"/>
    <w:rsid w:val="00C677B3"/>
    <w:rsid w:val="00C67CDE"/>
    <w:rsid w:val="00C67E2C"/>
    <w:rsid w:val="00C724D8"/>
    <w:rsid w:val="00C728A5"/>
    <w:rsid w:val="00C72D8E"/>
    <w:rsid w:val="00C72E5F"/>
    <w:rsid w:val="00C742CF"/>
    <w:rsid w:val="00C747C8"/>
    <w:rsid w:val="00C74ED8"/>
    <w:rsid w:val="00C75375"/>
    <w:rsid w:val="00C76FF4"/>
    <w:rsid w:val="00C81C95"/>
    <w:rsid w:val="00C82077"/>
    <w:rsid w:val="00C82988"/>
    <w:rsid w:val="00C8383F"/>
    <w:rsid w:val="00C83FCA"/>
    <w:rsid w:val="00C848C5"/>
    <w:rsid w:val="00C85C99"/>
    <w:rsid w:val="00C876B5"/>
    <w:rsid w:val="00C8789E"/>
    <w:rsid w:val="00C87D77"/>
    <w:rsid w:val="00C90E6D"/>
    <w:rsid w:val="00C91800"/>
    <w:rsid w:val="00C9186B"/>
    <w:rsid w:val="00C91F05"/>
    <w:rsid w:val="00C92253"/>
    <w:rsid w:val="00C924F8"/>
    <w:rsid w:val="00C93546"/>
    <w:rsid w:val="00C945D4"/>
    <w:rsid w:val="00C94D6D"/>
    <w:rsid w:val="00C95042"/>
    <w:rsid w:val="00C96849"/>
    <w:rsid w:val="00C975AC"/>
    <w:rsid w:val="00CA0122"/>
    <w:rsid w:val="00CA2A42"/>
    <w:rsid w:val="00CA2D23"/>
    <w:rsid w:val="00CA3FA6"/>
    <w:rsid w:val="00CA3FE7"/>
    <w:rsid w:val="00CA49CD"/>
    <w:rsid w:val="00CA4A32"/>
    <w:rsid w:val="00CA51E3"/>
    <w:rsid w:val="00CA57E1"/>
    <w:rsid w:val="00CA62A9"/>
    <w:rsid w:val="00CB0AB9"/>
    <w:rsid w:val="00CB13E4"/>
    <w:rsid w:val="00CB30D7"/>
    <w:rsid w:val="00CB3F75"/>
    <w:rsid w:val="00CB3F8F"/>
    <w:rsid w:val="00CB4DA1"/>
    <w:rsid w:val="00CB54C1"/>
    <w:rsid w:val="00CC2DF6"/>
    <w:rsid w:val="00CC3EC2"/>
    <w:rsid w:val="00CC4524"/>
    <w:rsid w:val="00CC7311"/>
    <w:rsid w:val="00CD1433"/>
    <w:rsid w:val="00CD19DA"/>
    <w:rsid w:val="00CD3BD6"/>
    <w:rsid w:val="00CD3DED"/>
    <w:rsid w:val="00CD5076"/>
    <w:rsid w:val="00CD564B"/>
    <w:rsid w:val="00CD5DA0"/>
    <w:rsid w:val="00CD6535"/>
    <w:rsid w:val="00CD6BC9"/>
    <w:rsid w:val="00CE00B7"/>
    <w:rsid w:val="00CE049D"/>
    <w:rsid w:val="00CE0716"/>
    <w:rsid w:val="00CE0A6C"/>
    <w:rsid w:val="00CE0D49"/>
    <w:rsid w:val="00CE16F1"/>
    <w:rsid w:val="00CE2A9A"/>
    <w:rsid w:val="00CE38B0"/>
    <w:rsid w:val="00CE3A4B"/>
    <w:rsid w:val="00CE4325"/>
    <w:rsid w:val="00CE5BDE"/>
    <w:rsid w:val="00CE5CD5"/>
    <w:rsid w:val="00CE63DC"/>
    <w:rsid w:val="00CE65C4"/>
    <w:rsid w:val="00CF0068"/>
    <w:rsid w:val="00CF01DB"/>
    <w:rsid w:val="00CF1408"/>
    <w:rsid w:val="00CF23FD"/>
    <w:rsid w:val="00CF41AE"/>
    <w:rsid w:val="00CF563A"/>
    <w:rsid w:val="00CF6BB5"/>
    <w:rsid w:val="00CF7DAB"/>
    <w:rsid w:val="00D002AF"/>
    <w:rsid w:val="00D00524"/>
    <w:rsid w:val="00D00C11"/>
    <w:rsid w:val="00D0102E"/>
    <w:rsid w:val="00D01712"/>
    <w:rsid w:val="00D02E22"/>
    <w:rsid w:val="00D04459"/>
    <w:rsid w:val="00D05211"/>
    <w:rsid w:val="00D053E5"/>
    <w:rsid w:val="00D05A7B"/>
    <w:rsid w:val="00D05A97"/>
    <w:rsid w:val="00D06EBD"/>
    <w:rsid w:val="00D0787B"/>
    <w:rsid w:val="00D07D0B"/>
    <w:rsid w:val="00D07D46"/>
    <w:rsid w:val="00D102A6"/>
    <w:rsid w:val="00D10422"/>
    <w:rsid w:val="00D105A3"/>
    <w:rsid w:val="00D10EAE"/>
    <w:rsid w:val="00D115DA"/>
    <w:rsid w:val="00D125EB"/>
    <w:rsid w:val="00D1278C"/>
    <w:rsid w:val="00D14527"/>
    <w:rsid w:val="00D15481"/>
    <w:rsid w:val="00D15582"/>
    <w:rsid w:val="00D157F9"/>
    <w:rsid w:val="00D15FC0"/>
    <w:rsid w:val="00D17A05"/>
    <w:rsid w:val="00D20559"/>
    <w:rsid w:val="00D21437"/>
    <w:rsid w:val="00D216C4"/>
    <w:rsid w:val="00D2204D"/>
    <w:rsid w:val="00D22FF8"/>
    <w:rsid w:val="00D23697"/>
    <w:rsid w:val="00D26592"/>
    <w:rsid w:val="00D26E71"/>
    <w:rsid w:val="00D270C6"/>
    <w:rsid w:val="00D277C2"/>
    <w:rsid w:val="00D27AC9"/>
    <w:rsid w:val="00D27FD1"/>
    <w:rsid w:val="00D301F9"/>
    <w:rsid w:val="00D30F58"/>
    <w:rsid w:val="00D3206D"/>
    <w:rsid w:val="00D33138"/>
    <w:rsid w:val="00D336AA"/>
    <w:rsid w:val="00D3398F"/>
    <w:rsid w:val="00D3401E"/>
    <w:rsid w:val="00D342EC"/>
    <w:rsid w:val="00D3465E"/>
    <w:rsid w:val="00D35FC6"/>
    <w:rsid w:val="00D36144"/>
    <w:rsid w:val="00D36A7F"/>
    <w:rsid w:val="00D3789D"/>
    <w:rsid w:val="00D404C0"/>
    <w:rsid w:val="00D41774"/>
    <w:rsid w:val="00D4247B"/>
    <w:rsid w:val="00D4292D"/>
    <w:rsid w:val="00D4326D"/>
    <w:rsid w:val="00D43512"/>
    <w:rsid w:val="00D43DCC"/>
    <w:rsid w:val="00D44166"/>
    <w:rsid w:val="00D446B6"/>
    <w:rsid w:val="00D45758"/>
    <w:rsid w:val="00D466A8"/>
    <w:rsid w:val="00D46751"/>
    <w:rsid w:val="00D46E23"/>
    <w:rsid w:val="00D4700A"/>
    <w:rsid w:val="00D51DB8"/>
    <w:rsid w:val="00D527E2"/>
    <w:rsid w:val="00D54F1F"/>
    <w:rsid w:val="00D5601D"/>
    <w:rsid w:val="00D56222"/>
    <w:rsid w:val="00D60119"/>
    <w:rsid w:val="00D60D87"/>
    <w:rsid w:val="00D636DF"/>
    <w:rsid w:val="00D63722"/>
    <w:rsid w:val="00D63804"/>
    <w:rsid w:val="00D63973"/>
    <w:rsid w:val="00D658F3"/>
    <w:rsid w:val="00D66637"/>
    <w:rsid w:val="00D6666B"/>
    <w:rsid w:val="00D70FC6"/>
    <w:rsid w:val="00D713A4"/>
    <w:rsid w:val="00D718D3"/>
    <w:rsid w:val="00D71D8B"/>
    <w:rsid w:val="00D72F27"/>
    <w:rsid w:val="00D73FD1"/>
    <w:rsid w:val="00D73FD7"/>
    <w:rsid w:val="00D74D59"/>
    <w:rsid w:val="00D75B8E"/>
    <w:rsid w:val="00D779D7"/>
    <w:rsid w:val="00D804F5"/>
    <w:rsid w:val="00D806EA"/>
    <w:rsid w:val="00D81335"/>
    <w:rsid w:val="00D8138E"/>
    <w:rsid w:val="00D8147B"/>
    <w:rsid w:val="00D8183A"/>
    <w:rsid w:val="00D82544"/>
    <w:rsid w:val="00D83D32"/>
    <w:rsid w:val="00D85589"/>
    <w:rsid w:val="00D86C48"/>
    <w:rsid w:val="00D86E76"/>
    <w:rsid w:val="00D8749A"/>
    <w:rsid w:val="00D9173B"/>
    <w:rsid w:val="00D91A82"/>
    <w:rsid w:val="00D935C6"/>
    <w:rsid w:val="00D9396E"/>
    <w:rsid w:val="00D9459F"/>
    <w:rsid w:val="00D94ACC"/>
    <w:rsid w:val="00D9513D"/>
    <w:rsid w:val="00D96A73"/>
    <w:rsid w:val="00D97430"/>
    <w:rsid w:val="00DA0AFD"/>
    <w:rsid w:val="00DA0EFC"/>
    <w:rsid w:val="00DA29B0"/>
    <w:rsid w:val="00DA2AAC"/>
    <w:rsid w:val="00DA3659"/>
    <w:rsid w:val="00DA478E"/>
    <w:rsid w:val="00DA55B0"/>
    <w:rsid w:val="00DA596A"/>
    <w:rsid w:val="00DA59A1"/>
    <w:rsid w:val="00DA644D"/>
    <w:rsid w:val="00DB0B51"/>
    <w:rsid w:val="00DB0C34"/>
    <w:rsid w:val="00DB1907"/>
    <w:rsid w:val="00DB1D14"/>
    <w:rsid w:val="00DB379C"/>
    <w:rsid w:val="00DB3ECE"/>
    <w:rsid w:val="00DB49CC"/>
    <w:rsid w:val="00DB76AD"/>
    <w:rsid w:val="00DC058E"/>
    <w:rsid w:val="00DC06AB"/>
    <w:rsid w:val="00DC09E0"/>
    <w:rsid w:val="00DC0CBD"/>
    <w:rsid w:val="00DC25D2"/>
    <w:rsid w:val="00DC2A7B"/>
    <w:rsid w:val="00DC5188"/>
    <w:rsid w:val="00DC5B08"/>
    <w:rsid w:val="00DC61F0"/>
    <w:rsid w:val="00DC62C7"/>
    <w:rsid w:val="00DC776E"/>
    <w:rsid w:val="00DC7E0D"/>
    <w:rsid w:val="00DD0044"/>
    <w:rsid w:val="00DD0355"/>
    <w:rsid w:val="00DD1A6E"/>
    <w:rsid w:val="00DD286C"/>
    <w:rsid w:val="00DD3403"/>
    <w:rsid w:val="00DD3D34"/>
    <w:rsid w:val="00DE0F41"/>
    <w:rsid w:val="00DE118C"/>
    <w:rsid w:val="00DE18B7"/>
    <w:rsid w:val="00DE23A8"/>
    <w:rsid w:val="00DE2966"/>
    <w:rsid w:val="00DE3EBB"/>
    <w:rsid w:val="00DE628D"/>
    <w:rsid w:val="00DE6ADA"/>
    <w:rsid w:val="00DE6F2F"/>
    <w:rsid w:val="00DE71E4"/>
    <w:rsid w:val="00DF125E"/>
    <w:rsid w:val="00DF1EE2"/>
    <w:rsid w:val="00DF3DF7"/>
    <w:rsid w:val="00DF52DE"/>
    <w:rsid w:val="00DF5986"/>
    <w:rsid w:val="00DF6D63"/>
    <w:rsid w:val="00DF7B56"/>
    <w:rsid w:val="00E001AF"/>
    <w:rsid w:val="00E00BAE"/>
    <w:rsid w:val="00E013EE"/>
    <w:rsid w:val="00E01A5A"/>
    <w:rsid w:val="00E02A2E"/>
    <w:rsid w:val="00E03502"/>
    <w:rsid w:val="00E03695"/>
    <w:rsid w:val="00E03941"/>
    <w:rsid w:val="00E03B22"/>
    <w:rsid w:val="00E048C5"/>
    <w:rsid w:val="00E04B6E"/>
    <w:rsid w:val="00E04FFD"/>
    <w:rsid w:val="00E0789D"/>
    <w:rsid w:val="00E10913"/>
    <w:rsid w:val="00E11003"/>
    <w:rsid w:val="00E12004"/>
    <w:rsid w:val="00E12842"/>
    <w:rsid w:val="00E12BD5"/>
    <w:rsid w:val="00E12DD5"/>
    <w:rsid w:val="00E133EE"/>
    <w:rsid w:val="00E135A7"/>
    <w:rsid w:val="00E13EE0"/>
    <w:rsid w:val="00E14B8F"/>
    <w:rsid w:val="00E1521C"/>
    <w:rsid w:val="00E154D6"/>
    <w:rsid w:val="00E167DF"/>
    <w:rsid w:val="00E16F65"/>
    <w:rsid w:val="00E172B2"/>
    <w:rsid w:val="00E17F7E"/>
    <w:rsid w:val="00E21459"/>
    <w:rsid w:val="00E22168"/>
    <w:rsid w:val="00E23A25"/>
    <w:rsid w:val="00E24C51"/>
    <w:rsid w:val="00E24EC5"/>
    <w:rsid w:val="00E257EC"/>
    <w:rsid w:val="00E26B31"/>
    <w:rsid w:val="00E26D1D"/>
    <w:rsid w:val="00E26ECD"/>
    <w:rsid w:val="00E27535"/>
    <w:rsid w:val="00E276B2"/>
    <w:rsid w:val="00E32006"/>
    <w:rsid w:val="00E35344"/>
    <w:rsid w:val="00E37512"/>
    <w:rsid w:val="00E378C7"/>
    <w:rsid w:val="00E40C55"/>
    <w:rsid w:val="00E41080"/>
    <w:rsid w:val="00E422A6"/>
    <w:rsid w:val="00E4240A"/>
    <w:rsid w:val="00E42C9E"/>
    <w:rsid w:val="00E43224"/>
    <w:rsid w:val="00E45390"/>
    <w:rsid w:val="00E47041"/>
    <w:rsid w:val="00E502B5"/>
    <w:rsid w:val="00E5173C"/>
    <w:rsid w:val="00E52017"/>
    <w:rsid w:val="00E542EF"/>
    <w:rsid w:val="00E553C0"/>
    <w:rsid w:val="00E55A91"/>
    <w:rsid w:val="00E55B94"/>
    <w:rsid w:val="00E55C17"/>
    <w:rsid w:val="00E56A3A"/>
    <w:rsid w:val="00E609CC"/>
    <w:rsid w:val="00E610F4"/>
    <w:rsid w:val="00E6211E"/>
    <w:rsid w:val="00E629AB"/>
    <w:rsid w:val="00E63420"/>
    <w:rsid w:val="00E64DA5"/>
    <w:rsid w:val="00E657E0"/>
    <w:rsid w:val="00E65B0A"/>
    <w:rsid w:val="00E65FD4"/>
    <w:rsid w:val="00E6647C"/>
    <w:rsid w:val="00E67A20"/>
    <w:rsid w:val="00E67BCE"/>
    <w:rsid w:val="00E70993"/>
    <w:rsid w:val="00E728B2"/>
    <w:rsid w:val="00E738C5"/>
    <w:rsid w:val="00E74E88"/>
    <w:rsid w:val="00E7577D"/>
    <w:rsid w:val="00E75CE8"/>
    <w:rsid w:val="00E7684B"/>
    <w:rsid w:val="00E804B6"/>
    <w:rsid w:val="00E80599"/>
    <w:rsid w:val="00E80C7D"/>
    <w:rsid w:val="00E81407"/>
    <w:rsid w:val="00E82A92"/>
    <w:rsid w:val="00E84615"/>
    <w:rsid w:val="00E8495D"/>
    <w:rsid w:val="00E86AA4"/>
    <w:rsid w:val="00E86EDE"/>
    <w:rsid w:val="00E877A8"/>
    <w:rsid w:val="00E90FB1"/>
    <w:rsid w:val="00E919E0"/>
    <w:rsid w:val="00E925ED"/>
    <w:rsid w:val="00E9321E"/>
    <w:rsid w:val="00E933C2"/>
    <w:rsid w:val="00E93D65"/>
    <w:rsid w:val="00E94427"/>
    <w:rsid w:val="00E950FC"/>
    <w:rsid w:val="00E954CA"/>
    <w:rsid w:val="00E959FB"/>
    <w:rsid w:val="00E97D44"/>
    <w:rsid w:val="00EA053D"/>
    <w:rsid w:val="00EA0B42"/>
    <w:rsid w:val="00EA1047"/>
    <w:rsid w:val="00EA1505"/>
    <w:rsid w:val="00EA1BC8"/>
    <w:rsid w:val="00EA24DB"/>
    <w:rsid w:val="00EA3B98"/>
    <w:rsid w:val="00EA4205"/>
    <w:rsid w:val="00EA4667"/>
    <w:rsid w:val="00EA4A11"/>
    <w:rsid w:val="00EA5296"/>
    <w:rsid w:val="00EA52C0"/>
    <w:rsid w:val="00EA610A"/>
    <w:rsid w:val="00EA7BC5"/>
    <w:rsid w:val="00EB0546"/>
    <w:rsid w:val="00EB05C6"/>
    <w:rsid w:val="00EB0807"/>
    <w:rsid w:val="00EB4100"/>
    <w:rsid w:val="00EB443A"/>
    <w:rsid w:val="00EB452B"/>
    <w:rsid w:val="00EB4F7D"/>
    <w:rsid w:val="00EB500D"/>
    <w:rsid w:val="00EB5940"/>
    <w:rsid w:val="00EB6079"/>
    <w:rsid w:val="00EB6C11"/>
    <w:rsid w:val="00EB77D2"/>
    <w:rsid w:val="00EB7B89"/>
    <w:rsid w:val="00EC0F7A"/>
    <w:rsid w:val="00EC1AA0"/>
    <w:rsid w:val="00EC26C5"/>
    <w:rsid w:val="00EC2A42"/>
    <w:rsid w:val="00EC3426"/>
    <w:rsid w:val="00EC37C4"/>
    <w:rsid w:val="00EC46D5"/>
    <w:rsid w:val="00EC5CC4"/>
    <w:rsid w:val="00EC7FF9"/>
    <w:rsid w:val="00ED0343"/>
    <w:rsid w:val="00ED20C7"/>
    <w:rsid w:val="00ED39CC"/>
    <w:rsid w:val="00ED4017"/>
    <w:rsid w:val="00ED53F3"/>
    <w:rsid w:val="00ED5672"/>
    <w:rsid w:val="00ED596F"/>
    <w:rsid w:val="00ED5A33"/>
    <w:rsid w:val="00ED5C0A"/>
    <w:rsid w:val="00ED5EF9"/>
    <w:rsid w:val="00EE03DA"/>
    <w:rsid w:val="00EE078B"/>
    <w:rsid w:val="00EE122A"/>
    <w:rsid w:val="00EE1732"/>
    <w:rsid w:val="00EE288C"/>
    <w:rsid w:val="00EE3C3F"/>
    <w:rsid w:val="00EE3E9D"/>
    <w:rsid w:val="00EE4818"/>
    <w:rsid w:val="00EE4A0C"/>
    <w:rsid w:val="00EE5AF2"/>
    <w:rsid w:val="00EE5F96"/>
    <w:rsid w:val="00EE6225"/>
    <w:rsid w:val="00EE6B0E"/>
    <w:rsid w:val="00EE750A"/>
    <w:rsid w:val="00EE7B73"/>
    <w:rsid w:val="00EE7EDD"/>
    <w:rsid w:val="00EF0F46"/>
    <w:rsid w:val="00EF1C61"/>
    <w:rsid w:val="00EF3CAF"/>
    <w:rsid w:val="00EF55F3"/>
    <w:rsid w:val="00EF5646"/>
    <w:rsid w:val="00EF58D6"/>
    <w:rsid w:val="00EF6072"/>
    <w:rsid w:val="00EF62DB"/>
    <w:rsid w:val="00EF6E80"/>
    <w:rsid w:val="00EF7C12"/>
    <w:rsid w:val="00F00A92"/>
    <w:rsid w:val="00F00B01"/>
    <w:rsid w:val="00F00C31"/>
    <w:rsid w:val="00F00C5E"/>
    <w:rsid w:val="00F02098"/>
    <w:rsid w:val="00F02724"/>
    <w:rsid w:val="00F030CE"/>
    <w:rsid w:val="00F041B4"/>
    <w:rsid w:val="00F04FFE"/>
    <w:rsid w:val="00F05154"/>
    <w:rsid w:val="00F0552E"/>
    <w:rsid w:val="00F06384"/>
    <w:rsid w:val="00F066E1"/>
    <w:rsid w:val="00F06BED"/>
    <w:rsid w:val="00F06C4E"/>
    <w:rsid w:val="00F06E86"/>
    <w:rsid w:val="00F077CD"/>
    <w:rsid w:val="00F117B9"/>
    <w:rsid w:val="00F11993"/>
    <w:rsid w:val="00F11AE1"/>
    <w:rsid w:val="00F11F86"/>
    <w:rsid w:val="00F129C0"/>
    <w:rsid w:val="00F15901"/>
    <w:rsid w:val="00F16008"/>
    <w:rsid w:val="00F21923"/>
    <w:rsid w:val="00F2484D"/>
    <w:rsid w:val="00F27710"/>
    <w:rsid w:val="00F27882"/>
    <w:rsid w:val="00F279BC"/>
    <w:rsid w:val="00F30800"/>
    <w:rsid w:val="00F31204"/>
    <w:rsid w:val="00F31647"/>
    <w:rsid w:val="00F322C8"/>
    <w:rsid w:val="00F32507"/>
    <w:rsid w:val="00F32CD5"/>
    <w:rsid w:val="00F342FB"/>
    <w:rsid w:val="00F36FAC"/>
    <w:rsid w:val="00F37041"/>
    <w:rsid w:val="00F37559"/>
    <w:rsid w:val="00F40866"/>
    <w:rsid w:val="00F40F43"/>
    <w:rsid w:val="00F40F47"/>
    <w:rsid w:val="00F4189D"/>
    <w:rsid w:val="00F4256F"/>
    <w:rsid w:val="00F42D61"/>
    <w:rsid w:val="00F432A4"/>
    <w:rsid w:val="00F441C7"/>
    <w:rsid w:val="00F45AA5"/>
    <w:rsid w:val="00F474A4"/>
    <w:rsid w:val="00F474C9"/>
    <w:rsid w:val="00F47511"/>
    <w:rsid w:val="00F476EE"/>
    <w:rsid w:val="00F47DD4"/>
    <w:rsid w:val="00F5349C"/>
    <w:rsid w:val="00F53833"/>
    <w:rsid w:val="00F53915"/>
    <w:rsid w:val="00F54440"/>
    <w:rsid w:val="00F54741"/>
    <w:rsid w:val="00F54BE2"/>
    <w:rsid w:val="00F555EB"/>
    <w:rsid w:val="00F57042"/>
    <w:rsid w:val="00F604A3"/>
    <w:rsid w:val="00F608C9"/>
    <w:rsid w:val="00F61ECF"/>
    <w:rsid w:val="00F62C72"/>
    <w:rsid w:val="00F63D35"/>
    <w:rsid w:val="00F6403F"/>
    <w:rsid w:val="00F6457D"/>
    <w:rsid w:val="00F66E3E"/>
    <w:rsid w:val="00F67FA1"/>
    <w:rsid w:val="00F70F11"/>
    <w:rsid w:val="00F71F24"/>
    <w:rsid w:val="00F725DF"/>
    <w:rsid w:val="00F72A7E"/>
    <w:rsid w:val="00F734C9"/>
    <w:rsid w:val="00F7400C"/>
    <w:rsid w:val="00F7411F"/>
    <w:rsid w:val="00F74482"/>
    <w:rsid w:val="00F75159"/>
    <w:rsid w:val="00F766E4"/>
    <w:rsid w:val="00F76F6D"/>
    <w:rsid w:val="00F80260"/>
    <w:rsid w:val="00F80812"/>
    <w:rsid w:val="00F80A62"/>
    <w:rsid w:val="00F81AED"/>
    <w:rsid w:val="00F834D3"/>
    <w:rsid w:val="00F8531D"/>
    <w:rsid w:val="00F85833"/>
    <w:rsid w:val="00F85F44"/>
    <w:rsid w:val="00F86059"/>
    <w:rsid w:val="00F910C1"/>
    <w:rsid w:val="00F9151B"/>
    <w:rsid w:val="00F9169E"/>
    <w:rsid w:val="00F916F3"/>
    <w:rsid w:val="00F92911"/>
    <w:rsid w:val="00F934EB"/>
    <w:rsid w:val="00F9433A"/>
    <w:rsid w:val="00F9468F"/>
    <w:rsid w:val="00F9475D"/>
    <w:rsid w:val="00F95A79"/>
    <w:rsid w:val="00F96417"/>
    <w:rsid w:val="00F96717"/>
    <w:rsid w:val="00F969EC"/>
    <w:rsid w:val="00F97DB5"/>
    <w:rsid w:val="00FA0FC2"/>
    <w:rsid w:val="00FA10D7"/>
    <w:rsid w:val="00FA1482"/>
    <w:rsid w:val="00FA189E"/>
    <w:rsid w:val="00FA249D"/>
    <w:rsid w:val="00FA2A2D"/>
    <w:rsid w:val="00FA3681"/>
    <w:rsid w:val="00FA4421"/>
    <w:rsid w:val="00FA4867"/>
    <w:rsid w:val="00FA4987"/>
    <w:rsid w:val="00FA4CCC"/>
    <w:rsid w:val="00FA4F32"/>
    <w:rsid w:val="00FB0821"/>
    <w:rsid w:val="00FB1182"/>
    <w:rsid w:val="00FB1A26"/>
    <w:rsid w:val="00FB4267"/>
    <w:rsid w:val="00FB4F82"/>
    <w:rsid w:val="00FB60D7"/>
    <w:rsid w:val="00FB693A"/>
    <w:rsid w:val="00FB6F7B"/>
    <w:rsid w:val="00FB7459"/>
    <w:rsid w:val="00FB7F5D"/>
    <w:rsid w:val="00FC094D"/>
    <w:rsid w:val="00FC10D6"/>
    <w:rsid w:val="00FC1444"/>
    <w:rsid w:val="00FC2040"/>
    <w:rsid w:val="00FC2B97"/>
    <w:rsid w:val="00FC49B5"/>
    <w:rsid w:val="00FC593D"/>
    <w:rsid w:val="00FC718A"/>
    <w:rsid w:val="00FC7542"/>
    <w:rsid w:val="00FD0550"/>
    <w:rsid w:val="00FD2029"/>
    <w:rsid w:val="00FD2099"/>
    <w:rsid w:val="00FD27C6"/>
    <w:rsid w:val="00FD396C"/>
    <w:rsid w:val="00FD5C15"/>
    <w:rsid w:val="00FD644A"/>
    <w:rsid w:val="00FD68D1"/>
    <w:rsid w:val="00FD70A8"/>
    <w:rsid w:val="00FD752A"/>
    <w:rsid w:val="00FE095F"/>
    <w:rsid w:val="00FE1105"/>
    <w:rsid w:val="00FE11A2"/>
    <w:rsid w:val="00FE1C37"/>
    <w:rsid w:val="00FE2031"/>
    <w:rsid w:val="00FE27CA"/>
    <w:rsid w:val="00FE35CC"/>
    <w:rsid w:val="00FE464B"/>
    <w:rsid w:val="00FE6D68"/>
    <w:rsid w:val="00FF068C"/>
    <w:rsid w:val="00FF1BFB"/>
    <w:rsid w:val="00FF1F28"/>
    <w:rsid w:val="00FF4465"/>
    <w:rsid w:val="00FF504F"/>
    <w:rsid w:val="00FF5237"/>
    <w:rsid w:val="00FF5F3B"/>
    <w:rsid w:val="00FF6732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1B46DE"/>
  <w15:docId w15:val="{8CF9EAFA-F946-47CE-833F-756F2BE0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52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728"/>
  </w:style>
  <w:style w:type="paragraph" w:styleId="1">
    <w:name w:val="heading 1"/>
    <w:basedOn w:val="a"/>
    <w:next w:val="a"/>
    <w:link w:val="10"/>
    <w:uiPriority w:val="9"/>
    <w:qFormat/>
    <w:rsid w:val="003F55E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F55E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3F55E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2513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3F55EE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F55EE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3F55EE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FB6F7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B6F7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F7B"/>
    <w:pPr>
      <w:spacing w:line="240" w:lineRule="exact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B6F7B"/>
    <w:rPr>
      <w:rFonts w:ascii="Times New Roman" w:hAnsi="Times New Roman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6D19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1986"/>
  </w:style>
  <w:style w:type="paragraph" w:styleId="a5">
    <w:name w:val="footer"/>
    <w:basedOn w:val="a"/>
    <w:link w:val="a6"/>
    <w:uiPriority w:val="99"/>
    <w:unhideWhenUsed/>
    <w:rsid w:val="006D19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1986"/>
  </w:style>
  <w:style w:type="character" w:styleId="a7">
    <w:name w:val="Hyperlink"/>
    <w:basedOn w:val="a0"/>
    <w:uiPriority w:val="99"/>
    <w:unhideWhenUsed/>
    <w:rsid w:val="00D945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9459F"/>
    <w:rPr>
      <w:color w:val="605E5C"/>
      <w:shd w:val="clear" w:color="auto" w:fill="E1DFDD"/>
    </w:rPr>
  </w:style>
  <w:style w:type="character" w:styleId="a8">
    <w:name w:val="line number"/>
    <w:basedOn w:val="a0"/>
    <w:uiPriority w:val="99"/>
    <w:semiHidden/>
    <w:unhideWhenUsed/>
    <w:rsid w:val="00706A75"/>
  </w:style>
  <w:style w:type="paragraph" w:customStyle="1" w:styleId="EndNoteCategoryHeading">
    <w:name w:val="EndNote Category Heading"/>
    <w:basedOn w:val="a"/>
    <w:link w:val="EndNoteCategoryHeading0"/>
    <w:rsid w:val="00176224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176224"/>
    <w:rPr>
      <w:b/>
      <w:noProof/>
    </w:rPr>
  </w:style>
  <w:style w:type="paragraph" w:styleId="a9">
    <w:name w:val="Revision"/>
    <w:hidden/>
    <w:uiPriority w:val="99"/>
    <w:semiHidden/>
    <w:rsid w:val="009716EF"/>
    <w:pPr>
      <w:spacing w:line="240" w:lineRule="auto"/>
    </w:pPr>
  </w:style>
  <w:style w:type="paragraph" w:styleId="aa">
    <w:name w:val="Balloon Text"/>
    <w:basedOn w:val="a"/>
    <w:link w:val="ab"/>
    <w:uiPriority w:val="99"/>
    <w:semiHidden/>
    <w:unhideWhenUsed/>
    <w:rsid w:val="00D713A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713A4"/>
    <w:rPr>
      <w:rFonts w:asciiTheme="majorHAnsi" w:eastAsiaTheme="majorEastAsia" w:hAnsiTheme="majorHAnsi" w:cstheme="majorBidi"/>
      <w:sz w:val="18"/>
      <w:szCs w:val="18"/>
    </w:rPr>
  </w:style>
  <w:style w:type="character" w:customStyle="1" w:styleId="docsum-authors">
    <w:name w:val="docsum-authors"/>
    <w:basedOn w:val="a0"/>
    <w:rsid w:val="00E81407"/>
  </w:style>
  <w:style w:type="character" w:customStyle="1" w:styleId="docsum-journal-citation">
    <w:name w:val="docsum-journal-citation"/>
    <w:basedOn w:val="a0"/>
    <w:rsid w:val="00E81407"/>
  </w:style>
  <w:style w:type="character" w:styleId="ac">
    <w:name w:val="Strong"/>
    <w:basedOn w:val="a0"/>
    <w:uiPriority w:val="22"/>
    <w:qFormat/>
    <w:rsid w:val="00FA10D7"/>
    <w:rPr>
      <w:b/>
      <w:bCs/>
    </w:rPr>
  </w:style>
  <w:style w:type="paragraph" w:styleId="ad">
    <w:name w:val="List Paragraph"/>
    <w:basedOn w:val="a"/>
    <w:uiPriority w:val="34"/>
    <w:qFormat/>
    <w:rsid w:val="00AC2112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7D2486"/>
    <w:rPr>
      <w:color w:val="605E5C"/>
      <w:shd w:val="clear" w:color="auto" w:fill="E1DFDD"/>
    </w:rPr>
  </w:style>
  <w:style w:type="paragraph" w:styleId="ae">
    <w:name w:val="Title"/>
    <w:basedOn w:val="a"/>
    <w:next w:val="a"/>
    <w:link w:val="af"/>
    <w:uiPriority w:val="10"/>
    <w:qFormat/>
    <w:rsid w:val="00462B5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">
    <w:name w:val="表題 (文字)"/>
    <w:basedOn w:val="a0"/>
    <w:link w:val="ae"/>
    <w:uiPriority w:val="10"/>
    <w:rsid w:val="00462B5E"/>
    <w:rPr>
      <w:rFonts w:asciiTheme="majorHAnsi" w:eastAsiaTheme="majorEastAsia" w:hAnsiTheme="majorHAnsi" w:cstheme="majorBidi"/>
      <w:sz w:val="32"/>
      <w:szCs w:val="32"/>
    </w:rPr>
  </w:style>
  <w:style w:type="paragraph" w:styleId="af0">
    <w:name w:val="Subtitle"/>
    <w:basedOn w:val="a"/>
    <w:next w:val="a"/>
    <w:link w:val="af1"/>
    <w:uiPriority w:val="11"/>
    <w:qFormat/>
    <w:rsid w:val="00462B5E"/>
    <w:pPr>
      <w:jc w:val="center"/>
      <w:outlineLvl w:val="1"/>
    </w:pPr>
    <w:rPr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462B5E"/>
    <w:rPr>
      <w:sz w:val="24"/>
      <w:szCs w:val="24"/>
    </w:rPr>
  </w:style>
  <w:style w:type="paragraph" w:styleId="af2">
    <w:name w:val="No Spacing"/>
    <w:uiPriority w:val="1"/>
    <w:qFormat/>
    <w:rsid w:val="000E4E27"/>
    <w:pPr>
      <w:widowControl w:val="0"/>
      <w:spacing w:line="240" w:lineRule="auto"/>
      <w:jc w:val="both"/>
    </w:pPr>
  </w:style>
  <w:style w:type="character" w:styleId="af3">
    <w:name w:val="Emphasis"/>
    <w:basedOn w:val="a0"/>
    <w:uiPriority w:val="20"/>
    <w:qFormat/>
    <w:rsid w:val="00682723"/>
    <w:rPr>
      <w:i/>
      <w:iCs/>
    </w:rPr>
  </w:style>
  <w:style w:type="paragraph" w:styleId="Web">
    <w:name w:val="Normal (Web)"/>
    <w:basedOn w:val="a"/>
    <w:uiPriority w:val="99"/>
    <w:unhideWhenUsed/>
    <w:rsid w:val="00BD320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4">
    <w:name w:val="annotation reference"/>
    <w:basedOn w:val="a0"/>
    <w:uiPriority w:val="99"/>
    <w:semiHidden/>
    <w:unhideWhenUsed/>
    <w:rsid w:val="00A20910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qFormat/>
    <w:rsid w:val="00A20910"/>
  </w:style>
  <w:style w:type="character" w:customStyle="1" w:styleId="af6">
    <w:name w:val="コメント文字列 (文字)"/>
    <w:basedOn w:val="a0"/>
    <w:link w:val="af5"/>
    <w:uiPriority w:val="99"/>
    <w:qFormat/>
    <w:rsid w:val="00A20910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A20910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A20910"/>
    <w:rPr>
      <w:b/>
      <w:bCs/>
    </w:rPr>
  </w:style>
  <w:style w:type="character" w:styleId="af9">
    <w:name w:val="Unresolved Mention"/>
    <w:basedOn w:val="a0"/>
    <w:uiPriority w:val="99"/>
    <w:semiHidden/>
    <w:unhideWhenUsed/>
    <w:rsid w:val="00442E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7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1AE09AB-7BB0-4AA5-B80B-A2F06A2CF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998</Words>
  <Characters>5690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貴史</dc:creator>
  <cp:keywords/>
  <dc:description/>
  <cp:lastModifiedBy>貴史 中田</cp:lastModifiedBy>
  <cp:revision>6</cp:revision>
  <cp:lastPrinted>2022-02-02T07:18:00Z</cp:lastPrinted>
  <dcterms:created xsi:type="dcterms:W3CDTF">2024-08-13T21:17:00Z</dcterms:created>
  <dcterms:modified xsi:type="dcterms:W3CDTF">2024-08-1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a53ff5587d09d5194c9a2c69e8d30bffa48610d60ecaa19c990e49920a92d</vt:lpwstr>
  </property>
</Properties>
</file>